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F758D1" w14:textId="5E1227CC" w:rsidR="004031A0" w:rsidRPr="00EA0F56" w:rsidRDefault="004031A0" w:rsidP="004031A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26927335"/>
      <w:bookmarkStart w:id="1" w:name="_GoBack"/>
      <w:r w:rsidRPr="00EA0F56">
        <w:rPr>
          <w:rFonts w:ascii="Times New Roman" w:hAnsi="Times New Roman" w:cs="Times New Roman"/>
          <w:b/>
          <w:bCs/>
          <w:sz w:val="28"/>
          <w:szCs w:val="28"/>
        </w:rPr>
        <w:t>Ancestral alleles defined for 7</w:t>
      </w:r>
      <w:r w:rsidR="002C5891" w:rsidRPr="00EA0F56">
        <w:rPr>
          <w:rFonts w:ascii="Times New Roman" w:hAnsi="Times New Roman" w:cs="Times New Roman"/>
          <w:b/>
          <w:bCs/>
          <w:sz w:val="28"/>
          <w:szCs w:val="28"/>
        </w:rPr>
        <w:t>0</w:t>
      </w:r>
      <w:r w:rsidRPr="00EA0F56">
        <w:rPr>
          <w:rFonts w:ascii="Times New Roman" w:hAnsi="Times New Roman" w:cs="Times New Roman"/>
          <w:b/>
          <w:bCs/>
          <w:sz w:val="28"/>
          <w:szCs w:val="28"/>
        </w:rPr>
        <w:t xml:space="preserve"> million cattle variants using a population-based likelihood ratio test</w:t>
      </w:r>
    </w:p>
    <w:bookmarkEnd w:id="0"/>
    <w:p w14:paraId="392BA998" w14:textId="40F3987E" w:rsidR="00A83C26" w:rsidRPr="00EA0F56" w:rsidRDefault="00A83C26" w:rsidP="00A83C2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A0F56">
        <w:rPr>
          <w:rFonts w:ascii="Times New Roman" w:hAnsi="Times New Roman" w:cs="Times New Roman"/>
          <w:sz w:val="24"/>
          <w:szCs w:val="24"/>
        </w:rPr>
        <w:t xml:space="preserve">Jigme Dorji, Antonio Reverter, Pamela </w:t>
      </w:r>
      <w:r w:rsidR="00253020">
        <w:rPr>
          <w:rFonts w:ascii="Times New Roman" w:hAnsi="Times New Roman" w:cs="Times New Roman"/>
          <w:sz w:val="24"/>
          <w:szCs w:val="24"/>
        </w:rPr>
        <w:t xml:space="preserve">A </w:t>
      </w:r>
      <w:r w:rsidRPr="00EA0F56">
        <w:rPr>
          <w:rFonts w:ascii="Times New Roman" w:hAnsi="Times New Roman" w:cs="Times New Roman"/>
          <w:sz w:val="24"/>
          <w:szCs w:val="24"/>
        </w:rPr>
        <w:t xml:space="preserve">Alexandre, Amanda </w:t>
      </w:r>
      <w:r w:rsidR="00253020">
        <w:rPr>
          <w:rFonts w:ascii="Times New Roman" w:hAnsi="Times New Roman" w:cs="Times New Roman"/>
          <w:sz w:val="24"/>
          <w:szCs w:val="24"/>
        </w:rPr>
        <w:t xml:space="preserve">J </w:t>
      </w:r>
      <w:r w:rsidRPr="00EA0F56">
        <w:rPr>
          <w:rFonts w:ascii="Times New Roman" w:hAnsi="Times New Roman" w:cs="Times New Roman"/>
          <w:sz w:val="24"/>
          <w:szCs w:val="24"/>
        </w:rPr>
        <w:t xml:space="preserve">Chamberlain, Christy </w:t>
      </w:r>
      <w:r w:rsidR="00253020">
        <w:rPr>
          <w:rFonts w:ascii="Times New Roman" w:hAnsi="Times New Roman" w:cs="Times New Roman"/>
          <w:sz w:val="24"/>
          <w:szCs w:val="24"/>
        </w:rPr>
        <w:t xml:space="preserve">J </w:t>
      </w:r>
      <w:r w:rsidRPr="00EA0F56">
        <w:rPr>
          <w:rFonts w:ascii="Times New Roman" w:hAnsi="Times New Roman" w:cs="Times New Roman"/>
          <w:sz w:val="24"/>
          <w:szCs w:val="24"/>
        </w:rPr>
        <w:t>Vander-Jagt, James Kijas and L</w:t>
      </w:r>
      <w:r w:rsidR="00253020">
        <w:rPr>
          <w:rFonts w:ascii="Times New Roman" w:hAnsi="Times New Roman" w:cs="Times New Roman"/>
          <w:sz w:val="24"/>
          <w:szCs w:val="24"/>
        </w:rPr>
        <w:t xml:space="preserve">aercio </w:t>
      </w:r>
      <w:r w:rsidRPr="00EA0F56">
        <w:rPr>
          <w:rFonts w:ascii="Times New Roman" w:hAnsi="Times New Roman" w:cs="Times New Roman"/>
          <w:sz w:val="24"/>
          <w:szCs w:val="24"/>
        </w:rPr>
        <w:t xml:space="preserve">R Porto-Neto  </w:t>
      </w:r>
    </w:p>
    <w:p w14:paraId="7B2978EC" w14:textId="4F713ADB" w:rsidR="00EA0F56" w:rsidRPr="00EA0F56" w:rsidRDefault="00645E50" w:rsidP="005F467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A0F56">
        <w:rPr>
          <w:rFonts w:ascii="Times New Roman" w:hAnsi="Times New Roman" w:cs="Times New Roman"/>
          <w:b/>
          <w:bCs/>
          <w:sz w:val="28"/>
          <w:szCs w:val="28"/>
        </w:rPr>
        <w:t xml:space="preserve">Additional file </w:t>
      </w:r>
      <w:r w:rsidR="003B0EB5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="007A64B6" w:rsidRPr="00EA0F56">
        <w:rPr>
          <w:rFonts w:ascii="Times New Roman" w:hAnsi="Times New Roman" w:cs="Times New Roman"/>
          <w:b/>
          <w:bCs/>
          <w:sz w:val="28"/>
          <w:szCs w:val="28"/>
        </w:rPr>
        <w:t xml:space="preserve"> Method S</w:t>
      </w:r>
      <w:r w:rsidR="009E6810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="00670472" w:rsidRPr="00EA0F56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14141F">
        <w:rPr>
          <w:rFonts w:ascii="Times New Roman" w:hAnsi="Times New Roman" w:cs="Times New Roman"/>
          <w:b/>
          <w:bCs/>
          <w:sz w:val="28"/>
          <w:szCs w:val="28"/>
        </w:rPr>
        <w:t>Steps for d</w:t>
      </w:r>
      <w:r w:rsidR="00B434DD" w:rsidRPr="00EA0F56">
        <w:rPr>
          <w:rFonts w:ascii="Times New Roman" w:hAnsi="Times New Roman" w:cs="Times New Roman"/>
          <w:b/>
          <w:bCs/>
          <w:sz w:val="28"/>
          <w:szCs w:val="28"/>
        </w:rPr>
        <w:t xml:space="preserve">etermining ancestral alleles using the likelihood ratio test </w:t>
      </w:r>
    </w:p>
    <w:p w14:paraId="5370A165" w14:textId="77777777" w:rsidR="005F4678" w:rsidRPr="00EA0F56" w:rsidRDefault="005F4678" w:rsidP="00396BF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A0F4A3C" w14:textId="48565876" w:rsidR="00AB424B" w:rsidRPr="00EA0F56" w:rsidRDefault="00AB424B" w:rsidP="00C03C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termination of ancestral alleles</w:t>
      </w:r>
      <w:r w:rsidR="00C03C11"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4AD1A3DC" w14:textId="3FA36DF2" w:rsidR="00AB424B" w:rsidRPr="00EA0F56" w:rsidRDefault="00C03C11" w:rsidP="00C03C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Weighting the </w:t>
      </w:r>
      <w:r w:rsidR="003F099F"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ncestral allele </w:t>
      </w:r>
      <w:r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with the number of sp</w:t>
      </w:r>
      <w:r w:rsidR="00F0203C"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cies </w:t>
      </w:r>
      <w:r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orting the call</w:t>
      </w:r>
      <w:r w:rsidR="00F0203C"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7AD939B6" w14:textId="77777777" w:rsidR="0069741F" w:rsidRPr="00EA0F56" w:rsidRDefault="0069741F" w:rsidP="0069741F">
      <w:pPr>
        <w:pStyle w:val="ListParagraph"/>
        <w:ind w:left="36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241E93C" w14:textId="557B6B89" w:rsidR="00C03C11" w:rsidRPr="00EA0F56" w:rsidRDefault="00C03C11" w:rsidP="00824F5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termination of ancestral alleles</w:t>
      </w:r>
      <w:r w:rsidR="00BB0067"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using </w:t>
      </w:r>
      <w:r w:rsidR="0057796E"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l</w:t>
      </w:r>
      <w:r w:rsidR="00824F52"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ikelihood ratio</w:t>
      </w:r>
      <w:r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57FBFECF" w14:textId="273E6DDD" w:rsidR="009D4AC2" w:rsidRPr="00EA0F56" w:rsidRDefault="00225252" w:rsidP="00D9595B">
      <w:pPr>
        <w:jc w:val="both"/>
        <w:rPr>
          <w:rFonts w:ascii="Times New Roman" w:hAnsi="Times New Roman" w:cs="Times New Roman"/>
          <w:sz w:val="24"/>
          <w:szCs w:val="24"/>
        </w:rPr>
      </w:pPr>
      <w:r w:rsidRPr="00EA0F56">
        <w:rPr>
          <w:rFonts w:ascii="Times New Roman" w:hAnsi="Times New Roman" w:cs="Times New Roman"/>
          <w:sz w:val="24"/>
          <w:szCs w:val="24"/>
        </w:rPr>
        <w:t>T</w:t>
      </w:r>
      <w:r w:rsidR="000C4C1E" w:rsidRPr="00EA0F56">
        <w:rPr>
          <w:rFonts w:ascii="Times New Roman" w:hAnsi="Times New Roman" w:cs="Times New Roman"/>
          <w:sz w:val="24"/>
          <w:szCs w:val="24"/>
        </w:rPr>
        <w:t xml:space="preserve">he </w:t>
      </w:r>
      <w:r w:rsidR="00740850" w:rsidRPr="00EA0F56">
        <w:rPr>
          <w:rFonts w:ascii="Times New Roman" w:hAnsi="Times New Roman" w:cs="Times New Roman"/>
          <w:sz w:val="24"/>
          <w:szCs w:val="24"/>
        </w:rPr>
        <w:t>g</w:t>
      </w:r>
      <w:r w:rsidR="00A03AFC" w:rsidRPr="00EA0F56">
        <w:rPr>
          <w:rFonts w:ascii="Times New Roman" w:hAnsi="Times New Roman" w:cs="Times New Roman"/>
          <w:sz w:val="24"/>
          <w:szCs w:val="24"/>
        </w:rPr>
        <w:t>enotype</w:t>
      </w:r>
      <w:r w:rsidR="00740850" w:rsidRPr="00EA0F56">
        <w:rPr>
          <w:rFonts w:ascii="Times New Roman" w:hAnsi="Times New Roman" w:cs="Times New Roman"/>
          <w:sz w:val="24"/>
          <w:szCs w:val="24"/>
        </w:rPr>
        <w:t xml:space="preserve">s </w:t>
      </w:r>
      <w:r w:rsidR="000B79E0" w:rsidRPr="00EA0F56">
        <w:rPr>
          <w:rFonts w:ascii="Times New Roman" w:hAnsi="Times New Roman" w:cs="Times New Roman"/>
          <w:sz w:val="24"/>
          <w:szCs w:val="24"/>
        </w:rPr>
        <w:t xml:space="preserve">of the </w:t>
      </w:r>
      <w:r w:rsidR="00740850" w:rsidRPr="00EA0F56">
        <w:rPr>
          <w:rFonts w:ascii="Times New Roman" w:hAnsi="Times New Roman" w:cs="Times New Roman"/>
          <w:sz w:val="24"/>
          <w:szCs w:val="24"/>
        </w:rPr>
        <w:t xml:space="preserve">animals </w:t>
      </w:r>
      <w:r w:rsidRPr="00EA0F56">
        <w:rPr>
          <w:rFonts w:ascii="Times New Roman" w:hAnsi="Times New Roman" w:cs="Times New Roman"/>
          <w:sz w:val="24"/>
          <w:szCs w:val="24"/>
        </w:rPr>
        <w:t xml:space="preserve">within each out-species are extracted </w:t>
      </w:r>
      <w:r w:rsidR="000B79E0" w:rsidRPr="00EA0F56">
        <w:rPr>
          <w:rFonts w:ascii="Times New Roman" w:hAnsi="Times New Roman" w:cs="Times New Roman"/>
          <w:sz w:val="24"/>
          <w:szCs w:val="24"/>
        </w:rPr>
        <w:t>from the VCF and</w:t>
      </w:r>
      <w:r w:rsidR="00D26991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234C50" w:rsidRPr="00EA0F56">
        <w:rPr>
          <w:rFonts w:ascii="Times New Roman" w:hAnsi="Times New Roman" w:cs="Times New Roman"/>
          <w:sz w:val="24"/>
          <w:szCs w:val="24"/>
        </w:rPr>
        <w:t xml:space="preserve">the genotype frequency </w:t>
      </w:r>
      <w:r w:rsidR="00B87A9A" w:rsidRPr="00EA0F56">
        <w:rPr>
          <w:rFonts w:ascii="Times New Roman" w:hAnsi="Times New Roman" w:cs="Times New Roman"/>
          <w:sz w:val="24"/>
          <w:szCs w:val="24"/>
        </w:rPr>
        <w:t>(GT</w:t>
      </w:r>
      <w:r w:rsidR="005B2D0F" w:rsidRPr="00EA0F56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="005B2D0F" w:rsidRPr="00EA0F56">
        <w:rPr>
          <w:rFonts w:ascii="Times New Roman" w:hAnsi="Times New Roman" w:cs="Times New Roman"/>
          <w:sz w:val="24"/>
          <w:szCs w:val="24"/>
        </w:rPr>
        <w:t>)</w:t>
      </w:r>
      <w:r w:rsidR="00B87A9A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AC60D8" w:rsidRPr="00EA0F56">
        <w:rPr>
          <w:rFonts w:ascii="Times New Roman" w:hAnsi="Times New Roman" w:cs="Times New Roman"/>
          <w:sz w:val="24"/>
          <w:szCs w:val="24"/>
        </w:rPr>
        <w:t xml:space="preserve">at </w:t>
      </w:r>
      <w:r w:rsidRPr="00EA0F56">
        <w:rPr>
          <w:rFonts w:ascii="Times New Roman" w:hAnsi="Times New Roman" w:cs="Times New Roman"/>
          <w:sz w:val="24"/>
          <w:szCs w:val="24"/>
        </w:rPr>
        <w:t>each</w:t>
      </w:r>
      <w:r w:rsidR="00AC60D8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01673A" w:rsidRPr="00EA0F56">
        <w:rPr>
          <w:rFonts w:ascii="Times New Roman" w:hAnsi="Times New Roman" w:cs="Times New Roman"/>
          <w:sz w:val="24"/>
          <w:szCs w:val="24"/>
        </w:rPr>
        <w:t xml:space="preserve">genomic </w:t>
      </w:r>
      <w:r w:rsidR="00C4117E" w:rsidRPr="00EA0F56">
        <w:rPr>
          <w:rFonts w:ascii="Times New Roman" w:hAnsi="Times New Roman" w:cs="Times New Roman"/>
          <w:sz w:val="24"/>
          <w:szCs w:val="24"/>
        </w:rPr>
        <w:t xml:space="preserve">site </w:t>
      </w:r>
      <w:r w:rsidRPr="00EA0F56">
        <w:rPr>
          <w:rFonts w:ascii="Times New Roman" w:hAnsi="Times New Roman" w:cs="Times New Roman"/>
          <w:sz w:val="24"/>
          <w:szCs w:val="24"/>
        </w:rPr>
        <w:t>is</w:t>
      </w:r>
      <w:r w:rsidR="00AC60D8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Pr="00EA0F56">
        <w:rPr>
          <w:rFonts w:ascii="Times New Roman" w:hAnsi="Times New Roman" w:cs="Times New Roman"/>
          <w:sz w:val="24"/>
          <w:szCs w:val="24"/>
        </w:rPr>
        <w:t xml:space="preserve">determined </w:t>
      </w:r>
      <w:r w:rsidR="00234C50" w:rsidRPr="00EA0F56">
        <w:rPr>
          <w:rFonts w:ascii="Times New Roman" w:hAnsi="Times New Roman" w:cs="Times New Roman"/>
          <w:sz w:val="24"/>
          <w:szCs w:val="24"/>
        </w:rPr>
        <w:t xml:space="preserve">by </w:t>
      </w:r>
      <w:r w:rsidRPr="00EA0F56">
        <w:rPr>
          <w:rFonts w:ascii="Times New Roman" w:hAnsi="Times New Roman" w:cs="Times New Roman"/>
          <w:sz w:val="24"/>
          <w:szCs w:val="24"/>
        </w:rPr>
        <w:t xml:space="preserve">counting </w:t>
      </w:r>
      <w:r w:rsidR="00234C50" w:rsidRPr="00EA0F56">
        <w:rPr>
          <w:rFonts w:ascii="Times New Roman" w:hAnsi="Times New Roman" w:cs="Times New Roman"/>
          <w:sz w:val="24"/>
          <w:szCs w:val="24"/>
        </w:rPr>
        <w:t xml:space="preserve">the </w:t>
      </w:r>
      <w:r w:rsidR="00D21F3D" w:rsidRPr="00EA0F56">
        <w:rPr>
          <w:rFonts w:ascii="Times New Roman" w:hAnsi="Times New Roman" w:cs="Times New Roman"/>
          <w:sz w:val="24"/>
          <w:szCs w:val="24"/>
        </w:rPr>
        <w:t xml:space="preserve">number of animals </w:t>
      </w:r>
      <w:r w:rsidRPr="00EA0F56">
        <w:rPr>
          <w:rFonts w:ascii="Times New Roman" w:hAnsi="Times New Roman" w:cs="Times New Roman"/>
          <w:sz w:val="24"/>
          <w:szCs w:val="24"/>
        </w:rPr>
        <w:t>that are</w:t>
      </w:r>
      <w:r w:rsidR="00D21F3D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806BAC" w:rsidRPr="00EA0F56">
        <w:rPr>
          <w:rFonts w:ascii="Times New Roman" w:hAnsi="Times New Roman" w:cs="Times New Roman"/>
          <w:sz w:val="24"/>
          <w:szCs w:val="24"/>
        </w:rPr>
        <w:t xml:space="preserve">homozygous </w:t>
      </w:r>
      <w:r w:rsidR="002A06CD" w:rsidRPr="00EA0F56">
        <w:rPr>
          <w:rFonts w:ascii="Times New Roman" w:hAnsi="Times New Roman" w:cs="Times New Roman"/>
          <w:sz w:val="24"/>
          <w:szCs w:val="24"/>
        </w:rPr>
        <w:t>REF</w:t>
      </w:r>
      <w:r w:rsidR="00504158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806BAC" w:rsidRPr="00EA0F56">
        <w:rPr>
          <w:rFonts w:ascii="Times New Roman" w:hAnsi="Times New Roman" w:cs="Times New Roman"/>
          <w:sz w:val="24"/>
          <w:szCs w:val="24"/>
        </w:rPr>
        <w:t>(0/0</w:t>
      </w:r>
      <w:r w:rsidR="00701130" w:rsidRPr="00EA0F56">
        <w:rPr>
          <w:rFonts w:ascii="Times New Roman" w:hAnsi="Times New Roman" w:cs="Times New Roman"/>
          <w:sz w:val="24"/>
          <w:szCs w:val="24"/>
        </w:rPr>
        <w:t>)</w:t>
      </w:r>
      <w:r w:rsidR="00806BAC" w:rsidRPr="00EA0F56">
        <w:rPr>
          <w:rFonts w:ascii="Times New Roman" w:hAnsi="Times New Roman" w:cs="Times New Roman"/>
          <w:sz w:val="24"/>
          <w:szCs w:val="24"/>
        </w:rPr>
        <w:t>, heterozygous (0/1</w:t>
      </w:r>
      <w:r w:rsidR="005B2D0F" w:rsidRPr="00EA0F56">
        <w:rPr>
          <w:rFonts w:ascii="Times New Roman" w:hAnsi="Times New Roman" w:cs="Times New Roman"/>
          <w:sz w:val="24"/>
          <w:szCs w:val="24"/>
        </w:rPr>
        <w:t xml:space="preserve"> or 1/0</w:t>
      </w:r>
      <w:r w:rsidR="00806BAC" w:rsidRPr="00EA0F56">
        <w:rPr>
          <w:rFonts w:ascii="Times New Roman" w:hAnsi="Times New Roman" w:cs="Times New Roman"/>
          <w:sz w:val="24"/>
          <w:szCs w:val="24"/>
        </w:rPr>
        <w:t xml:space="preserve">) and </w:t>
      </w:r>
      <w:r w:rsidR="002A06CD" w:rsidRPr="00EA0F56">
        <w:rPr>
          <w:rFonts w:ascii="Times New Roman" w:hAnsi="Times New Roman" w:cs="Times New Roman"/>
          <w:sz w:val="24"/>
          <w:szCs w:val="24"/>
        </w:rPr>
        <w:t>homozygous ALT</w:t>
      </w:r>
      <w:r w:rsidR="009D4AC2" w:rsidRPr="00EA0F56">
        <w:rPr>
          <w:rFonts w:ascii="Times New Roman" w:hAnsi="Times New Roman" w:cs="Times New Roman"/>
          <w:sz w:val="24"/>
          <w:szCs w:val="24"/>
        </w:rPr>
        <w:t xml:space="preserve"> (1/1)</w:t>
      </w:r>
      <w:r w:rsidRPr="00EA0F56">
        <w:rPr>
          <w:rFonts w:ascii="Times New Roman" w:hAnsi="Times New Roman" w:cs="Times New Roman"/>
          <w:sz w:val="24"/>
          <w:szCs w:val="24"/>
        </w:rPr>
        <w:t xml:space="preserve"> for that </w:t>
      </w:r>
      <w:r w:rsidR="00C4117E" w:rsidRPr="00EA0F56">
        <w:rPr>
          <w:rFonts w:ascii="Times New Roman" w:hAnsi="Times New Roman" w:cs="Times New Roman"/>
          <w:sz w:val="24"/>
          <w:szCs w:val="24"/>
        </w:rPr>
        <w:t>site</w:t>
      </w:r>
      <w:r w:rsidR="00B87A9A" w:rsidRPr="00EA0F56">
        <w:rPr>
          <w:rFonts w:ascii="Times New Roman" w:hAnsi="Times New Roman" w:cs="Times New Roman"/>
          <w:sz w:val="24"/>
          <w:szCs w:val="24"/>
        </w:rPr>
        <w:t xml:space="preserve">. </w:t>
      </w:r>
      <w:r w:rsidR="00701130" w:rsidRPr="00EA0F56">
        <w:rPr>
          <w:rFonts w:ascii="Times New Roman" w:hAnsi="Times New Roman" w:cs="Times New Roman"/>
          <w:sz w:val="24"/>
          <w:szCs w:val="24"/>
        </w:rPr>
        <w:t>T</w:t>
      </w:r>
      <w:r w:rsidR="00C21F8E" w:rsidRPr="00EA0F56">
        <w:rPr>
          <w:rFonts w:ascii="Times New Roman" w:hAnsi="Times New Roman" w:cs="Times New Roman"/>
          <w:sz w:val="24"/>
          <w:szCs w:val="24"/>
        </w:rPr>
        <w:t>he</w:t>
      </w:r>
      <w:r w:rsidR="009A0F2E" w:rsidRPr="00EA0F56">
        <w:rPr>
          <w:rFonts w:ascii="Times New Roman" w:hAnsi="Times New Roman" w:cs="Times New Roman"/>
          <w:sz w:val="24"/>
          <w:szCs w:val="24"/>
        </w:rPr>
        <w:t xml:space="preserve">n </w:t>
      </w:r>
      <w:r w:rsidR="00704F9C" w:rsidRPr="00EA0F56">
        <w:rPr>
          <w:rFonts w:ascii="Times New Roman" w:hAnsi="Times New Roman" w:cs="Times New Roman"/>
          <w:sz w:val="24"/>
          <w:szCs w:val="24"/>
        </w:rPr>
        <w:t xml:space="preserve">the </w:t>
      </w:r>
      <w:r w:rsidR="00844E11" w:rsidRPr="00EA0F56">
        <w:rPr>
          <w:rFonts w:ascii="Times New Roman" w:hAnsi="Times New Roman" w:cs="Times New Roman"/>
          <w:sz w:val="24"/>
          <w:szCs w:val="24"/>
        </w:rPr>
        <w:t>GT</w:t>
      </w:r>
      <w:r w:rsidR="005B2D0F" w:rsidRPr="00EA0F56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="00844E11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2E2785" w:rsidRPr="00EA0F56">
        <w:rPr>
          <w:rFonts w:ascii="Times New Roman" w:hAnsi="Times New Roman" w:cs="Times New Roman"/>
          <w:sz w:val="24"/>
          <w:szCs w:val="24"/>
        </w:rPr>
        <w:t xml:space="preserve">for all </w:t>
      </w:r>
      <w:r w:rsidR="005B2D0F" w:rsidRPr="00EA0F56">
        <w:rPr>
          <w:rFonts w:ascii="Times New Roman" w:hAnsi="Times New Roman" w:cs="Times New Roman"/>
          <w:sz w:val="24"/>
          <w:szCs w:val="24"/>
        </w:rPr>
        <w:t xml:space="preserve">genomic </w:t>
      </w:r>
      <w:r w:rsidR="00C4117E" w:rsidRPr="00EA0F56">
        <w:rPr>
          <w:rFonts w:ascii="Times New Roman" w:hAnsi="Times New Roman" w:cs="Times New Roman"/>
          <w:sz w:val="24"/>
          <w:szCs w:val="24"/>
        </w:rPr>
        <w:t xml:space="preserve">sites </w:t>
      </w:r>
      <w:r w:rsidR="002E2785" w:rsidRPr="00EA0F56">
        <w:rPr>
          <w:rFonts w:ascii="Times New Roman" w:hAnsi="Times New Roman" w:cs="Times New Roman"/>
          <w:sz w:val="24"/>
          <w:szCs w:val="24"/>
        </w:rPr>
        <w:t>within a species</w:t>
      </w:r>
      <w:r w:rsidR="009E215B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21520D" w:rsidRPr="00EA0F56">
        <w:rPr>
          <w:rFonts w:ascii="Times New Roman" w:hAnsi="Times New Roman" w:cs="Times New Roman"/>
          <w:sz w:val="24"/>
          <w:szCs w:val="24"/>
        </w:rPr>
        <w:t>are</w:t>
      </w:r>
      <w:r w:rsidRPr="00EA0F56">
        <w:rPr>
          <w:rFonts w:ascii="Times New Roman" w:hAnsi="Times New Roman" w:cs="Times New Roman"/>
          <w:sz w:val="24"/>
          <w:szCs w:val="24"/>
        </w:rPr>
        <w:t xml:space="preserve"> summarized </w:t>
      </w:r>
      <w:r w:rsidR="009E215B" w:rsidRPr="00EA0F56">
        <w:rPr>
          <w:rFonts w:ascii="Times New Roman" w:hAnsi="Times New Roman" w:cs="Times New Roman"/>
          <w:sz w:val="24"/>
          <w:szCs w:val="24"/>
        </w:rPr>
        <w:t xml:space="preserve">to </w:t>
      </w:r>
      <w:r w:rsidRPr="00EA0F56">
        <w:rPr>
          <w:rFonts w:ascii="Times New Roman" w:hAnsi="Times New Roman" w:cs="Times New Roman"/>
          <w:sz w:val="24"/>
          <w:szCs w:val="24"/>
        </w:rPr>
        <w:t xml:space="preserve">determine </w:t>
      </w:r>
      <w:r w:rsidR="009E215B" w:rsidRPr="00EA0F56">
        <w:rPr>
          <w:rFonts w:ascii="Times New Roman" w:hAnsi="Times New Roman" w:cs="Times New Roman"/>
          <w:sz w:val="24"/>
          <w:szCs w:val="24"/>
        </w:rPr>
        <w:t xml:space="preserve">the total number of </w:t>
      </w:r>
      <w:r w:rsidR="00645A87" w:rsidRPr="00EA0F56">
        <w:rPr>
          <w:rFonts w:ascii="Times New Roman" w:hAnsi="Times New Roman" w:cs="Times New Roman"/>
          <w:sz w:val="24"/>
          <w:szCs w:val="24"/>
        </w:rPr>
        <w:t>unique GT</w:t>
      </w:r>
      <w:r w:rsidR="005B2D0F" w:rsidRPr="00EA0F56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="00645A87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5B2D0F" w:rsidRPr="00EA0F56">
        <w:rPr>
          <w:rFonts w:ascii="Times New Roman" w:hAnsi="Times New Roman" w:cs="Times New Roman"/>
          <w:sz w:val="24"/>
          <w:szCs w:val="24"/>
        </w:rPr>
        <w:t>configurations (GT</w:t>
      </w:r>
      <w:r w:rsidR="005B2D0F" w:rsidRPr="00EA0F56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5B2D0F" w:rsidRPr="00EA0F56">
        <w:rPr>
          <w:rFonts w:ascii="Times New Roman" w:hAnsi="Times New Roman" w:cs="Times New Roman"/>
          <w:sz w:val="24"/>
          <w:szCs w:val="24"/>
        </w:rPr>
        <w:t xml:space="preserve">) across the three possible genotypes, </w:t>
      </w:r>
      <w:r w:rsidR="00645A87" w:rsidRPr="00EA0F56">
        <w:rPr>
          <w:rFonts w:ascii="Times New Roman" w:hAnsi="Times New Roman" w:cs="Times New Roman"/>
          <w:sz w:val="24"/>
          <w:szCs w:val="24"/>
        </w:rPr>
        <w:t xml:space="preserve">and </w:t>
      </w:r>
      <w:r w:rsidR="00780526" w:rsidRPr="00EA0F56">
        <w:rPr>
          <w:rFonts w:ascii="Times New Roman" w:hAnsi="Times New Roman" w:cs="Times New Roman"/>
          <w:sz w:val="24"/>
          <w:szCs w:val="24"/>
        </w:rPr>
        <w:t xml:space="preserve">the </w:t>
      </w:r>
      <w:r w:rsidR="00DC79A3" w:rsidRPr="00EA0F56">
        <w:rPr>
          <w:rFonts w:ascii="Times New Roman" w:hAnsi="Times New Roman" w:cs="Times New Roman"/>
          <w:sz w:val="24"/>
          <w:szCs w:val="24"/>
        </w:rPr>
        <w:t>number</w:t>
      </w:r>
      <w:r w:rsidR="00F23F8B" w:rsidRPr="00EA0F56">
        <w:rPr>
          <w:rFonts w:ascii="Times New Roman" w:hAnsi="Times New Roman" w:cs="Times New Roman"/>
          <w:sz w:val="24"/>
          <w:szCs w:val="24"/>
        </w:rPr>
        <w:t xml:space="preserve"> of sites</w:t>
      </w:r>
      <w:r w:rsidR="00DC79A3" w:rsidRPr="00EA0F56">
        <w:rPr>
          <w:rFonts w:ascii="Times New Roman" w:hAnsi="Times New Roman" w:cs="Times New Roman"/>
          <w:sz w:val="24"/>
          <w:szCs w:val="24"/>
        </w:rPr>
        <w:t xml:space="preserve"> where a given GT</w:t>
      </w:r>
      <w:r w:rsidR="00DC79A3" w:rsidRPr="00EA0F56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DC79A3" w:rsidRPr="00EA0F56">
        <w:rPr>
          <w:rFonts w:ascii="Times New Roman" w:hAnsi="Times New Roman" w:cs="Times New Roman"/>
          <w:sz w:val="24"/>
          <w:szCs w:val="24"/>
        </w:rPr>
        <w:t xml:space="preserve"> is observed</w:t>
      </w:r>
      <w:r w:rsidR="00F23F8B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D9595B" w:rsidRPr="00EA0F56">
        <w:rPr>
          <w:rFonts w:ascii="Times New Roman" w:hAnsi="Times New Roman" w:cs="Times New Roman"/>
          <w:sz w:val="24"/>
          <w:szCs w:val="24"/>
        </w:rPr>
        <w:t>(</w:t>
      </w:r>
      <w:r w:rsidR="00DC79A3" w:rsidRPr="00EA0F56">
        <w:rPr>
          <w:rFonts w:ascii="Times New Roman" w:hAnsi="Times New Roman" w:cs="Times New Roman"/>
          <w:sz w:val="24"/>
          <w:szCs w:val="24"/>
        </w:rPr>
        <w:t>GT</w:t>
      </w:r>
      <w:r w:rsidR="00DC79A3" w:rsidRPr="00EA0F56">
        <w:rPr>
          <w:rFonts w:ascii="Times New Roman" w:hAnsi="Times New Roman" w:cs="Times New Roman"/>
          <w:sz w:val="24"/>
          <w:szCs w:val="24"/>
          <w:vertAlign w:val="subscript"/>
        </w:rPr>
        <w:t>c_obs</w:t>
      </w:r>
      <w:r w:rsidR="00D9595B" w:rsidRPr="00EA0F56">
        <w:rPr>
          <w:rFonts w:ascii="Times New Roman" w:hAnsi="Times New Roman" w:cs="Times New Roman"/>
          <w:sz w:val="24"/>
          <w:szCs w:val="24"/>
        </w:rPr>
        <w:t>).</w:t>
      </w:r>
    </w:p>
    <w:p w14:paraId="7BBAC463" w14:textId="691DD33D" w:rsidR="00D06BC0" w:rsidRPr="00EA0F56" w:rsidRDefault="00780526" w:rsidP="00797D07">
      <w:pPr>
        <w:jc w:val="both"/>
        <w:rPr>
          <w:rFonts w:ascii="Times New Roman" w:hAnsi="Times New Roman" w:cs="Times New Roman"/>
          <w:sz w:val="24"/>
          <w:szCs w:val="24"/>
        </w:rPr>
      </w:pPr>
      <w:r w:rsidRPr="00EA0F56">
        <w:rPr>
          <w:rFonts w:ascii="Times New Roman" w:hAnsi="Times New Roman" w:cs="Times New Roman"/>
          <w:sz w:val="24"/>
          <w:szCs w:val="24"/>
        </w:rPr>
        <w:t>By chance, the expected number of sites per unique GT</w:t>
      </w:r>
      <w:r w:rsidRPr="00EA0F56">
        <w:rPr>
          <w:rFonts w:ascii="Times New Roman" w:hAnsi="Times New Roman" w:cs="Times New Roman"/>
          <w:sz w:val="24"/>
          <w:szCs w:val="24"/>
          <w:vertAlign w:val="subscript"/>
        </w:rPr>
        <w:t xml:space="preserve">c </w:t>
      </w:r>
      <w:r w:rsidR="0001673A" w:rsidRPr="00EA0F56">
        <w:rPr>
          <w:rFonts w:ascii="Times New Roman" w:hAnsi="Times New Roman" w:cs="Times New Roman"/>
          <w:sz w:val="24"/>
          <w:szCs w:val="24"/>
        </w:rPr>
        <w:t>(GT</w:t>
      </w:r>
      <w:r w:rsidR="0001673A" w:rsidRPr="00EA0F56">
        <w:rPr>
          <w:rFonts w:ascii="Times New Roman" w:hAnsi="Times New Roman" w:cs="Times New Roman"/>
          <w:sz w:val="24"/>
          <w:szCs w:val="24"/>
          <w:vertAlign w:val="subscript"/>
        </w:rPr>
        <w:t>c_exp</w:t>
      </w:r>
      <w:r w:rsidR="0001673A" w:rsidRPr="00EA0F56">
        <w:rPr>
          <w:rFonts w:ascii="Times New Roman" w:hAnsi="Times New Roman" w:cs="Times New Roman"/>
          <w:sz w:val="24"/>
          <w:szCs w:val="24"/>
        </w:rPr>
        <w:t xml:space="preserve">) </w:t>
      </w:r>
      <w:r w:rsidRPr="00EA0F56">
        <w:rPr>
          <w:rFonts w:ascii="Times New Roman" w:hAnsi="Times New Roman" w:cs="Times New Roman"/>
          <w:sz w:val="24"/>
          <w:szCs w:val="24"/>
        </w:rPr>
        <w:t>is the ratio between the total number of sites considered and the number of unique GT</w:t>
      </w:r>
      <w:r w:rsidRPr="00EA0F56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01673A" w:rsidRPr="00EA0F56">
        <w:rPr>
          <w:rFonts w:ascii="Times New Roman" w:hAnsi="Times New Roman" w:cs="Times New Roman"/>
          <w:sz w:val="24"/>
          <w:szCs w:val="24"/>
        </w:rPr>
        <w:t>. Hence, t</w:t>
      </w:r>
      <w:r w:rsidR="007C591E" w:rsidRPr="00EA0F56">
        <w:rPr>
          <w:rFonts w:ascii="Times New Roman" w:hAnsi="Times New Roman" w:cs="Times New Roman"/>
          <w:sz w:val="24"/>
          <w:szCs w:val="24"/>
        </w:rPr>
        <w:t xml:space="preserve">he </w:t>
      </w:r>
      <w:r w:rsidR="00534BAD" w:rsidRPr="00EA0F56">
        <w:rPr>
          <w:rFonts w:ascii="Times New Roman" w:hAnsi="Times New Roman" w:cs="Times New Roman"/>
          <w:sz w:val="24"/>
          <w:szCs w:val="24"/>
        </w:rPr>
        <w:t xml:space="preserve">likelihood ratio </w:t>
      </w:r>
      <w:r w:rsidR="00926148" w:rsidRPr="00EA0F56">
        <w:rPr>
          <w:rFonts w:ascii="Times New Roman" w:hAnsi="Times New Roman" w:cs="Times New Roman"/>
          <w:sz w:val="24"/>
          <w:szCs w:val="24"/>
        </w:rPr>
        <w:t>(</w:t>
      </w:r>
      <w:r w:rsidR="00DC79A3" w:rsidRPr="00EA0F56">
        <w:rPr>
          <w:rFonts w:ascii="Times New Roman" w:hAnsi="Times New Roman" w:cs="Times New Roman"/>
          <w:sz w:val="24"/>
          <w:szCs w:val="24"/>
        </w:rPr>
        <w:t>LR</w:t>
      </w:r>
      <w:r w:rsidR="00926148" w:rsidRPr="00EA0F56">
        <w:rPr>
          <w:rFonts w:ascii="Times New Roman" w:hAnsi="Times New Roman" w:cs="Times New Roman"/>
          <w:sz w:val="24"/>
          <w:szCs w:val="24"/>
        </w:rPr>
        <w:t xml:space="preserve">) </w:t>
      </w:r>
      <w:r w:rsidR="00534BAD" w:rsidRPr="00EA0F56">
        <w:rPr>
          <w:rFonts w:ascii="Times New Roman" w:hAnsi="Times New Roman" w:cs="Times New Roman"/>
          <w:sz w:val="24"/>
          <w:szCs w:val="24"/>
        </w:rPr>
        <w:t xml:space="preserve">of one of the alleles to be ancestral </w:t>
      </w:r>
      <w:r w:rsidR="0001673A" w:rsidRPr="00EA0F56">
        <w:rPr>
          <w:rFonts w:ascii="Times New Roman" w:hAnsi="Times New Roman" w:cs="Times New Roman"/>
          <w:sz w:val="24"/>
          <w:szCs w:val="24"/>
        </w:rPr>
        <w:t xml:space="preserve">can be defined </w:t>
      </w:r>
      <w:r w:rsidR="00241CA3" w:rsidRPr="00EA0F56">
        <w:rPr>
          <w:rFonts w:ascii="Times New Roman" w:hAnsi="Times New Roman" w:cs="Times New Roman"/>
          <w:sz w:val="24"/>
          <w:szCs w:val="24"/>
        </w:rPr>
        <w:t>as</w:t>
      </w:r>
      <w:r w:rsidR="00DC79A3" w:rsidRPr="00EA0F56">
        <w:rPr>
          <w:rFonts w:ascii="Times New Roman" w:hAnsi="Times New Roman" w:cs="Times New Roman"/>
          <w:sz w:val="24"/>
          <w:szCs w:val="24"/>
        </w:rPr>
        <w:t xml:space="preserve"> GT</w:t>
      </w:r>
      <w:r w:rsidR="00DC79A3" w:rsidRPr="00EA0F56">
        <w:rPr>
          <w:rFonts w:ascii="Times New Roman" w:hAnsi="Times New Roman" w:cs="Times New Roman"/>
          <w:sz w:val="24"/>
          <w:szCs w:val="24"/>
          <w:vertAlign w:val="subscript"/>
        </w:rPr>
        <w:t>c_obs</w:t>
      </w:r>
      <w:r w:rsidR="00DC79A3" w:rsidRPr="00EA0F56">
        <w:rPr>
          <w:rFonts w:ascii="Times New Roman" w:hAnsi="Times New Roman" w:cs="Times New Roman"/>
          <w:sz w:val="24"/>
          <w:szCs w:val="24"/>
        </w:rPr>
        <w:t xml:space="preserve"> divided by GT</w:t>
      </w:r>
      <w:r w:rsidR="00DC79A3" w:rsidRPr="00EA0F56">
        <w:rPr>
          <w:rFonts w:ascii="Times New Roman" w:hAnsi="Times New Roman" w:cs="Times New Roman"/>
          <w:sz w:val="24"/>
          <w:szCs w:val="24"/>
          <w:vertAlign w:val="subscript"/>
        </w:rPr>
        <w:t>c_exp</w:t>
      </w:r>
      <w:r w:rsidR="00DC79A3" w:rsidRPr="00FF01B1">
        <w:rPr>
          <w:rFonts w:ascii="Times New Roman" w:hAnsi="Times New Roman" w:cs="Times New Roman"/>
          <w:bCs/>
          <w:sz w:val="24"/>
          <w:szCs w:val="24"/>
        </w:rPr>
        <w:t>:</w:t>
      </w:r>
    </w:p>
    <w:p w14:paraId="1FD8E1B3" w14:textId="0094B55B" w:rsidR="00550297" w:rsidRPr="00EA0F56" w:rsidRDefault="00A564B5" w:rsidP="00797D07">
      <w:pPr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likelihood ratio=LR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_ob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_exp</m:t>
                </m:r>
              </m:sub>
            </m:sSub>
          </m:den>
        </m:f>
      </m:oMath>
      <w:r w:rsidR="00FF01B1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1193B391" w14:textId="641928C8" w:rsidR="001C4EC5" w:rsidRDefault="00DC79A3" w:rsidP="001C4EC5">
      <w:pPr>
        <w:jc w:val="both"/>
        <w:rPr>
          <w:rFonts w:ascii="Times New Roman" w:hAnsi="Times New Roman" w:cs="Times New Roman"/>
          <w:sz w:val="24"/>
          <w:szCs w:val="24"/>
        </w:rPr>
      </w:pPr>
      <w:r w:rsidRPr="00EA0F56">
        <w:rPr>
          <w:rFonts w:ascii="Times New Roman" w:hAnsi="Times New Roman" w:cs="Times New Roman"/>
          <w:sz w:val="24"/>
          <w:szCs w:val="24"/>
        </w:rPr>
        <w:t>Then</w:t>
      </w:r>
      <w:r w:rsidR="00DD3EE9" w:rsidRPr="00EA0F56">
        <w:rPr>
          <w:rFonts w:ascii="Times New Roman" w:hAnsi="Times New Roman" w:cs="Times New Roman"/>
          <w:sz w:val="24"/>
          <w:szCs w:val="24"/>
        </w:rPr>
        <w:t>, the</w:t>
      </w:r>
      <w:r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DD3EE9" w:rsidRPr="00EA0F56">
        <w:rPr>
          <w:rFonts w:ascii="Times New Roman" w:hAnsi="Times New Roman" w:cs="Times New Roman"/>
          <w:sz w:val="24"/>
          <w:szCs w:val="24"/>
        </w:rPr>
        <w:t xml:space="preserve">LR value </w:t>
      </w:r>
      <w:r w:rsidRPr="00EA0F56">
        <w:rPr>
          <w:rFonts w:ascii="Times New Roman" w:hAnsi="Times New Roman" w:cs="Times New Roman"/>
          <w:sz w:val="24"/>
          <w:szCs w:val="24"/>
        </w:rPr>
        <w:t xml:space="preserve">is assigned to the allele corresponding to the genotype with the </w:t>
      </w:r>
      <w:r w:rsidR="00FF01B1">
        <w:rPr>
          <w:rFonts w:ascii="Times New Roman" w:hAnsi="Times New Roman" w:cs="Times New Roman"/>
          <w:sz w:val="24"/>
          <w:szCs w:val="24"/>
        </w:rPr>
        <w:t>larg</w:t>
      </w:r>
      <w:r w:rsidRPr="00EA0F56">
        <w:rPr>
          <w:rFonts w:ascii="Times New Roman" w:hAnsi="Times New Roman" w:cs="Times New Roman"/>
          <w:sz w:val="24"/>
          <w:szCs w:val="24"/>
        </w:rPr>
        <w:t>est number of animals</w:t>
      </w:r>
      <w:r w:rsidR="00ED256C" w:rsidRPr="00EA0F56">
        <w:rPr>
          <w:rFonts w:ascii="Times New Roman" w:hAnsi="Times New Roman" w:cs="Times New Roman"/>
          <w:sz w:val="24"/>
          <w:szCs w:val="24"/>
        </w:rPr>
        <w:t xml:space="preserve"> and</w:t>
      </w:r>
      <w:r w:rsidR="00DD3EE9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904A17" w:rsidRPr="00EA0F56">
        <w:rPr>
          <w:rFonts w:ascii="Times New Roman" w:hAnsi="Times New Roman" w:cs="Times New Roman"/>
          <w:sz w:val="24"/>
          <w:szCs w:val="24"/>
        </w:rPr>
        <w:t>indicates</w:t>
      </w:r>
      <w:r w:rsidR="00DD3EE9" w:rsidRPr="00EA0F56">
        <w:rPr>
          <w:rFonts w:ascii="Times New Roman" w:hAnsi="Times New Roman" w:cs="Times New Roman"/>
          <w:sz w:val="24"/>
          <w:szCs w:val="24"/>
        </w:rPr>
        <w:t xml:space="preserve"> the signal for ancestrality</w:t>
      </w:r>
      <w:r w:rsidRPr="00EA0F56">
        <w:rPr>
          <w:rFonts w:ascii="Times New Roman" w:hAnsi="Times New Roman" w:cs="Times New Roman"/>
          <w:sz w:val="24"/>
          <w:szCs w:val="24"/>
        </w:rPr>
        <w:t xml:space="preserve">. </w:t>
      </w:r>
      <w:r w:rsidR="00457190" w:rsidRPr="00EA0F56">
        <w:rPr>
          <w:rFonts w:ascii="Times New Roman" w:hAnsi="Times New Roman" w:cs="Times New Roman"/>
          <w:sz w:val="24"/>
          <w:szCs w:val="24"/>
        </w:rPr>
        <w:t xml:space="preserve">That is, if the </w:t>
      </w:r>
      <w:r w:rsidR="00FF01B1">
        <w:rPr>
          <w:rFonts w:ascii="Times New Roman" w:hAnsi="Times New Roman" w:cs="Times New Roman"/>
          <w:sz w:val="24"/>
          <w:szCs w:val="24"/>
        </w:rPr>
        <w:t>larg</w:t>
      </w:r>
      <w:r w:rsidR="00457190" w:rsidRPr="00EA0F56">
        <w:rPr>
          <w:rFonts w:ascii="Times New Roman" w:hAnsi="Times New Roman" w:cs="Times New Roman"/>
          <w:sz w:val="24"/>
          <w:szCs w:val="24"/>
        </w:rPr>
        <w:t xml:space="preserve">est number of animals are (0/0) then the </w:t>
      </w:r>
      <w:r w:rsidR="00ED256C" w:rsidRPr="00EA0F56">
        <w:rPr>
          <w:rFonts w:ascii="Times New Roman" w:hAnsi="Times New Roman" w:cs="Times New Roman"/>
          <w:sz w:val="24"/>
          <w:szCs w:val="24"/>
        </w:rPr>
        <w:t xml:space="preserve">ancestrality </w:t>
      </w:r>
      <w:r w:rsidR="00457190" w:rsidRPr="00EA0F56">
        <w:rPr>
          <w:rFonts w:ascii="Times New Roman" w:hAnsi="Times New Roman" w:cs="Times New Roman"/>
          <w:sz w:val="24"/>
          <w:szCs w:val="24"/>
        </w:rPr>
        <w:t>signal goes to A</w:t>
      </w:r>
      <w:r w:rsidR="00457190" w:rsidRPr="00EA0F5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457190" w:rsidRPr="00EA0F56">
        <w:rPr>
          <w:rFonts w:ascii="Times New Roman" w:hAnsi="Times New Roman" w:cs="Times New Roman"/>
          <w:sz w:val="24"/>
          <w:szCs w:val="24"/>
        </w:rPr>
        <w:t xml:space="preserve"> (first allele) and the LR value </w:t>
      </w:r>
      <w:r w:rsidR="00DD3EE9" w:rsidRPr="00EA0F56">
        <w:rPr>
          <w:rFonts w:ascii="Times New Roman" w:hAnsi="Times New Roman" w:cs="Times New Roman"/>
          <w:sz w:val="24"/>
          <w:szCs w:val="24"/>
        </w:rPr>
        <w:t xml:space="preserve">is </w:t>
      </w:r>
      <w:r w:rsidR="00457190" w:rsidRPr="00EA0F56">
        <w:rPr>
          <w:rFonts w:ascii="Times New Roman" w:hAnsi="Times New Roman" w:cs="Times New Roman"/>
          <w:sz w:val="24"/>
          <w:szCs w:val="24"/>
        </w:rPr>
        <w:t>assigned</w:t>
      </w:r>
      <w:r w:rsidR="00CD09E4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A631E9" w:rsidRPr="00EA0F56">
        <w:rPr>
          <w:rFonts w:ascii="Times New Roman" w:hAnsi="Times New Roman" w:cs="Times New Roman"/>
          <w:sz w:val="24"/>
          <w:szCs w:val="24"/>
        </w:rPr>
        <w:t>(LR</w:t>
      </w:r>
      <w:r w:rsidR="00A631E9" w:rsidRPr="00EA0F5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A631E9" w:rsidRPr="00EA0F56">
        <w:rPr>
          <w:rFonts w:ascii="Times New Roman" w:hAnsi="Times New Roman" w:cs="Times New Roman"/>
          <w:sz w:val="24"/>
          <w:szCs w:val="24"/>
        </w:rPr>
        <w:t xml:space="preserve">) </w:t>
      </w:r>
      <w:r w:rsidR="00457190" w:rsidRPr="00EA0F56">
        <w:rPr>
          <w:rFonts w:ascii="Times New Roman" w:hAnsi="Times New Roman" w:cs="Times New Roman"/>
          <w:sz w:val="24"/>
          <w:szCs w:val="24"/>
        </w:rPr>
        <w:t xml:space="preserve">to </w:t>
      </w:r>
      <w:r w:rsidR="00B378ED" w:rsidRPr="00EA0F56">
        <w:rPr>
          <w:rFonts w:ascii="Times New Roman" w:hAnsi="Times New Roman" w:cs="Times New Roman"/>
          <w:sz w:val="24"/>
          <w:szCs w:val="24"/>
        </w:rPr>
        <w:t>A</w:t>
      </w:r>
      <w:r w:rsidR="00B378ED" w:rsidRPr="00EA0F5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B378ED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EA03BA" w:rsidRPr="00EA0F56">
        <w:rPr>
          <w:rFonts w:ascii="Times New Roman" w:hAnsi="Times New Roman" w:cs="Times New Roman"/>
          <w:sz w:val="24"/>
          <w:szCs w:val="24"/>
        </w:rPr>
        <w:t>(</w:t>
      </w:r>
      <w:r w:rsidR="00457190" w:rsidRPr="00EA0F56">
        <w:rPr>
          <w:rFonts w:ascii="Times New Roman" w:hAnsi="Times New Roman" w:cs="Times New Roman"/>
          <w:sz w:val="24"/>
          <w:szCs w:val="24"/>
        </w:rPr>
        <w:t>LR</w:t>
      </w:r>
      <w:r w:rsidR="00F46450" w:rsidRPr="00EA0F5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F46450" w:rsidRPr="00EA0F56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F46450" w:rsidRPr="00EA0F5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</w:t>
      </w:r>
      <w:r w:rsidR="00EA03BA" w:rsidRPr="00EA0F56">
        <w:rPr>
          <w:rFonts w:ascii="Times New Roman" w:hAnsi="Times New Roman" w:cs="Times New Roman"/>
          <w:sz w:val="24"/>
          <w:szCs w:val="24"/>
        </w:rPr>
        <w:t>)</w:t>
      </w:r>
      <w:r w:rsidR="005A4A87" w:rsidRPr="00EA0F56">
        <w:rPr>
          <w:rFonts w:ascii="Times New Roman" w:hAnsi="Times New Roman" w:cs="Times New Roman"/>
          <w:sz w:val="24"/>
          <w:szCs w:val="24"/>
        </w:rPr>
        <w:t xml:space="preserve"> while a 0 is assigned to A</w:t>
      </w:r>
      <w:r w:rsidR="005A4A87" w:rsidRPr="00EA0F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A4A87" w:rsidRPr="00EA0F56">
        <w:rPr>
          <w:rFonts w:ascii="Times New Roman" w:hAnsi="Times New Roman" w:cs="Times New Roman"/>
          <w:sz w:val="24"/>
          <w:szCs w:val="24"/>
        </w:rPr>
        <w:t xml:space="preserve"> (second allele)</w:t>
      </w:r>
      <w:r w:rsidR="00457190" w:rsidRPr="00EA0F56">
        <w:rPr>
          <w:rFonts w:ascii="Times New Roman" w:hAnsi="Times New Roman" w:cs="Times New Roman"/>
          <w:sz w:val="24"/>
          <w:szCs w:val="24"/>
        </w:rPr>
        <w:t xml:space="preserve">. Instead, if the highest number of animals are (1/1) then the </w:t>
      </w:r>
      <w:r w:rsidR="00ED256C" w:rsidRPr="00EA0F56">
        <w:rPr>
          <w:rFonts w:ascii="Times New Roman" w:hAnsi="Times New Roman" w:cs="Times New Roman"/>
          <w:sz w:val="24"/>
          <w:szCs w:val="24"/>
        </w:rPr>
        <w:t xml:space="preserve">ancestrality </w:t>
      </w:r>
      <w:r w:rsidR="00457190" w:rsidRPr="00EA0F56">
        <w:rPr>
          <w:rFonts w:ascii="Times New Roman" w:hAnsi="Times New Roman" w:cs="Times New Roman"/>
          <w:sz w:val="24"/>
          <w:szCs w:val="24"/>
        </w:rPr>
        <w:t>signal goes to A</w:t>
      </w:r>
      <w:r w:rsidR="00457190" w:rsidRPr="00EA0F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57190" w:rsidRPr="00EA0F56">
        <w:rPr>
          <w:rFonts w:ascii="Times New Roman" w:hAnsi="Times New Roman" w:cs="Times New Roman"/>
          <w:sz w:val="24"/>
          <w:szCs w:val="24"/>
        </w:rPr>
        <w:t xml:space="preserve"> and the LR value </w:t>
      </w:r>
      <w:r w:rsidR="00DD3EE9" w:rsidRPr="00EA0F56">
        <w:rPr>
          <w:rFonts w:ascii="Times New Roman" w:hAnsi="Times New Roman" w:cs="Times New Roman"/>
          <w:sz w:val="24"/>
          <w:szCs w:val="24"/>
        </w:rPr>
        <w:t xml:space="preserve">is </w:t>
      </w:r>
      <w:r w:rsidR="00457190" w:rsidRPr="00EA0F56">
        <w:rPr>
          <w:rFonts w:ascii="Times New Roman" w:hAnsi="Times New Roman" w:cs="Times New Roman"/>
          <w:sz w:val="24"/>
          <w:szCs w:val="24"/>
        </w:rPr>
        <w:t>assigned to A</w:t>
      </w:r>
      <w:r w:rsidR="00457190" w:rsidRPr="00EA0F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6312A" w:rsidRPr="00EA0F5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0E6057" w:rsidRPr="00EA0F56">
        <w:rPr>
          <w:rFonts w:ascii="Times New Roman" w:hAnsi="Times New Roman" w:cs="Times New Roman"/>
          <w:sz w:val="24"/>
          <w:szCs w:val="24"/>
        </w:rPr>
        <w:t>(</w:t>
      </w:r>
      <w:r w:rsidR="0056312A" w:rsidRPr="00EA0F56">
        <w:rPr>
          <w:rFonts w:ascii="Times New Roman" w:hAnsi="Times New Roman" w:cs="Times New Roman"/>
          <w:sz w:val="24"/>
          <w:szCs w:val="24"/>
        </w:rPr>
        <w:t>LR</w:t>
      </w:r>
      <w:r w:rsidR="0056312A" w:rsidRPr="00EA0F5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56312A" w:rsidRPr="00EA0F56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D70DD3" w:rsidRPr="00EA0F5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</w:t>
      </w:r>
      <w:r w:rsidR="0056312A" w:rsidRPr="00EA0F56">
        <w:rPr>
          <w:rFonts w:ascii="Times New Roman" w:hAnsi="Times New Roman" w:cs="Times New Roman"/>
          <w:sz w:val="24"/>
          <w:szCs w:val="24"/>
        </w:rPr>
        <w:t>)</w:t>
      </w:r>
      <w:r w:rsidR="005A4A87" w:rsidRPr="00EA0F56">
        <w:rPr>
          <w:rFonts w:ascii="Times New Roman" w:hAnsi="Times New Roman" w:cs="Times New Roman"/>
          <w:sz w:val="24"/>
          <w:szCs w:val="24"/>
        </w:rPr>
        <w:t xml:space="preserve"> while a 0 is assigned to A</w:t>
      </w:r>
      <w:r w:rsidR="005A4A87" w:rsidRPr="00EA0F5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457190" w:rsidRPr="00EA0F56">
        <w:rPr>
          <w:rFonts w:ascii="Times New Roman" w:hAnsi="Times New Roman" w:cs="Times New Roman"/>
          <w:sz w:val="24"/>
          <w:szCs w:val="24"/>
        </w:rPr>
        <w:t xml:space="preserve">. </w:t>
      </w:r>
      <w:r w:rsidRPr="00EA0F56">
        <w:rPr>
          <w:rFonts w:ascii="Times New Roman" w:hAnsi="Times New Roman" w:cs="Times New Roman"/>
          <w:sz w:val="24"/>
          <w:szCs w:val="24"/>
        </w:rPr>
        <w:t xml:space="preserve">However, in cases where the number of animals is equal for </w:t>
      </w:r>
      <w:r w:rsidR="00397360" w:rsidRPr="00EA0F56">
        <w:rPr>
          <w:rFonts w:ascii="Times New Roman" w:hAnsi="Times New Roman" w:cs="Times New Roman"/>
          <w:sz w:val="24"/>
          <w:szCs w:val="24"/>
        </w:rPr>
        <w:t>both homozygous</w:t>
      </w:r>
      <w:r w:rsidRPr="00EA0F56">
        <w:rPr>
          <w:rFonts w:ascii="Times New Roman" w:hAnsi="Times New Roman" w:cs="Times New Roman"/>
          <w:sz w:val="24"/>
          <w:szCs w:val="24"/>
        </w:rPr>
        <w:t xml:space="preserve"> genotypes, the signal is not assigned and recorded as 0</w:t>
      </w:r>
      <w:r w:rsidR="00457190" w:rsidRPr="00EA0F56">
        <w:rPr>
          <w:rFonts w:ascii="Times New Roman" w:hAnsi="Times New Roman" w:cs="Times New Roman"/>
          <w:sz w:val="24"/>
          <w:szCs w:val="24"/>
        </w:rPr>
        <w:t xml:space="preserve"> for both </w:t>
      </w:r>
      <w:r w:rsidR="00D70DD3" w:rsidRPr="00EA0F56">
        <w:rPr>
          <w:rFonts w:ascii="Times New Roman" w:hAnsi="Times New Roman" w:cs="Times New Roman"/>
          <w:sz w:val="24"/>
          <w:szCs w:val="24"/>
        </w:rPr>
        <w:t>LR</w:t>
      </w:r>
      <w:r w:rsidR="00D70DD3" w:rsidRPr="00EA0F5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D70DD3" w:rsidRPr="00EA0F56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D70DD3" w:rsidRPr="00EA0F5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</w:t>
      </w:r>
      <w:r w:rsidR="00D70DD3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457190" w:rsidRPr="00EA0F56">
        <w:rPr>
          <w:rFonts w:ascii="Times New Roman" w:hAnsi="Times New Roman" w:cs="Times New Roman"/>
          <w:sz w:val="24"/>
          <w:szCs w:val="24"/>
        </w:rPr>
        <w:t xml:space="preserve">and </w:t>
      </w:r>
      <w:r w:rsidR="00D70DD3" w:rsidRPr="00EA0F56">
        <w:rPr>
          <w:rFonts w:ascii="Times New Roman" w:hAnsi="Times New Roman" w:cs="Times New Roman"/>
          <w:sz w:val="24"/>
          <w:szCs w:val="24"/>
        </w:rPr>
        <w:t>LR</w:t>
      </w:r>
      <w:r w:rsidR="00D70DD3" w:rsidRPr="00EA0F5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D70DD3" w:rsidRPr="00EA0F56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D70DD3" w:rsidRPr="00EA0F5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</w:t>
      </w:r>
      <w:r w:rsidRPr="00EA0F56">
        <w:rPr>
          <w:rFonts w:ascii="Times New Roman" w:hAnsi="Times New Roman" w:cs="Times New Roman"/>
          <w:sz w:val="24"/>
          <w:szCs w:val="24"/>
        </w:rPr>
        <w:t xml:space="preserve">. Similarly, heterozygous genotypes provide no signal towards allele ancestrality. </w:t>
      </w:r>
      <w:r w:rsidR="001C4EC5" w:rsidRPr="00EA0F56">
        <w:rPr>
          <w:rFonts w:ascii="Times New Roman" w:hAnsi="Times New Roman" w:cs="Times New Roman"/>
          <w:sz w:val="24"/>
          <w:szCs w:val="24"/>
        </w:rPr>
        <w:t xml:space="preserve">For instance, consider a situation with </w:t>
      </w:r>
      <w:r w:rsidR="00457190" w:rsidRPr="00EA0F56">
        <w:rPr>
          <w:rFonts w:ascii="Times New Roman" w:hAnsi="Times New Roman" w:cs="Times New Roman"/>
          <w:sz w:val="24"/>
          <w:szCs w:val="24"/>
        </w:rPr>
        <w:t>1000</w:t>
      </w:r>
      <w:r w:rsidR="001C4EC5" w:rsidRPr="00EA0F56">
        <w:rPr>
          <w:rFonts w:ascii="Times New Roman" w:hAnsi="Times New Roman" w:cs="Times New Roman"/>
          <w:sz w:val="24"/>
          <w:szCs w:val="24"/>
        </w:rPr>
        <w:t xml:space="preserve"> sites and </w:t>
      </w:r>
      <w:r w:rsidR="00457190" w:rsidRPr="00EA0F56">
        <w:rPr>
          <w:rFonts w:ascii="Times New Roman" w:hAnsi="Times New Roman" w:cs="Times New Roman"/>
          <w:sz w:val="24"/>
          <w:szCs w:val="24"/>
        </w:rPr>
        <w:t>10</w:t>
      </w:r>
      <w:r w:rsidR="001C4EC5" w:rsidRPr="00EA0F56">
        <w:rPr>
          <w:rFonts w:ascii="Times New Roman" w:hAnsi="Times New Roman" w:cs="Times New Roman"/>
          <w:sz w:val="24"/>
          <w:szCs w:val="24"/>
        </w:rPr>
        <w:t xml:space="preserve"> animals of a given out-species and let the observed GT</w:t>
      </w:r>
      <w:r w:rsidR="00457190" w:rsidRPr="00EA0F56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="001C4EC5" w:rsidRPr="00EA0F56">
        <w:rPr>
          <w:rFonts w:ascii="Times New Roman" w:hAnsi="Times New Roman" w:cs="Times New Roman"/>
          <w:sz w:val="24"/>
          <w:szCs w:val="24"/>
        </w:rPr>
        <w:t xml:space="preserve"> be</w:t>
      </w:r>
      <w:r w:rsidR="005B2D0F" w:rsidRPr="00EA0F56">
        <w:rPr>
          <w:rFonts w:ascii="Times New Roman" w:hAnsi="Times New Roman" w:cs="Times New Roman"/>
          <w:sz w:val="24"/>
          <w:szCs w:val="24"/>
        </w:rPr>
        <w:t xml:space="preserve"> such that only </w:t>
      </w:r>
      <w:r w:rsidR="00457190" w:rsidRPr="00EA0F56">
        <w:rPr>
          <w:rFonts w:ascii="Times New Roman" w:hAnsi="Times New Roman" w:cs="Times New Roman"/>
          <w:sz w:val="24"/>
          <w:szCs w:val="24"/>
        </w:rPr>
        <w:t>5</w:t>
      </w:r>
      <w:r w:rsidR="005B2D0F" w:rsidRPr="00EA0F56">
        <w:rPr>
          <w:rFonts w:ascii="Times New Roman" w:hAnsi="Times New Roman" w:cs="Times New Roman"/>
          <w:sz w:val="24"/>
          <w:szCs w:val="24"/>
        </w:rPr>
        <w:t xml:space="preserve"> distinct GT</w:t>
      </w:r>
      <w:r w:rsidR="005B2D0F" w:rsidRPr="00EA0F56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5B2D0F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457190" w:rsidRPr="00EA0F56">
        <w:rPr>
          <w:rFonts w:ascii="Times New Roman" w:hAnsi="Times New Roman" w:cs="Times New Roman"/>
          <w:sz w:val="24"/>
          <w:szCs w:val="24"/>
        </w:rPr>
        <w:t xml:space="preserve">(1 to 5) </w:t>
      </w:r>
      <w:r w:rsidR="005B2D0F" w:rsidRPr="00EA0F56">
        <w:rPr>
          <w:rFonts w:ascii="Times New Roman" w:hAnsi="Times New Roman" w:cs="Times New Roman"/>
          <w:sz w:val="24"/>
          <w:szCs w:val="24"/>
        </w:rPr>
        <w:t>are observed</w:t>
      </w:r>
      <w:r w:rsidR="001C4EC5" w:rsidRPr="00EA0F56">
        <w:rPr>
          <w:rFonts w:ascii="Times New Roman" w:hAnsi="Times New Roman" w:cs="Times New Roman"/>
          <w:sz w:val="24"/>
          <w:szCs w:val="24"/>
        </w:rPr>
        <w:t xml:space="preserve"> as follows:</w:t>
      </w:r>
    </w:p>
    <w:p w14:paraId="54F5D0E1" w14:textId="77777777" w:rsidR="0037683A" w:rsidRDefault="0037683A" w:rsidP="001C4EC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EF90BA" w14:textId="77777777" w:rsidR="0037683A" w:rsidRPr="00EA0F56" w:rsidRDefault="0037683A" w:rsidP="001C4EC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60DA7B1" w14:textId="11832680" w:rsidR="00EF78BF" w:rsidRPr="00EA0F56" w:rsidRDefault="009E6810" w:rsidP="001C4EC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dditional file</w:t>
      </w:r>
      <w:r w:rsidR="00C37E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="00EF78BF" w:rsidRPr="00EA0F56">
        <w:rPr>
          <w:rFonts w:ascii="Times New Roman" w:hAnsi="Times New Roman" w:cs="Times New Roman"/>
          <w:sz w:val="24"/>
          <w:szCs w:val="24"/>
        </w:rPr>
        <w:t xml:space="preserve">Table </w:t>
      </w:r>
      <w:r w:rsidR="00FF01B1">
        <w:rPr>
          <w:rFonts w:ascii="Times New Roman" w:hAnsi="Times New Roman" w:cs="Times New Roman"/>
          <w:sz w:val="24"/>
          <w:szCs w:val="24"/>
        </w:rPr>
        <w:t>S</w:t>
      </w:r>
      <w:r w:rsidR="00231DCB">
        <w:rPr>
          <w:rFonts w:ascii="Times New Roman" w:hAnsi="Times New Roman" w:cs="Times New Roman"/>
          <w:sz w:val="24"/>
          <w:szCs w:val="24"/>
        </w:rPr>
        <w:t>4</w:t>
      </w:r>
      <w:r w:rsidR="00EF78BF" w:rsidRPr="00EA0F56">
        <w:rPr>
          <w:rFonts w:ascii="Times New Roman" w:hAnsi="Times New Roman" w:cs="Times New Roman"/>
          <w:sz w:val="24"/>
          <w:szCs w:val="24"/>
        </w:rPr>
        <w:t>.</w:t>
      </w:r>
      <w:r w:rsidR="007E3FF9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137FA2" w:rsidRPr="00EA0F56">
        <w:rPr>
          <w:rFonts w:ascii="Times New Roman" w:hAnsi="Times New Roman" w:cs="Times New Roman"/>
          <w:sz w:val="24"/>
          <w:szCs w:val="24"/>
        </w:rPr>
        <w:t xml:space="preserve">Defining genotype configuration from </w:t>
      </w:r>
      <w:r w:rsidR="00BD2119" w:rsidRPr="00EA0F56">
        <w:rPr>
          <w:rFonts w:ascii="Times New Roman" w:hAnsi="Times New Roman" w:cs="Times New Roman"/>
          <w:sz w:val="24"/>
          <w:szCs w:val="24"/>
        </w:rPr>
        <w:t xml:space="preserve">genotype frequency, </w:t>
      </w:r>
      <w:r w:rsidR="00B550EE" w:rsidRPr="00EA0F56">
        <w:rPr>
          <w:rFonts w:ascii="Times New Roman" w:hAnsi="Times New Roman" w:cs="Times New Roman"/>
          <w:sz w:val="24"/>
          <w:szCs w:val="24"/>
        </w:rPr>
        <w:t>signal allocation</w:t>
      </w:r>
      <w:r w:rsidR="005A386B" w:rsidRPr="00EA0F56">
        <w:rPr>
          <w:rFonts w:ascii="Times New Roman" w:hAnsi="Times New Roman" w:cs="Times New Roman"/>
          <w:sz w:val="24"/>
          <w:szCs w:val="24"/>
        </w:rPr>
        <w:t>, estimation likelihood ratio</w:t>
      </w:r>
      <w:r w:rsidR="00120045" w:rsidRPr="00EA0F56">
        <w:rPr>
          <w:rFonts w:ascii="Times New Roman" w:hAnsi="Times New Roman" w:cs="Times New Roman"/>
          <w:sz w:val="24"/>
          <w:szCs w:val="24"/>
        </w:rPr>
        <w:t>s for alleles</w:t>
      </w:r>
      <w:r w:rsidR="005A386B" w:rsidRPr="00EA0F5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2"/>
        <w:gridCol w:w="971"/>
        <w:gridCol w:w="971"/>
        <w:gridCol w:w="971"/>
        <w:gridCol w:w="1141"/>
        <w:gridCol w:w="1054"/>
        <w:gridCol w:w="1060"/>
        <w:gridCol w:w="778"/>
        <w:gridCol w:w="778"/>
        <w:gridCol w:w="630"/>
      </w:tblGrid>
      <w:tr w:rsidR="00EA0F56" w:rsidRPr="00EA0F56" w14:paraId="1D98EC7E" w14:textId="013A7FAC" w:rsidTr="00CA10BB">
        <w:tc>
          <w:tcPr>
            <w:tcW w:w="372" w:type="pct"/>
            <w:vMerge w:val="restart"/>
            <w:vAlign w:val="center"/>
          </w:tcPr>
          <w:p w14:paraId="5729171D" w14:textId="7D3BF642" w:rsidR="00385D65" w:rsidRPr="00EA0F56" w:rsidRDefault="00385D65" w:rsidP="009519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T</w:t>
            </w: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</w:t>
            </w: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14" w:type="pct"/>
            <w:gridSpan w:val="3"/>
            <w:vAlign w:val="center"/>
          </w:tcPr>
          <w:p w14:paraId="6A5C718D" w14:textId="17204BE7" w:rsidR="00385D65" w:rsidRPr="00EA0F56" w:rsidRDefault="00385D65" w:rsidP="009519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T</w:t>
            </w: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632" w:type="pct"/>
            <w:vMerge w:val="restart"/>
            <w:vAlign w:val="center"/>
          </w:tcPr>
          <w:p w14:paraId="777D310B" w14:textId="2AE07762" w:rsidR="00385D65" w:rsidRPr="00EA0F56" w:rsidRDefault="00385D65" w:rsidP="00FF0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l goes to</w:t>
            </w:r>
          </w:p>
        </w:tc>
        <w:tc>
          <w:tcPr>
            <w:tcW w:w="584" w:type="pct"/>
            <w:vMerge w:val="restart"/>
            <w:vAlign w:val="center"/>
          </w:tcPr>
          <w:p w14:paraId="18CF78BF" w14:textId="31D25BE3" w:rsidR="00385D65" w:rsidRPr="00EA0F56" w:rsidRDefault="00385D65" w:rsidP="009519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T</w:t>
            </w: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_obs</w:t>
            </w:r>
          </w:p>
        </w:tc>
        <w:tc>
          <w:tcPr>
            <w:tcW w:w="587" w:type="pct"/>
            <w:vMerge w:val="restart"/>
            <w:vAlign w:val="center"/>
          </w:tcPr>
          <w:p w14:paraId="6A57F3B4" w14:textId="5DE46984" w:rsidR="00385D65" w:rsidRPr="00EA0F56" w:rsidRDefault="00385D65" w:rsidP="009519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T</w:t>
            </w: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_exp</w:t>
            </w: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31" w:type="pct"/>
            <w:vMerge w:val="restart"/>
            <w:vAlign w:val="center"/>
          </w:tcPr>
          <w:p w14:paraId="4B2D22B2" w14:textId="27C34B32" w:rsidR="00385D65" w:rsidRPr="00EA0F56" w:rsidRDefault="00385D65" w:rsidP="009519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</w:t>
            </w:r>
          </w:p>
        </w:tc>
        <w:tc>
          <w:tcPr>
            <w:tcW w:w="780" w:type="pct"/>
            <w:gridSpan w:val="2"/>
            <w:vAlign w:val="center"/>
          </w:tcPr>
          <w:p w14:paraId="3C4088E1" w14:textId="424FA0DF" w:rsidR="00385D65" w:rsidRPr="00EA0F56" w:rsidRDefault="00385D65" w:rsidP="00DC52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</w:t>
            </w:r>
            <w:r w:rsidRPr="00EA0F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</w:tr>
      <w:tr w:rsidR="00EA0F56" w:rsidRPr="00EA0F56" w14:paraId="71D1BD68" w14:textId="72A65246" w:rsidTr="00CA10BB">
        <w:tc>
          <w:tcPr>
            <w:tcW w:w="372" w:type="pct"/>
            <w:vMerge/>
            <w:tcBorders>
              <w:bottom w:val="single" w:sz="4" w:space="0" w:color="auto"/>
            </w:tcBorders>
          </w:tcPr>
          <w:p w14:paraId="6ABF9C29" w14:textId="77777777" w:rsidR="00385D65" w:rsidRPr="00EA0F56" w:rsidRDefault="00385D65" w:rsidP="009519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0EB571D9" w14:textId="21E62A4C" w:rsidR="00385D65" w:rsidRPr="00EA0F56" w:rsidRDefault="00385D65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Pr="00EA0F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61DD3DAA" w14:textId="67A5CD78" w:rsidR="00385D65" w:rsidRPr="00EA0F56" w:rsidRDefault="00385D65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Pr="00EA0F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7F93868F" w14:textId="3D77A516" w:rsidR="00385D65" w:rsidRPr="00EA0F56" w:rsidRDefault="00385D65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Pr="00EA0F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2" w:type="pct"/>
            <w:vMerge/>
            <w:tcBorders>
              <w:bottom w:val="single" w:sz="4" w:space="0" w:color="auto"/>
            </w:tcBorders>
          </w:tcPr>
          <w:p w14:paraId="599E1A0D" w14:textId="77777777" w:rsidR="00385D65" w:rsidRPr="00EA0F56" w:rsidRDefault="00385D65" w:rsidP="009519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4" w:type="pct"/>
            <w:vMerge/>
            <w:tcBorders>
              <w:bottom w:val="single" w:sz="4" w:space="0" w:color="auto"/>
            </w:tcBorders>
          </w:tcPr>
          <w:p w14:paraId="215A598A" w14:textId="77777777" w:rsidR="00385D65" w:rsidRPr="00EA0F56" w:rsidRDefault="00385D65" w:rsidP="009519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7" w:type="pct"/>
            <w:vMerge/>
            <w:tcBorders>
              <w:bottom w:val="single" w:sz="4" w:space="0" w:color="auto"/>
            </w:tcBorders>
          </w:tcPr>
          <w:p w14:paraId="2229BD6E" w14:textId="77777777" w:rsidR="00385D65" w:rsidRPr="00EA0F56" w:rsidRDefault="00385D65" w:rsidP="009519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1" w:type="pct"/>
            <w:vMerge/>
            <w:tcBorders>
              <w:bottom w:val="single" w:sz="4" w:space="0" w:color="auto"/>
            </w:tcBorders>
          </w:tcPr>
          <w:p w14:paraId="3654E493" w14:textId="77777777" w:rsidR="00385D65" w:rsidRPr="00EA0F56" w:rsidRDefault="00385D65" w:rsidP="009519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6D84B629" w14:textId="4C1F2FE1" w:rsidR="00385D65" w:rsidRPr="00EA0F56" w:rsidRDefault="00385D65" w:rsidP="0095196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71AF3FE9" w14:textId="419CDE19" w:rsidR="00385D65" w:rsidRPr="00EA0F56" w:rsidRDefault="00385D65" w:rsidP="0095196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</w:p>
        </w:tc>
      </w:tr>
      <w:tr w:rsidR="00EA0F56" w:rsidRPr="00EA0F56" w14:paraId="530ABF89" w14:textId="4D64CCD3" w:rsidTr="00CA10BB">
        <w:tc>
          <w:tcPr>
            <w:tcW w:w="372" w:type="pct"/>
            <w:tcBorders>
              <w:top w:val="single" w:sz="4" w:space="0" w:color="auto"/>
              <w:bottom w:val="nil"/>
            </w:tcBorders>
          </w:tcPr>
          <w:p w14:paraId="6E1B978F" w14:textId="4452A4A4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</w:tcPr>
          <w:p w14:paraId="165C2F1A" w14:textId="53D6AF9A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</w:tcPr>
          <w:p w14:paraId="6987B6B5" w14:textId="77777777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</w:tcPr>
          <w:p w14:paraId="16793BC9" w14:textId="77777777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</w:tcPr>
          <w:p w14:paraId="43F7556D" w14:textId="77777777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</w:tcPr>
          <w:p w14:paraId="02951469" w14:textId="77777777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587" w:type="pct"/>
            <w:tcBorders>
              <w:top w:val="single" w:sz="4" w:space="0" w:color="auto"/>
              <w:bottom w:val="nil"/>
            </w:tcBorders>
          </w:tcPr>
          <w:p w14:paraId="2C3CC382" w14:textId="77777777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</w:tcPr>
          <w:p w14:paraId="32251105" w14:textId="77777777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</w:tcPr>
          <w:p w14:paraId="63D70E7B" w14:textId="06945BD4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</w:tcPr>
          <w:p w14:paraId="2F129AB6" w14:textId="11FCE657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0F56" w:rsidRPr="00EA0F56" w14:paraId="1D63ED1B" w14:textId="232492E5" w:rsidTr="00CA10BB">
        <w:tc>
          <w:tcPr>
            <w:tcW w:w="372" w:type="pct"/>
            <w:tcBorders>
              <w:top w:val="nil"/>
            </w:tcBorders>
          </w:tcPr>
          <w:p w14:paraId="0E15CE9B" w14:textId="31830CF5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" w:type="pct"/>
            <w:tcBorders>
              <w:top w:val="nil"/>
            </w:tcBorders>
          </w:tcPr>
          <w:p w14:paraId="5E62D8FD" w14:textId="33924961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8" w:type="pct"/>
            <w:tcBorders>
              <w:top w:val="nil"/>
            </w:tcBorders>
          </w:tcPr>
          <w:p w14:paraId="112B432C" w14:textId="77777777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8" w:type="pct"/>
            <w:tcBorders>
              <w:top w:val="nil"/>
            </w:tcBorders>
          </w:tcPr>
          <w:p w14:paraId="43BC999E" w14:textId="77777777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2" w:type="pct"/>
            <w:tcBorders>
              <w:top w:val="nil"/>
            </w:tcBorders>
          </w:tcPr>
          <w:p w14:paraId="355E29CD" w14:textId="77777777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84" w:type="pct"/>
            <w:tcBorders>
              <w:top w:val="nil"/>
            </w:tcBorders>
          </w:tcPr>
          <w:p w14:paraId="78766A6C" w14:textId="77777777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587" w:type="pct"/>
            <w:tcBorders>
              <w:top w:val="nil"/>
            </w:tcBorders>
          </w:tcPr>
          <w:p w14:paraId="71DD9FFA" w14:textId="77777777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431" w:type="pct"/>
            <w:tcBorders>
              <w:top w:val="nil"/>
            </w:tcBorders>
          </w:tcPr>
          <w:p w14:paraId="5E4F25A4" w14:textId="77777777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31" w:type="pct"/>
            <w:tcBorders>
              <w:top w:val="nil"/>
            </w:tcBorders>
          </w:tcPr>
          <w:p w14:paraId="7515106B" w14:textId="0493853F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9" w:type="pct"/>
            <w:tcBorders>
              <w:top w:val="nil"/>
            </w:tcBorders>
          </w:tcPr>
          <w:p w14:paraId="4D240F31" w14:textId="2E1D50DA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0F56" w:rsidRPr="00EA0F56" w14:paraId="7963B1DF" w14:textId="355E4E5C" w:rsidTr="00CA10BB">
        <w:tc>
          <w:tcPr>
            <w:tcW w:w="372" w:type="pct"/>
          </w:tcPr>
          <w:p w14:paraId="26C5E5C1" w14:textId="0B94E3A1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8" w:type="pct"/>
          </w:tcPr>
          <w:p w14:paraId="1D8BE733" w14:textId="75A3C4E8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8" w:type="pct"/>
          </w:tcPr>
          <w:p w14:paraId="1B314075" w14:textId="5B8AA589" w:rsidR="005B2D0F" w:rsidRPr="00EA0F56" w:rsidRDefault="0088535B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8" w:type="pct"/>
          </w:tcPr>
          <w:p w14:paraId="4B82936F" w14:textId="23D73175" w:rsidR="005B2D0F" w:rsidRPr="00EA0F56" w:rsidRDefault="0088535B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2" w:type="pct"/>
          </w:tcPr>
          <w:p w14:paraId="6B5ED560" w14:textId="0B6E145B" w:rsidR="005B2D0F" w:rsidRPr="00EA0F56" w:rsidRDefault="0088535B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84" w:type="pct"/>
          </w:tcPr>
          <w:p w14:paraId="302CABBA" w14:textId="77777777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87" w:type="pct"/>
          </w:tcPr>
          <w:p w14:paraId="3CC4CF1E" w14:textId="77777777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431" w:type="pct"/>
          </w:tcPr>
          <w:p w14:paraId="654A95DA" w14:textId="77777777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31" w:type="pct"/>
          </w:tcPr>
          <w:p w14:paraId="6991F386" w14:textId="503120CD" w:rsidR="005B2D0F" w:rsidRPr="00EA0F56" w:rsidRDefault="00D97EC1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9" w:type="pct"/>
          </w:tcPr>
          <w:p w14:paraId="7DF0F8E2" w14:textId="35B38C58" w:rsidR="005B2D0F" w:rsidRPr="00EA0F56" w:rsidRDefault="005B2D0F" w:rsidP="00AA52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0F56" w:rsidRPr="00EA0F56" w14:paraId="29655399" w14:textId="145CC0C5" w:rsidTr="00CA10BB">
        <w:tc>
          <w:tcPr>
            <w:tcW w:w="372" w:type="pct"/>
          </w:tcPr>
          <w:p w14:paraId="0F7BA971" w14:textId="69ED5C0C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8" w:type="pct"/>
          </w:tcPr>
          <w:p w14:paraId="00ABA483" w14:textId="110BDF21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" w:type="pct"/>
          </w:tcPr>
          <w:p w14:paraId="53D2E9AA" w14:textId="77777777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8" w:type="pct"/>
          </w:tcPr>
          <w:p w14:paraId="5D5B01D0" w14:textId="77777777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2" w:type="pct"/>
          </w:tcPr>
          <w:p w14:paraId="076172D1" w14:textId="77777777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84" w:type="pct"/>
          </w:tcPr>
          <w:p w14:paraId="407E5EC5" w14:textId="77777777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87" w:type="pct"/>
          </w:tcPr>
          <w:p w14:paraId="4B0670CD" w14:textId="77777777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431" w:type="pct"/>
          </w:tcPr>
          <w:p w14:paraId="51223C04" w14:textId="77777777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31" w:type="pct"/>
          </w:tcPr>
          <w:p w14:paraId="2E918E0A" w14:textId="1D421621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9" w:type="pct"/>
          </w:tcPr>
          <w:p w14:paraId="455BF871" w14:textId="0B57B1B4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76739" w:rsidRPr="00EA0F56" w14:paraId="3C599C55" w14:textId="39382F45" w:rsidTr="00CA10BB">
        <w:tc>
          <w:tcPr>
            <w:tcW w:w="372" w:type="pct"/>
          </w:tcPr>
          <w:p w14:paraId="66A80DE2" w14:textId="51F119EA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8" w:type="pct"/>
          </w:tcPr>
          <w:p w14:paraId="2F44EEDF" w14:textId="16200D39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8" w:type="pct"/>
          </w:tcPr>
          <w:p w14:paraId="028CB622" w14:textId="77777777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" w:type="pct"/>
          </w:tcPr>
          <w:p w14:paraId="6B33F703" w14:textId="77777777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2" w:type="pct"/>
          </w:tcPr>
          <w:p w14:paraId="439824EE" w14:textId="77777777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84" w:type="pct"/>
          </w:tcPr>
          <w:p w14:paraId="3ECD8C29" w14:textId="77777777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587" w:type="pct"/>
          </w:tcPr>
          <w:p w14:paraId="6E86E898" w14:textId="77777777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431" w:type="pct"/>
          </w:tcPr>
          <w:p w14:paraId="4895F80B" w14:textId="77777777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431" w:type="pct"/>
          </w:tcPr>
          <w:p w14:paraId="0CB5A58E" w14:textId="3E490555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9" w:type="pct"/>
          </w:tcPr>
          <w:p w14:paraId="3B7A3299" w14:textId="63657BF5" w:rsidR="005B2D0F" w:rsidRPr="00EA0F56" w:rsidRDefault="005B2D0F" w:rsidP="00951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</w:tbl>
    <w:p w14:paraId="54CF36A7" w14:textId="77777777" w:rsidR="001C4EC5" w:rsidRPr="00EA0F56" w:rsidRDefault="001C4EC5" w:rsidP="001C4EC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709357" w14:textId="329BD69B" w:rsidR="001C4EC5" w:rsidRPr="00EA0F56" w:rsidRDefault="001C4EC5" w:rsidP="001C4EC5">
      <w:pPr>
        <w:jc w:val="both"/>
        <w:rPr>
          <w:rFonts w:ascii="Times New Roman" w:hAnsi="Times New Roman" w:cs="Times New Roman"/>
          <w:sz w:val="24"/>
          <w:szCs w:val="24"/>
        </w:rPr>
      </w:pPr>
      <w:r w:rsidRPr="00EA0F56">
        <w:rPr>
          <w:rFonts w:ascii="Times New Roman" w:hAnsi="Times New Roman" w:cs="Times New Roman"/>
          <w:sz w:val="24"/>
          <w:szCs w:val="24"/>
        </w:rPr>
        <w:t xml:space="preserve">In the above example, </w:t>
      </w:r>
      <w:r w:rsidR="005B2D0F" w:rsidRPr="00EA0F56">
        <w:rPr>
          <w:rFonts w:ascii="Times New Roman" w:hAnsi="Times New Roman" w:cs="Times New Roman"/>
          <w:sz w:val="24"/>
          <w:szCs w:val="24"/>
        </w:rPr>
        <w:t xml:space="preserve">the first configuration </w:t>
      </w:r>
      <w:r w:rsidR="009704E2" w:rsidRPr="00EA0F56">
        <w:rPr>
          <w:rFonts w:ascii="Times New Roman" w:hAnsi="Times New Roman" w:cs="Times New Roman"/>
          <w:sz w:val="24"/>
          <w:szCs w:val="24"/>
        </w:rPr>
        <w:t>(GT</w:t>
      </w:r>
      <w:r w:rsidR="009704E2" w:rsidRPr="00EA0F56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9704E2" w:rsidRPr="00EA0F56">
        <w:rPr>
          <w:rFonts w:ascii="Times New Roman" w:hAnsi="Times New Roman" w:cs="Times New Roman"/>
          <w:sz w:val="24"/>
          <w:szCs w:val="24"/>
        </w:rPr>
        <w:t xml:space="preserve"> = 1) is such that </w:t>
      </w:r>
      <w:r w:rsidR="005B2D0F" w:rsidRPr="00EA0F56">
        <w:rPr>
          <w:rFonts w:ascii="Times New Roman" w:hAnsi="Times New Roman" w:cs="Times New Roman"/>
          <w:sz w:val="24"/>
          <w:szCs w:val="24"/>
        </w:rPr>
        <w:t>9 animals have genotype (0/0), 1 animal has genotype (0/1) or (1/0), and no animal has genotype (1/1)</w:t>
      </w:r>
      <w:r w:rsidR="009704E2" w:rsidRPr="00EA0F56">
        <w:rPr>
          <w:rFonts w:ascii="Times New Roman" w:hAnsi="Times New Roman" w:cs="Times New Roman"/>
          <w:sz w:val="24"/>
          <w:szCs w:val="24"/>
        </w:rPr>
        <w:t>, and this configuration happens in GT</w:t>
      </w:r>
      <w:r w:rsidR="009704E2" w:rsidRPr="00EA0F56">
        <w:rPr>
          <w:rFonts w:ascii="Times New Roman" w:hAnsi="Times New Roman" w:cs="Times New Roman"/>
          <w:sz w:val="24"/>
          <w:szCs w:val="24"/>
          <w:vertAlign w:val="subscript"/>
        </w:rPr>
        <w:t>c_obs</w:t>
      </w:r>
      <w:r w:rsidR="009704E2" w:rsidRPr="00EA0F56">
        <w:rPr>
          <w:rFonts w:ascii="Times New Roman" w:hAnsi="Times New Roman" w:cs="Times New Roman"/>
          <w:sz w:val="24"/>
          <w:szCs w:val="24"/>
        </w:rPr>
        <w:t xml:space="preserve"> = 400 sites</w:t>
      </w:r>
      <w:r w:rsidR="005B2D0F" w:rsidRPr="00EA0F56">
        <w:rPr>
          <w:rFonts w:ascii="Times New Roman" w:hAnsi="Times New Roman" w:cs="Times New Roman"/>
          <w:sz w:val="24"/>
          <w:szCs w:val="24"/>
        </w:rPr>
        <w:t>. T</w:t>
      </w:r>
      <w:r w:rsidRPr="00EA0F56">
        <w:rPr>
          <w:rFonts w:ascii="Times New Roman" w:hAnsi="Times New Roman" w:cs="Times New Roman"/>
          <w:sz w:val="24"/>
          <w:szCs w:val="24"/>
        </w:rPr>
        <w:t>he</w:t>
      </w:r>
      <w:r w:rsidR="009704E2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Pr="00EA0F56">
        <w:rPr>
          <w:rFonts w:ascii="Times New Roman" w:hAnsi="Times New Roman" w:cs="Times New Roman"/>
          <w:sz w:val="24"/>
          <w:szCs w:val="24"/>
        </w:rPr>
        <w:t xml:space="preserve">five </w:t>
      </w:r>
      <w:r w:rsidR="009704E2" w:rsidRPr="00EA0F56">
        <w:rPr>
          <w:rFonts w:ascii="Times New Roman" w:hAnsi="Times New Roman" w:cs="Times New Roman"/>
          <w:sz w:val="24"/>
          <w:szCs w:val="24"/>
        </w:rPr>
        <w:t>unique GT</w:t>
      </w:r>
      <w:r w:rsidR="009704E2" w:rsidRPr="00EA0F56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9704E2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Pr="00EA0F56">
        <w:rPr>
          <w:rFonts w:ascii="Times New Roman" w:hAnsi="Times New Roman" w:cs="Times New Roman"/>
          <w:sz w:val="24"/>
          <w:szCs w:val="24"/>
        </w:rPr>
        <w:t>across the 1</w:t>
      </w:r>
      <w:r w:rsidR="009704E2" w:rsidRPr="00EA0F56">
        <w:rPr>
          <w:rFonts w:ascii="Times New Roman" w:hAnsi="Times New Roman" w:cs="Times New Roman"/>
          <w:sz w:val="24"/>
          <w:szCs w:val="24"/>
        </w:rPr>
        <w:t>000</w:t>
      </w:r>
      <w:r w:rsidRPr="00EA0F56">
        <w:rPr>
          <w:rFonts w:ascii="Times New Roman" w:hAnsi="Times New Roman" w:cs="Times New Roman"/>
          <w:sz w:val="24"/>
          <w:szCs w:val="24"/>
        </w:rPr>
        <w:t xml:space="preserve"> sites </w:t>
      </w:r>
      <w:r w:rsidR="009817A7" w:rsidRPr="00EA0F56">
        <w:rPr>
          <w:rFonts w:ascii="Times New Roman" w:hAnsi="Times New Roman" w:cs="Times New Roman"/>
          <w:sz w:val="24"/>
          <w:szCs w:val="24"/>
        </w:rPr>
        <w:t>range in GT</w:t>
      </w:r>
      <w:r w:rsidR="009817A7" w:rsidRPr="00EA0F56">
        <w:rPr>
          <w:rFonts w:ascii="Times New Roman" w:hAnsi="Times New Roman" w:cs="Times New Roman"/>
          <w:sz w:val="24"/>
          <w:szCs w:val="24"/>
          <w:vertAlign w:val="subscript"/>
        </w:rPr>
        <w:t>c_obs</w:t>
      </w:r>
      <w:r w:rsidR="009817A7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Pr="00EA0F56">
        <w:rPr>
          <w:rFonts w:ascii="Times New Roman" w:hAnsi="Times New Roman" w:cs="Times New Roman"/>
          <w:sz w:val="24"/>
          <w:szCs w:val="24"/>
        </w:rPr>
        <w:t xml:space="preserve">from 50 to 400, while </w:t>
      </w:r>
      <w:r w:rsidR="009817A7" w:rsidRPr="00EA0F56">
        <w:rPr>
          <w:rFonts w:ascii="Times New Roman" w:hAnsi="Times New Roman" w:cs="Times New Roman"/>
          <w:sz w:val="24"/>
          <w:szCs w:val="24"/>
        </w:rPr>
        <w:t>GT</w:t>
      </w:r>
      <w:r w:rsidR="009817A7" w:rsidRPr="00EA0F56">
        <w:rPr>
          <w:rFonts w:ascii="Times New Roman" w:hAnsi="Times New Roman" w:cs="Times New Roman"/>
          <w:sz w:val="24"/>
          <w:szCs w:val="24"/>
          <w:vertAlign w:val="subscript"/>
        </w:rPr>
        <w:t>c_exp</w:t>
      </w:r>
      <w:r w:rsidR="009817A7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Pr="00EA0F56">
        <w:rPr>
          <w:rFonts w:ascii="Times New Roman" w:hAnsi="Times New Roman" w:cs="Times New Roman"/>
          <w:sz w:val="24"/>
          <w:szCs w:val="24"/>
        </w:rPr>
        <w:t xml:space="preserve">by chance alone </w:t>
      </w:r>
      <w:r w:rsidR="009817A7" w:rsidRPr="00EA0F56">
        <w:rPr>
          <w:rFonts w:ascii="Times New Roman" w:hAnsi="Times New Roman" w:cs="Times New Roman"/>
          <w:sz w:val="24"/>
          <w:szCs w:val="24"/>
        </w:rPr>
        <w:t xml:space="preserve">is </w:t>
      </w:r>
      <w:r w:rsidRPr="00EA0F56">
        <w:rPr>
          <w:rFonts w:ascii="Times New Roman" w:hAnsi="Times New Roman" w:cs="Times New Roman"/>
          <w:sz w:val="24"/>
          <w:szCs w:val="24"/>
        </w:rPr>
        <w:t>200 for each configuration</w:t>
      </w:r>
      <w:r w:rsidR="009817A7" w:rsidRPr="00EA0F56">
        <w:rPr>
          <w:rFonts w:ascii="Times New Roman" w:hAnsi="Times New Roman" w:cs="Times New Roman"/>
          <w:sz w:val="24"/>
          <w:szCs w:val="24"/>
        </w:rPr>
        <w:t xml:space="preserve"> (from 1000/5)</w:t>
      </w:r>
      <w:r w:rsidRPr="00EA0F56">
        <w:rPr>
          <w:rFonts w:ascii="Times New Roman" w:hAnsi="Times New Roman" w:cs="Times New Roman"/>
          <w:sz w:val="24"/>
          <w:szCs w:val="24"/>
        </w:rPr>
        <w:t xml:space="preserve">. The first </w:t>
      </w:r>
      <w:r w:rsidR="003A004F" w:rsidRPr="00EA0F56">
        <w:rPr>
          <w:rFonts w:ascii="Times New Roman" w:hAnsi="Times New Roman" w:cs="Times New Roman"/>
          <w:sz w:val="24"/>
          <w:szCs w:val="24"/>
        </w:rPr>
        <w:t>two</w:t>
      </w:r>
      <w:r w:rsidRPr="00EA0F56">
        <w:rPr>
          <w:rFonts w:ascii="Times New Roman" w:hAnsi="Times New Roman" w:cs="Times New Roman"/>
          <w:sz w:val="24"/>
          <w:szCs w:val="24"/>
        </w:rPr>
        <w:t xml:space="preserve"> configurations </w:t>
      </w:r>
      <w:r w:rsidR="001C2764" w:rsidRPr="00EA0F56">
        <w:rPr>
          <w:rFonts w:ascii="Times New Roman" w:hAnsi="Times New Roman" w:cs="Times New Roman"/>
          <w:sz w:val="24"/>
          <w:szCs w:val="24"/>
        </w:rPr>
        <w:t>(GT</w:t>
      </w:r>
      <w:r w:rsidR="001C2764" w:rsidRPr="00EA0F56">
        <w:rPr>
          <w:rFonts w:ascii="Times New Roman" w:hAnsi="Times New Roman" w:cs="Times New Roman"/>
          <w:sz w:val="24"/>
          <w:szCs w:val="24"/>
          <w:vertAlign w:val="subscript"/>
        </w:rPr>
        <w:t xml:space="preserve">c </w:t>
      </w:r>
      <w:r w:rsidR="001C2764" w:rsidRPr="00EA0F56">
        <w:rPr>
          <w:rFonts w:ascii="Times New Roman" w:hAnsi="Times New Roman" w:cs="Times New Roman"/>
          <w:sz w:val="24"/>
          <w:szCs w:val="24"/>
        </w:rPr>
        <w:t xml:space="preserve">1 and 2) </w:t>
      </w:r>
      <w:r w:rsidRPr="00EA0F56">
        <w:rPr>
          <w:rFonts w:ascii="Times New Roman" w:hAnsi="Times New Roman" w:cs="Times New Roman"/>
          <w:sz w:val="24"/>
          <w:szCs w:val="24"/>
        </w:rPr>
        <w:t xml:space="preserve">signal </w:t>
      </w:r>
      <w:r w:rsidR="009817A7" w:rsidRPr="00EA0F56">
        <w:rPr>
          <w:rFonts w:ascii="Times New Roman" w:hAnsi="Times New Roman" w:cs="Times New Roman"/>
          <w:sz w:val="24"/>
          <w:szCs w:val="24"/>
        </w:rPr>
        <w:t xml:space="preserve">towards </w:t>
      </w:r>
      <w:r w:rsidRPr="00EA0F56">
        <w:rPr>
          <w:rFonts w:ascii="Times New Roman" w:hAnsi="Times New Roman" w:cs="Times New Roman"/>
          <w:sz w:val="24"/>
          <w:szCs w:val="24"/>
        </w:rPr>
        <w:t>the first allele (A</w:t>
      </w:r>
      <w:r w:rsidRPr="00EA0F5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A0F56">
        <w:rPr>
          <w:rFonts w:ascii="Times New Roman" w:hAnsi="Times New Roman" w:cs="Times New Roman"/>
          <w:sz w:val="24"/>
          <w:szCs w:val="24"/>
        </w:rPr>
        <w:t xml:space="preserve">) as the ancestral while the </w:t>
      </w:r>
      <w:r w:rsidR="00BC4E46" w:rsidRPr="00EA0F56">
        <w:rPr>
          <w:rFonts w:ascii="Times New Roman" w:hAnsi="Times New Roman" w:cs="Times New Roman"/>
          <w:sz w:val="24"/>
          <w:szCs w:val="24"/>
        </w:rPr>
        <w:t xml:space="preserve">third </w:t>
      </w:r>
      <w:r w:rsidRPr="00EA0F56">
        <w:rPr>
          <w:rFonts w:ascii="Times New Roman" w:hAnsi="Times New Roman" w:cs="Times New Roman"/>
          <w:sz w:val="24"/>
          <w:szCs w:val="24"/>
        </w:rPr>
        <w:t>fourth configuration</w:t>
      </w:r>
      <w:r w:rsidR="00BC4E46" w:rsidRPr="00EA0F56">
        <w:rPr>
          <w:rFonts w:ascii="Times New Roman" w:hAnsi="Times New Roman" w:cs="Times New Roman"/>
          <w:sz w:val="24"/>
          <w:szCs w:val="24"/>
        </w:rPr>
        <w:t xml:space="preserve"> (GT</w:t>
      </w:r>
      <w:r w:rsidR="00BC4E46" w:rsidRPr="00EA0F56">
        <w:rPr>
          <w:rFonts w:ascii="Times New Roman" w:hAnsi="Times New Roman" w:cs="Times New Roman"/>
          <w:sz w:val="24"/>
          <w:szCs w:val="24"/>
          <w:vertAlign w:val="subscript"/>
        </w:rPr>
        <w:t xml:space="preserve">c </w:t>
      </w:r>
      <w:r w:rsidR="00BC4E46" w:rsidRPr="00EA0F56">
        <w:rPr>
          <w:rFonts w:ascii="Times New Roman" w:hAnsi="Times New Roman" w:cs="Times New Roman"/>
          <w:sz w:val="24"/>
          <w:szCs w:val="24"/>
        </w:rPr>
        <w:t>3 and 4</w:t>
      </w:r>
      <w:r w:rsidR="00FF7F6C" w:rsidRPr="00EA0F56">
        <w:rPr>
          <w:rFonts w:ascii="Times New Roman" w:hAnsi="Times New Roman" w:cs="Times New Roman"/>
          <w:sz w:val="24"/>
          <w:szCs w:val="24"/>
        </w:rPr>
        <w:t>) does</w:t>
      </w:r>
      <w:r w:rsidRPr="00EA0F56">
        <w:rPr>
          <w:rFonts w:ascii="Times New Roman" w:hAnsi="Times New Roman" w:cs="Times New Roman"/>
          <w:sz w:val="24"/>
          <w:szCs w:val="24"/>
        </w:rPr>
        <w:t xml:space="preserve"> not signal either allele. The last configuration signals the second allele (A</w:t>
      </w:r>
      <w:r w:rsidRPr="00EA0F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A0F56">
        <w:rPr>
          <w:rFonts w:ascii="Times New Roman" w:hAnsi="Times New Roman" w:cs="Times New Roman"/>
          <w:sz w:val="24"/>
          <w:szCs w:val="24"/>
        </w:rPr>
        <w:t>) as the ancestral. However, the LR indicates that the first and last configurations are</w:t>
      </w:r>
      <w:r w:rsidR="00564FC6" w:rsidRPr="00EA0F56">
        <w:rPr>
          <w:rFonts w:ascii="Times New Roman" w:hAnsi="Times New Roman" w:cs="Times New Roman"/>
          <w:sz w:val="24"/>
          <w:szCs w:val="24"/>
        </w:rPr>
        <w:t xml:space="preserve"> more frequent than by chance alone, while the second is no different than chance and configurations third and fourth are less likely than chance alone.</w:t>
      </w:r>
      <w:r w:rsidRPr="00EA0F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C956FF" w14:textId="206A2204" w:rsidR="009A0EE8" w:rsidRPr="00EA0F56" w:rsidRDefault="0001673A" w:rsidP="00C4117E">
      <w:pPr>
        <w:jc w:val="both"/>
        <w:rPr>
          <w:rFonts w:ascii="Times New Roman" w:hAnsi="Times New Roman" w:cs="Times New Roman"/>
          <w:sz w:val="24"/>
          <w:szCs w:val="24"/>
        </w:rPr>
      </w:pPr>
      <w:r w:rsidRPr="00EA0F56">
        <w:rPr>
          <w:rFonts w:ascii="Times New Roman" w:hAnsi="Times New Roman" w:cs="Times New Roman"/>
          <w:sz w:val="24"/>
          <w:szCs w:val="24"/>
        </w:rPr>
        <w:t xml:space="preserve">Then, using </w:t>
      </w:r>
      <w:r w:rsidR="009E6810">
        <w:rPr>
          <w:rFonts w:ascii="Times New Roman" w:hAnsi="Times New Roman" w:cs="Times New Roman"/>
          <w:sz w:val="24"/>
          <w:szCs w:val="24"/>
        </w:rPr>
        <w:t xml:space="preserve">Additional file 3 </w:t>
      </w:r>
      <w:r w:rsidRPr="00EA0F56">
        <w:rPr>
          <w:rFonts w:ascii="Times New Roman" w:hAnsi="Times New Roman" w:cs="Times New Roman"/>
          <w:sz w:val="24"/>
          <w:szCs w:val="24"/>
        </w:rPr>
        <w:t xml:space="preserve">Table </w:t>
      </w:r>
      <w:r w:rsidR="00FF01B1">
        <w:rPr>
          <w:rFonts w:ascii="Times New Roman" w:hAnsi="Times New Roman" w:cs="Times New Roman"/>
          <w:sz w:val="24"/>
          <w:szCs w:val="24"/>
        </w:rPr>
        <w:t>S</w:t>
      </w:r>
      <w:r w:rsidR="00231DCB">
        <w:rPr>
          <w:rFonts w:ascii="Times New Roman" w:hAnsi="Times New Roman" w:cs="Times New Roman"/>
          <w:sz w:val="24"/>
          <w:szCs w:val="24"/>
        </w:rPr>
        <w:t>5</w:t>
      </w:r>
      <w:r w:rsidRPr="00EA0F56">
        <w:rPr>
          <w:rFonts w:ascii="Times New Roman" w:hAnsi="Times New Roman" w:cs="Times New Roman"/>
          <w:sz w:val="24"/>
          <w:szCs w:val="24"/>
        </w:rPr>
        <w:t xml:space="preserve"> as a reference, </w:t>
      </w:r>
      <w:r w:rsidR="00C4117E" w:rsidRPr="00EA0F56">
        <w:rPr>
          <w:rFonts w:ascii="Times New Roman" w:hAnsi="Times New Roman" w:cs="Times New Roman"/>
          <w:sz w:val="24"/>
          <w:szCs w:val="24"/>
        </w:rPr>
        <w:t>each site in the genome gets a LR</w:t>
      </w:r>
      <w:r w:rsidR="00C4117E" w:rsidRPr="00EA0F56">
        <w:rPr>
          <w:rFonts w:ascii="Times New Roman" w:hAnsi="Times New Roman" w:cs="Times New Roman"/>
          <w:sz w:val="24"/>
          <w:szCs w:val="24"/>
          <w:vertAlign w:val="subscript"/>
        </w:rPr>
        <w:t xml:space="preserve">a </w:t>
      </w:r>
      <w:r w:rsidR="009A0EE8" w:rsidRPr="00EA0F56">
        <w:rPr>
          <w:rFonts w:ascii="Times New Roman" w:hAnsi="Times New Roman" w:cs="Times New Roman"/>
          <w:sz w:val="24"/>
          <w:szCs w:val="24"/>
        </w:rPr>
        <w:t xml:space="preserve">as follows: </w:t>
      </w:r>
    </w:p>
    <w:p w14:paraId="471B153B" w14:textId="6B6C0D3B" w:rsidR="009A0EE8" w:rsidRPr="00EA0F56" w:rsidRDefault="009E6810" w:rsidP="009A0EE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3 </w:t>
      </w:r>
      <w:r w:rsidR="009A0EE8" w:rsidRPr="00EA0F56">
        <w:rPr>
          <w:rFonts w:ascii="Times New Roman" w:hAnsi="Times New Roman" w:cs="Times New Roman"/>
          <w:sz w:val="24"/>
          <w:szCs w:val="24"/>
        </w:rPr>
        <w:t xml:space="preserve">Table </w:t>
      </w:r>
      <w:r w:rsidR="00FF01B1">
        <w:rPr>
          <w:rFonts w:ascii="Times New Roman" w:hAnsi="Times New Roman" w:cs="Times New Roman"/>
          <w:sz w:val="24"/>
          <w:szCs w:val="24"/>
        </w:rPr>
        <w:t>S</w:t>
      </w:r>
      <w:r w:rsidR="00231DCB">
        <w:rPr>
          <w:rFonts w:ascii="Times New Roman" w:hAnsi="Times New Roman" w:cs="Times New Roman"/>
          <w:sz w:val="24"/>
          <w:szCs w:val="24"/>
        </w:rPr>
        <w:t>5</w:t>
      </w:r>
      <w:r w:rsidR="009A0EE8" w:rsidRPr="00EA0F56">
        <w:rPr>
          <w:rFonts w:ascii="Times New Roman" w:hAnsi="Times New Roman" w:cs="Times New Roman"/>
          <w:sz w:val="24"/>
          <w:szCs w:val="24"/>
        </w:rPr>
        <w:t>.</w:t>
      </w:r>
      <w:r w:rsidR="00120045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D02C8B" w:rsidRPr="00EA0F56">
        <w:rPr>
          <w:rFonts w:ascii="Times New Roman" w:hAnsi="Times New Roman" w:cs="Times New Roman"/>
          <w:sz w:val="24"/>
          <w:szCs w:val="24"/>
        </w:rPr>
        <w:t xml:space="preserve">Likelihood ratio </w:t>
      </w:r>
      <w:r w:rsidR="00CD09E4" w:rsidRPr="00EA0F56">
        <w:rPr>
          <w:rFonts w:ascii="Times New Roman" w:hAnsi="Times New Roman" w:cs="Times New Roman"/>
          <w:sz w:val="24"/>
          <w:szCs w:val="24"/>
        </w:rPr>
        <w:t>assignment (LR</w:t>
      </w:r>
      <w:r w:rsidR="00CD09E4" w:rsidRPr="00EA0F5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CD09E4" w:rsidRPr="00EA0F56">
        <w:rPr>
          <w:rFonts w:ascii="Times New Roman" w:hAnsi="Times New Roman" w:cs="Times New Roman"/>
          <w:sz w:val="24"/>
          <w:szCs w:val="24"/>
        </w:rPr>
        <w:t xml:space="preserve">; last two columns) </w:t>
      </w:r>
      <w:r w:rsidR="00D02C8B" w:rsidRPr="00EA0F56">
        <w:rPr>
          <w:rFonts w:ascii="Times New Roman" w:hAnsi="Times New Roman" w:cs="Times New Roman"/>
          <w:sz w:val="24"/>
          <w:szCs w:val="24"/>
        </w:rPr>
        <w:t>for each site per GT</w:t>
      </w:r>
      <w:r w:rsidR="00D02C8B" w:rsidRPr="00EA0F56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CD09E4" w:rsidRPr="00EA0F56">
        <w:rPr>
          <w:rFonts w:ascii="Times New Roman" w:hAnsi="Times New Roman" w:cs="Times New Roman"/>
          <w:sz w:val="24"/>
          <w:szCs w:val="24"/>
        </w:rPr>
        <w:t xml:space="preserve"> from</w:t>
      </w:r>
      <w:r>
        <w:rPr>
          <w:rFonts w:ascii="Times New Roman" w:hAnsi="Times New Roman" w:cs="Times New Roman"/>
          <w:sz w:val="24"/>
          <w:szCs w:val="24"/>
        </w:rPr>
        <w:t xml:space="preserve"> Additional file 3</w:t>
      </w:r>
      <w:r w:rsidR="00CD09E4" w:rsidRPr="00EA0F56">
        <w:rPr>
          <w:rFonts w:ascii="Times New Roman" w:hAnsi="Times New Roman" w:cs="Times New Roman"/>
          <w:sz w:val="24"/>
          <w:szCs w:val="24"/>
        </w:rPr>
        <w:t xml:space="preserve"> Table </w:t>
      </w:r>
      <w:r w:rsidR="00FF01B1">
        <w:rPr>
          <w:rFonts w:ascii="Times New Roman" w:hAnsi="Times New Roman" w:cs="Times New Roman"/>
          <w:sz w:val="24"/>
          <w:szCs w:val="24"/>
        </w:rPr>
        <w:t>S</w:t>
      </w:r>
      <w:r w:rsidR="001A79E4">
        <w:rPr>
          <w:rFonts w:ascii="Times New Roman" w:hAnsi="Times New Roman" w:cs="Times New Roman"/>
          <w:sz w:val="24"/>
          <w:szCs w:val="24"/>
        </w:rPr>
        <w:t>4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2"/>
        <w:gridCol w:w="732"/>
        <w:gridCol w:w="1427"/>
        <w:gridCol w:w="579"/>
        <w:gridCol w:w="579"/>
        <w:gridCol w:w="857"/>
        <w:gridCol w:w="857"/>
        <w:gridCol w:w="859"/>
        <w:gridCol w:w="727"/>
        <w:gridCol w:w="839"/>
        <w:gridCol w:w="838"/>
      </w:tblGrid>
      <w:tr w:rsidR="00EA0F56" w:rsidRPr="00EA0F56" w14:paraId="29CD9F22" w14:textId="77777777" w:rsidTr="00A82B87">
        <w:tc>
          <w:tcPr>
            <w:tcW w:w="405" w:type="pct"/>
          </w:tcPr>
          <w:p w14:paraId="6B2275C1" w14:textId="1C3D86F2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405" w:type="pct"/>
            <w:vMerge w:val="restart"/>
            <w:vAlign w:val="center"/>
          </w:tcPr>
          <w:p w14:paraId="750A52CC" w14:textId="48CFE8CA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</w:t>
            </w:r>
          </w:p>
        </w:tc>
        <w:tc>
          <w:tcPr>
            <w:tcW w:w="790" w:type="pct"/>
            <w:vMerge w:val="restart"/>
            <w:vAlign w:val="center"/>
          </w:tcPr>
          <w:p w14:paraId="281743A9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os (BP)</w:t>
            </w:r>
          </w:p>
        </w:tc>
        <w:tc>
          <w:tcPr>
            <w:tcW w:w="321" w:type="pct"/>
            <w:vMerge w:val="restart"/>
            <w:vAlign w:val="center"/>
          </w:tcPr>
          <w:p w14:paraId="1F8B856F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21" w:type="pct"/>
            <w:vMerge w:val="restart"/>
            <w:vAlign w:val="center"/>
          </w:tcPr>
          <w:p w14:paraId="468AC166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25" w:type="pct"/>
            <w:gridSpan w:val="3"/>
            <w:vAlign w:val="center"/>
          </w:tcPr>
          <w:p w14:paraId="542A4A3C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T</w:t>
            </w: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403" w:type="pct"/>
            <w:vAlign w:val="center"/>
          </w:tcPr>
          <w:p w14:paraId="756EB403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T</w:t>
            </w: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29" w:type="pct"/>
            <w:gridSpan w:val="2"/>
            <w:vAlign w:val="center"/>
          </w:tcPr>
          <w:p w14:paraId="32FCDD96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</w:t>
            </w: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a</w:t>
            </w: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EA0F56" w:rsidRPr="00EA0F56" w14:paraId="6AEFEEFD" w14:textId="77777777" w:rsidTr="00A82B87">
        <w:tc>
          <w:tcPr>
            <w:tcW w:w="405" w:type="pct"/>
            <w:tcBorders>
              <w:bottom w:val="single" w:sz="4" w:space="0" w:color="auto"/>
            </w:tcBorders>
          </w:tcPr>
          <w:p w14:paraId="0BEFEC6B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</w:tcBorders>
          </w:tcPr>
          <w:p w14:paraId="505E9472" w14:textId="240C6E4B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vMerge/>
            <w:tcBorders>
              <w:bottom w:val="single" w:sz="4" w:space="0" w:color="auto"/>
            </w:tcBorders>
          </w:tcPr>
          <w:p w14:paraId="5771C2FD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Merge/>
            <w:tcBorders>
              <w:bottom w:val="single" w:sz="4" w:space="0" w:color="auto"/>
            </w:tcBorders>
          </w:tcPr>
          <w:p w14:paraId="42523B20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Merge/>
            <w:tcBorders>
              <w:bottom w:val="single" w:sz="4" w:space="0" w:color="auto"/>
            </w:tcBorders>
          </w:tcPr>
          <w:p w14:paraId="67B324F2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5E9D4E73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1</w:t>
            </w: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53D77941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1</w:t>
            </w: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0C538689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7B5CFA07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38F0CA97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0898DA00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</w:p>
        </w:tc>
      </w:tr>
      <w:tr w:rsidR="00EA0F56" w:rsidRPr="00EA0F56" w14:paraId="2B132746" w14:textId="77777777" w:rsidTr="00A82B87"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5075B8D1" w14:textId="40FACD53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11B05A92" w14:textId="0E4D8F0E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</w:tcPr>
          <w:p w14:paraId="358F53DA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28045 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</w:tcPr>
          <w:p w14:paraId="5690B09B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G 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</w:tcPr>
          <w:p w14:paraId="07D3FF0E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</w:tcPr>
          <w:p w14:paraId="6AEC8045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</w:tcPr>
          <w:p w14:paraId="0E01BC26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14:paraId="739BB2A0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14:paraId="3720A680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</w:tcPr>
          <w:p w14:paraId="7AA0586F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746D95A7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0F56" w:rsidRPr="00EA0F56" w14:paraId="111BAEFA" w14:textId="77777777" w:rsidTr="00A82B87">
        <w:tc>
          <w:tcPr>
            <w:tcW w:w="405" w:type="pct"/>
            <w:tcBorders>
              <w:top w:val="nil"/>
            </w:tcBorders>
          </w:tcPr>
          <w:p w14:paraId="68640AC6" w14:textId="24CBE589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" w:type="pct"/>
            <w:tcBorders>
              <w:top w:val="nil"/>
            </w:tcBorders>
          </w:tcPr>
          <w:p w14:paraId="18D668CC" w14:textId="4F4014A0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0" w:type="pct"/>
            <w:tcBorders>
              <w:top w:val="nil"/>
            </w:tcBorders>
          </w:tcPr>
          <w:p w14:paraId="747F0EB5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29810 </w:t>
            </w:r>
          </w:p>
        </w:tc>
        <w:tc>
          <w:tcPr>
            <w:tcW w:w="321" w:type="pct"/>
            <w:tcBorders>
              <w:top w:val="nil"/>
            </w:tcBorders>
          </w:tcPr>
          <w:p w14:paraId="49642339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G </w:t>
            </w:r>
          </w:p>
        </w:tc>
        <w:tc>
          <w:tcPr>
            <w:tcW w:w="321" w:type="pct"/>
            <w:tcBorders>
              <w:top w:val="nil"/>
            </w:tcBorders>
          </w:tcPr>
          <w:p w14:paraId="21A82A16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75" w:type="pct"/>
            <w:tcBorders>
              <w:top w:val="nil"/>
            </w:tcBorders>
          </w:tcPr>
          <w:p w14:paraId="4B634271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5" w:type="pct"/>
            <w:tcBorders>
              <w:top w:val="nil"/>
            </w:tcBorders>
          </w:tcPr>
          <w:p w14:paraId="39F8C896" w14:textId="26DCB6AD" w:rsidR="00C4117E" w:rsidRPr="00EA0F56" w:rsidRDefault="00D97EC1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</w:tcBorders>
          </w:tcPr>
          <w:p w14:paraId="1833ECAD" w14:textId="0A7A8C61" w:rsidR="00C4117E" w:rsidRPr="00EA0F56" w:rsidRDefault="00D97EC1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3" w:type="pct"/>
            <w:tcBorders>
              <w:top w:val="nil"/>
            </w:tcBorders>
          </w:tcPr>
          <w:p w14:paraId="1B0B5595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5" w:type="pct"/>
            <w:tcBorders>
              <w:top w:val="nil"/>
            </w:tcBorders>
          </w:tcPr>
          <w:p w14:paraId="1CDEF977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64" w:type="pct"/>
            <w:tcBorders>
              <w:top w:val="nil"/>
            </w:tcBorders>
          </w:tcPr>
          <w:p w14:paraId="311516E2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0F56" w:rsidRPr="00EA0F56" w14:paraId="16B227AE" w14:textId="77777777" w:rsidTr="00A82B87">
        <w:tc>
          <w:tcPr>
            <w:tcW w:w="405" w:type="pct"/>
          </w:tcPr>
          <w:p w14:paraId="15FCEC0E" w14:textId="63E28DE9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" w:type="pct"/>
          </w:tcPr>
          <w:p w14:paraId="6E145C3F" w14:textId="60FE4729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0" w:type="pct"/>
          </w:tcPr>
          <w:p w14:paraId="1E23DC44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37566 </w:t>
            </w:r>
          </w:p>
        </w:tc>
        <w:tc>
          <w:tcPr>
            <w:tcW w:w="321" w:type="pct"/>
          </w:tcPr>
          <w:p w14:paraId="60C5EE73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G </w:t>
            </w:r>
          </w:p>
        </w:tc>
        <w:tc>
          <w:tcPr>
            <w:tcW w:w="321" w:type="pct"/>
          </w:tcPr>
          <w:p w14:paraId="24599223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75" w:type="pct"/>
          </w:tcPr>
          <w:p w14:paraId="1B4812D2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5" w:type="pct"/>
          </w:tcPr>
          <w:p w14:paraId="3706CE6B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6" w:type="pct"/>
          </w:tcPr>
          <w:p w14:paraId="1B29A754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3" w:type="pct"/>
          </w:tcPr>
          <w:p w14:paraId="28050DCB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5" w:type="pct"/>
          </w:tcPr>
          <w:p w14:paraId="64EEFB23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4" w:type="pct"/>
          </w:tcPr>
          <w:p w14:paraId="3F25581D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0F56" w:rsidRPr="00EA0F56" w14:paraId="006943D6" w14:textId="77777777" w:rsidTr="00A82B87">
        <w:tc>
          <w:tcPr>
            <w:tcW w:w="405" w:type="pct"/>
          </w:tcPr>
          <w:p w14:paraId="337C2F68" w14:textId="729A3541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" w:type="pct"/>
          </w:tcPr>
          <w:p w14:paraId="4BA8FB34" w14:textId="22F887BD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0" w:type="pct"/>
          </w:tcPr>
          <w:p w14:paraId="2CB9CE30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40738 </w:t>
            </w:r>
          </w:p>
        </w:tc>
        <w:tc>
          <w:tcPr>
            <w:tcW w:w="321" w:type="pct"/>
          </w:tcPr>
          <w:p w14:paraId="6F27C82C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A </w:t>
            </w:r>
          </w:p>
        </w:tc>
        <w:tc>
          <w:tcPr>
            <w:tcW w:w="321" w:type="pct"/>
          </w:tcPr>
          <w:p w14:paraId="64373DC9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75" w:type="pct"/>
          </w:tcPr>
          <w:p w14:paraId="364A4753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75" w:type="pct"/>
          </w:tcPr>
          <w:p w14:paraId="5A9F05EE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6" w:type="pct"/>
          </w:tcPr>
          <w:p w14:paraId="21B35FF1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3" w:type="pct"/>
          </w:tcPr>
          <w:p w14:paraId="79746A47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" w:type="pct"/>
          </w:tcPr>
          <w:p w14:paraId="021E1BCF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464" w:type="pct"/>
          </w:tcPr>
          <w:p w14:paraId="581D8AF8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0F56" w:rsidRPr="00EA0F56" w14:paraId="73CFD732" w14:textId="77777777" w:rsidTr="00A82B87">
        <w:tc>
          <w:tcPr>
            <w:tcW w:w="405" w:type="pct"/>
            <w:tcBorders>
              <w:bottom w:val="single" w:sz="4" w:space="0" w:color="auto"/>
            </w:tcBorders>
          </w:tcPr>
          <w:p w14:paraId="5A20F42E" w14:textId="2E62101E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615C16E5" w14:textId="3E338924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24E74B33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41701 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583CBCFE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A 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2D2B3178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6D159039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6F4ACD6B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23B785AC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528FDE71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74556F69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0CA01199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0F56" w:rsidRPr="00EA0F56" w14:paraId="348BA9B5" w14:textId="77777777" w:rsidTr="00A82B87"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0737425A" w14:textId="70AF279F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077F9759" w14:textId="3D447B34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</w:tcPr>
          <w:p w14:paraId="44DDE050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37249 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</w:tcPr>
          <w:p w14:paraId="0EF332A2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A 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</w:tcPr>
          <w:p w14:paraId="22EA34F7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</w:tcPr>
          <w:p w14:paraId="0DFE9F7B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</w:tcPr>
          <w:p w14:paraId="7C38EA8D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14:paraId="2E8B1E42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14:paraId="2A148758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</w:tcPr>
          <w:p w14:paraId="70990BBD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3A644A85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0F56" w:rsidRPr="00EA0F56" w14:paraId="69167D4F" w14:textId="77777777" w:rsidTr="00A82B87">
        <w:tc>
          <w:tcPr>
            <w:tcW w:w="405" w:type="pct"/>
            <w:tcBorders>
              <w:top w:val="nil"/>
            </w:tcBorders>
          </w:tcPr>
          <w:p w14:paraId="08CB6311" w14:textId="10E0976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5" w:type="pct"/>
            <w:tcBorders>
              <w:top w:val="nil"/>
            </w:tcBorders>
          </w:tcPr>
          <w:p w14:paraId="6CFA52FA" w14:textId="6DF91C9B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0" w:type="pct"/>
            <w:tcBorders>
              <w:top w:val="nil"/>
            </w:tcBorders>
          </w:tcPr>
          <w:p w14:paraId="5A4E32EF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54197 </w:t>
            </w:r>
          </w:p>
        </w:tc>
        <w:tc>
          <w:tcPr>
            <w:tcW w:w="321" w:type="pct"/>
            <w:tcBorders>
              <w:top w:val="nil"/>
            </w:tcBorders>
          </w:tcPr>
          <w:p w14:paraId="0504ED3E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C </w:t>
            </w:r>
          </w:p>
        </w:tc>
        <w:tc>
          <w:tcPr>
            <w:tcW w:w="321" w:type="pct"/>
            <w:tcBorders>
              <w:top w:val="nil"/>
            </w:tcBorders>
          </w:tcPr>
          <w:p w14:paraId="290E2503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75" w:type="pct"/>
            <w:tcBorders>
              <w:top w:val="nil"/>
            </w:tcBorders>
          </w:tcPr>
          <w:p w14:paraId="1EAEB47E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75" w:type="pct"/>
            <w:tcBorders>
              <w:top w:val="nil"/>
            </w:tcBorders>
          </w:tcPr>
          <w:p w14:paraId="2F4EF56E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nil"/>
            </w:tcBorders>
          </w:tcPr>
          <w:p w14:paraId="032A4486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3" w:type="pct"/>
            <w:tcBorders>
              <w:top w:val="nil"/>
            </w:tcBorders>
          </w:tcPr>
          <w:p w14:paraId="079367B4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" w:type="pct"/>
            <w:tcBorders>
              <w:top w:val="nil"/>
            </w:tcBorders>
          </w:tcPr>
          <w:p w14:paraId="3CFE1F83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464" w:type="pct"/>
            <w:tcBorders>
              <w:top w:val="nil"/>
            </w:tcBorders>
          </w:tcPr>
          <w:p w14:paraId="7C0BBB1F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0F56" w:rsidRPr="00EA0F56" w14:paraId="4CDD3A0C" w14:textId="77777777" w:rsidTr="00A82B87">
        <w:tc>
          <w:tcPr>
            <w:tcW w:w="405" w:type="pct"/>
          </w:tcPr>
          <w:p w14:paraId="224F99A2" w14:textId="6BE41EE2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5" w:type="pct"/>
          </w:tcPr>
          <w:p w14:paraId="1ED23304" w14:textId="7DA44748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0" w:type="pct"/>
          </w:tcPr>
          <w:p w14:paraId="00FBE8D7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74761 </w:t>
            </w:r>
          </w:p>
        </w:tc>
        <w:tc>
          <w:tcPr>
            <w:tcW w:w="321" w:type="pct"/>
          </w:tcPr>
          <w:p w14:paraId="5B201F0D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A </w:t>
            </w:r>
          </w:p>
        </w:tc>
        <w:tc>
          <w:tcPr>
            <w:tcW w:w="321" w:type="pct"/>
          </w:tcPr>
          <w:p w14:paraId="7A54103C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75" w:type="pct"/>
          </w:tcPr>
          <w:p w14:paraId="05FFC34A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5" w:type="pct"/>
          </w:tcPr>
          <w:p w14:paraId="3FF39A2A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6" w:type="pct"/>
          </w:tcPr>
          <w:p w14:paraId="7F6E2481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3" w:type="pct"/>
          </w:tcPr>
          <w:p w14:paraId="3F7B749B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5" w:type="pct"/>
          </w:tcPr>
          <w:p w14:paraId="7E352F01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4" w:type="pct"/>
          </w:tcPr>
          <w:p w14:paraId="59592B41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EA0F56" w:rsidRPr="00EA0F56" w14:paraId="31500D16" w14:textId="77777777" w:rsidTr="00A82B87">
        <w:tc>
          <w:tcPr>
            <w:tcW w:w="405" w:type="pct"/>
          </w:tcPr>
          <w:p w14:paraId="50E751E0" w14:textId="02E22AB8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5" w:type="pct"/>
          </w:tcPr>
          <w:p w14:paraId="5E08CB9A" w14:textId="62C594B8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0" w:type="pct"/>
          </w:tcPr>
          <w:p w14:paraId="1277CCB5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86009 </w:t>
            </w:r>
          </w:p>
        </w:tc>
        <w:tc>
          <w:tcPr>
            <w:tcW w:w="321" w:type="pct"/>
          </w:tcPr>
          <w:p w14:paraId="18F4F59A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C </w:t>
            </w:r>
          </w:p>
        </w:tc>
        <w:tc>
          <w:tcPr>
            <w:tcW w:w="321" w:type="pct"/>
          </w:tcPr>
          <w:p w14:paraId="087ED11E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75" w:type="pct"/>
          </w:tcPr>
          <w:p w14:paraId="042919E9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75" w:type="pct"/>
          </w:tcPr>
          <w:p w14:paraId="37D3A0FD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6" w:type="pct"/>
          </w:tcPr>
          <w:p w14:paraId="4CD3DD3B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3" w:type="pct"/>
          </w:tcPr>
          <w:p w14:paraId="76DAF9AC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5" w:type="pct"/>
          </w:tcPr>
          <w:p w14:paraId="49A92223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64" w:type="pct"/>
          </w:tcPr>
          <w:p w14:paraId="788F6CDB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0F56" w:rsidRPr="00EA0F56" w14:paraId="5E68AFB1" w14:textId="77777777" w:rsidTr="00A82B87">
        <w:tc>
          <w:tcPr>
            <w:tcW w:w="405" w:type="pct"/>
            <w:tcBorders>
              <w:bottom w:val="single" w:sz="4" w:space="0" w:color="auto"/>
            </w:tcBorders>
          </w:tcPr>
          <w:p w14:paraId="1BB536D8" w14:textId="05EA98D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6712E4D3" w14:textId="553CE1F4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5AE158B4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88161 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1214DA5E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G 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450A0DFB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2DC73B1D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4F3394B6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08DCE768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1DA639BB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0D017036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0B3A80B7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0F56" w:rsidRPr="00EA0F56" w14:paraId="711B6B7E" w14:textId="77777777" w:rsidTr="00A82B87"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7F5E2708" w14:textId="4CB3003F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7128F084" w14:textId="1205B0D9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</w:tcPr>
          <w:p w14:paraId="4A9FE247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19593 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</w:tcPr>
          <w:p w14:paraId="72B88E0A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A 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</w:tcPr>
          <w:p w14:paraId="2D2E0414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</w:tcPr>
          <w:p w14:paraId="595F4337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</w:tcPr>
          <w:p w14:paraId="36A2678D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14:paraId="0F6B6C82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14:paraId="272E7A5D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</w:tcPr>
          <w:p w14:paraId="3D191209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05D5AB5B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0F56" w:rsidRPr="00EA0F56" w14:paraId="5E1B5AA3" w14:textId="77777777" w:rsidTr="00A82B87">
        <w:tc>
          <w:tcPr>
            <w:tcW w:w="405" w:type="pct"/>
            <w:tcBorders>
              <w:top w:val="nil"/>
            </w:tcBorders>
          </w:tcPr>
          <w:p w14:paraId="25C87DD6" w14:textId="1B3D94BD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05" w:type="pct"/>
            <w:tcBorders>
              <w:top w:val="nil"/>
            </w:tcBorders>
          </w:tcPr>
          <w:p w14:paraId="43F7ABC5" w14:textId="5A0C5291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0" w:type="pct"/>
            <w:tcBorders>
              <w:top w:val="nil"/>
            </w:tcBorders>
          </w:tcPr>
          <w:p w14:paraId="0F858D18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25445 </w:t>
            </w:r>
          </w:p>
        </w:tc>
        <w:tc>
          <w:tcPr>
            <w:tcW w:w="321" w:type="pct"/>
            <w:tcBorders>
              <w:top w:val="nil"/>
            </w:tcBorders>
          </w:tcPr>
          <w:p w14:paraId="1182941C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T </w:t>
            </w:r>
          </w:p>
        </w:tc>
        <w:tc>
          <w:tcPr>
            <w:tcW w:w="321" w:type="pct"/>
            <w:tcBorders>
              <w:top w:val="nil"/>
            </w:tcBorders>
          </w:tcPr>
          <w:p w14:paraId="5978A719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75" w:type="pct"/>
            <w:tcBorders>
              <w:top w:val="nil"/>
            </w:tcBorders>
          </w:tcPr>
          <w:p w14:paraId="04AF5B61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5" w:type="pct"/>
            <w:tcBorders>
              <w:top w:val="nil"/>
            </w:tcBorders>
          </w:tcPr>
          <w:p w14:paraId="56513DED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6" w:type="pct"/>
            <w:tcBorders>
              <w:top w:val="nil"/>
            </w:tcBorders>
          </w:tcPr>
          <w:p w14:paraId="05C194F4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3" w:type="pct"/>
            <w:tcBorders>
              <w:top w:val="nil"/>
            </w:tcBorders>
          </w:tcPr>
          <w:p w14:paraId="6E7BFEAC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5" w:type="pct"/>
            <w:tcBorders>
              <w:top w:val="nil"/>
            </w:tcBorders>
          </w:tcPr>
          <w:p w14:paraId="25E608DE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4" w:type="pct"/>
            <w:tcBorders>
              <w:top w:val="nil"/>
            </w:tcBorders>
          </w:tcPr>
          <w:p w14:paraId="04EEF435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0F56" w:rsidRPr="00EA0F56" w14:paraId="32273235" w14:textId="77777777" w:rsidTr="00A82B87">
        <w:tc>
          <w:tcPr>
            <w:tcW w:w="405" w:type="pct"/>
          </w:tcPr>
          <w:p w14:paraId="15631CD1" w14:textId="6886BA0E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05" w:type="pct"/>
          </w:tcPr>
          <w:p w14:paraId="5A7100B2" w14:textId="17904992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0" w:type="pct"/>
          </w:tcPr>
          <w:p w14:paraId="3C349291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27448 </w:t>
            </w:r>
          </w:p>
        </w:tc>
        <w:tc>
          <w:tcPr>
            <w:tcW w:w="321" w:type="pct"/>
          </w:tcPr>
          <w:p w14:paraId="47E79FB7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C </w:t>
            </w:r>
          </w:p>
        </w:tc>
        <w:tc>
          <w:tcPr>
            <w:tcW w:w="321" w:type="pct"/>
          </w:tcPr>
          <w:p w14:paraId="1BE6FD8F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75" w:type="pct"/>
          </w:tcPr>
          <w:p w14:paraId="079A14C5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5" w:type="pct"/>
          </w:tcPr>
          <w:p w14:paraId="3D1B776C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6" w:type="pct"/>
          </w:tcPr>
          <w:p w14:paraId="61C14A5E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3" w:type="pct"/>
          </w:tcPr>
          <w:p w14:paraId="4F4ED3B6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5" w:type="pct"/>
          </w:tcPr>
          <w:p w14:paraId="1E1CC59C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4" w:type="pct"/>
          </w:tcPr>
          <w:p w14:paraId="50D5B901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EA0F56" w:rsidRPr="00EA0F56" w14:paraId="791AF0FC" w14:textId="77777777" w:rsidTr="00A82B87">
        <w:tc>
          <w:tcPr>
            <w:tcW w:w="405" w:type="pct"/>
          </w:tcPr>
          <w:p w14:paraId="5C103CB4" w14:textId="28C3EE0C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05" w:type="pct"/>
          </w:tcPr>
          <w:p w14:paraId="24BDE2BD" w14:textId="165528F0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0" w:type="pct"/>
          </w:tcPr>
          <w:p w14:paraId="23B02B14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33835 </w:t>
            </w:r>
          </w:p>
        </w:tc>
        <w:tc>
          <w:tcPr>
            <w:tcW w:w="321" w:type="pct"/>
          </w:tcPr>
          <w:p w14:paraId="38715D82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T </w:t>
            </w:r>
          </w:p>
        </w:tc>
        <w:tc>
          <w:tcPr>
            <w:tcW w:w="321" w:type="pct"/>
          </w:tcPr>
          <w:p w14:paraId="701D0363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75" w:type="pct"/>
          </w:tcPr>
          <w:p w14:paraId="2417F1E4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75" w:type="pct"/>
          </w:tcPr>
          <w:p w14:paraId="45A7744C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6" w:type="pct"/>
          </w:tcPr>
          <w:p w14:paraId="4425517D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3" w:type="pct"/>
          </w:tcPr>
          <w:p w14:paraId="66B405FE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5" w:type="pct"/>
          </w:tcPr>
          <w:p w14:paraId="2356DC75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64" w:type="pct"/>
          </w:tcPr>
          <w:p w14:paraId="56543FA8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0F56" w:rsidRPr="00EA0F56" w14:paraId="623EF745" w14:textId="77777777" w:rsidTr="00A82B87">
        <w:tc>
          <w:tcPr>
            <w:tcW w:w="405" w:type="pct"/>
          </w:tcPr>
          <w:p w14:paraId="6BA543B2" w14:textId="6AF995C3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05" w:type="pct"/>
          </w:tcPr>
          <w:p w14:paraId="199BF566" w14:textId="75F5A419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0" w:type="pct"/>
          </w:tcPr>
          <w:p w14:paraId="0F221BA8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34512 </w:t>
            </w:r>
          </w:p>
        </w:tc>
        <w:tc>
          <w:tcPr>
            <w:tcW w:w="321" w:type="pct"/>
          </w:tcPr>
          <w:p w14:paraId="2A8BA817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A </w:t>
            </w:r>
          </w:p>
        </w:tc>
        <w:tc>
          <w:tcPr>
            <w:tcW w:w="321" w:type="pct"/>
          </w:tcPr>
          <w:p w14:paraId="4ABC4CB4" w14:textId="77777777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75" w:type="pct"/>
          </w:tcPr>
          <w:p w14:paraId="34D760C5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75" w:type="pct"/>
          </w:tcPr>
          <w:p w14:paraId="45A83511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6" w:type="pct"/>
          </w:tcPr>
          <w:p w14:paraId="61089C4C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3" w:type="pct"/>
          </w:tcPr>
          <w:p w14:paraId="2261089F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" w:type="pct"/>
          </w:tcPr>
          <w:p w14:paraId="7F947CA5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464" w:type="pct"/>
          </w:tcPr>
          <w:p w14:paraId="7E7ED1AE" w14:textId="77777777" w:rsidR="00C4117E" w:rsidRPr="00EA0F56" w:rsidRDefault="00C4117E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0F56" w:rsidRPr="00EA0F56" w14:paraId="37D7F18F" w14:textId="77777777" w:rsidTr="00C4117E">
        <w:tc>
          <w:tcPr>
            <w:tcW w:w="405" w:type="pct"/>
          </w:tcPr>
          <w:p w14:paraId="3E2B454F" w14:textId="22B6ADFE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405" w:type="pct"/>
          </w:tcPr>
          <w:p w14:paraId="1D0ECF2D" w14:textId="450FA356" w:rsidR="00C4117E" w:rsidRPr="00EA0F56" w:rsidRDefault="00C80088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790" w:type="pct"/>
          </w:tcPr>
          <w:p w14:paraId="5C2EC544" w14:textId="343ED249" w:rsidR="00C4117E" w:rsidRPr="00EA0F56" w:rsidRDefault="00C80088" w:rsidP="00E9127B">
            <w:pPr>
              <w:jc w:val="both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321" w:type="pct"/>
          </w:tcPr>
          <w:p w14:paraId="0952AC54" w14:textId="40CBF597" w:rsidR="00C4117E" w:rsidRPr="00EA0F56" w:rsidRDefault="00C80088" w:rsidP="00E9127B">
            <w:pPr>
              <w:jc w:val="both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321" w:type="pct"/>
          </w:tcPr>
          <w:p w14:paraId="43A9D833" w14:textId="62184A93" w:rsidR="00C4117E" w:rsidRPr="00EA0F56" w:rsidRDefault="00C80088" w:rsidP="00E9127B">
            <w:pPr>
              <w:jc w:val="both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475" w:type="pct"/>
          </w:tcPr>
          <w:p w14:paraId="65D7F384" w14:textId="3382308B" w:rsidR="00C4117E" w:rsidRPr="00EA0F56" w:rsidRDefault="00C80088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475" w:type="pct"/>
          </w:tcPr>
          <w:p w14:paraId="28A60ABD" w14:textId="79F8F2EB" w:rsidR="00C4117E" w:rsidRPr="00EA0F56" w:rsidRDefault="00C80088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476" w:type="pct"/>
          </w:tcPr>
          <w:p w14:paraId="04F6AAD6" w14:textId="427D7038" w:rsidR="00C4117E" w:rsidRPr="00EA0F56" w:rsidRDefault="00C80088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403" w:type="pct"/>
          </w:tcPr>
          <w:p w14:paraId="060493BC" w14:textId="4F59A4F9" w:rsidR="00C4117E" w:rsidRPr="00EA0F56" w:rsidRDefault="00C80088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465" w:type="pct"/>
          </w:tcPr>
          <w:p w14:paraId="78A44B6A" w14:textId="0FC75383" w:rsidR="00C4117E" w:rsidRPr="00EA0F56" w:rsidRDefault="00C80088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464" w:type="pct"/>
          </w:tcPr>
          <w:p w14:paraId="51EE2395" w14:textId="4B4904E3" w:rsidR="00C4117E" w:rsidRPr="00EA0F56" w:rsidRDefault="00C80088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C4117E" w:rsidRPr="00EA0F56" w14:paraId="6B833494" w14:textId="77777777" w:rsidTr="00C4117E">
        <w:tc>
          <w:tcPr>
            <w:tcW w:w="405" w:type="pct"/>
          </w:tcPr>
          <w:p w14:paraId="12138AB6" w14:textId="2348AA74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405" w:type="pct"/>
          </w:tcPr>
          <w:p w14:paraId="12BD2E8E" w14:textId="021D8F3F" w:rsidR="00C4117E" w:rsidRPr="00EA0F56" w:rsidRDefault="00C4117E" w:rsidP="00E912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90" w:type="pct"/>
          </w:tcPr>
          <w:p w14:paraId="7EAFA72B" w14:textId="1DE89335" w:rsidR="00C4117E" w:rsidRPr="00EA0F56" w:rsidRDefault="00D97EC1" w:rsidP="00E9127B">
            <w:pPr>
              <w:jc w:val="both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51098474</w:t>
            </w:r>
          </w:p>
        </w:tc>
        <w:tc>
          <w:tcPr>
            <w:tcW w:w="321" w:type="pct"/>
          </w:tcPr>
          <w:p w14:paraId="33AD158E" w14:textId="4D389781" w:rsidR="00C4117E" w:rsidRPr="00EA0F56" w:rsidRDefault="00D97EC1" w:rsidP="00E9127B">
            <w:pPr>
              <w:jc w:val="both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21" w:type="pct"/>
          </w:tcPr>
          <w:p w14:paraId="1220C906" w14:textId="2C96D2E4" w:rsidR="00C4117E" w:rsidRPr="00EA0F56" w:rsidRDefault="00D97EC1" w:rsidP="00E9127B">
            <w:pPr>
              <w:jc w:val="both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75" w:type="pct"/>
          </w:tcPr>
          <w:p w14:paraId="0ECC95E4" w14:textId="7D2B409D" w:rsidR="00C4117E" w:rsidRPr="00EA0F56" w:rsidRDefault="00D97EC1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5" w:type="pct"/>
          </w:tcPr>
          <w:p w14:paraId="599F13D5" w14:textId="084543DA" w:rsidR="00C4117E" w:rsidRPr="00EA0F56" w:rsidRDefault="00D97EC1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6" w:type="pct"/>
          </w:tcPr>
          <w:p w14:paraId="46C8C193" w14:textId="0C95B6F7" w:rsidR="00C4117E" w:rsidRPr="00EA0F56" w:rsidRDefault="00D97EC1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3" w:type="pct"/>
          </w:tcPr>
          <w:p w14:paraId="1EB6ED29" w14:textId="5B4D0348" w:rsidR="00C4117E" w:rsidRPr="00EA0F56" w:rsidRDefault="00D97EC1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5" w:type="pct"/>
          </w:tcPr>
          <w:p w14:paraId="6AB4FFAE" w14:textId="2956EC51" w:rsidR="00C4117E" w:rsidRPr="00EA0F56" w:rsidRDefault="00D97EC1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4" w:type="pct"/>
          </w:tcPr>
          <w:p w14:paraId="3CC1A27C" w14:textId="10F1AA1C" w:rsidR="00C4117E" w:rsidRPr="00EA0F56" w:rsidRDefault="00D97EC1" w:rsidP="00E91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C918A43" w14:textId="4FF731CE" w:rsidR="00C4117E" w:rsidRPr="00EA0F56" w:rsidRDefault="00C4117E" w:rsidP="001C4EC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9ABB8F" w14:textId="4CE50559" w:rsidR="000D29C0" w:rsidRPr="00EA0F56" w:rsidRDefault="009817A7" w:rsidP="005D17FC">
      <w:pPr>
        <w:jc w:val="both"/>
        <w:rPr>
          <w:rFonts w:ascii="Times New Roman" w:hAnsi="Times New Roman" w:cs="Times New Roman"/>
          <w:sz w:val="24"/>
          <w:szCs w:val="24"/>
        </w:rPr>
      </w:pPr>
      <w:r w:rsidRPr="00EA0F56">
        <w:rPr>
          <w:rFonts w:ascii="Times New Roman" w:hAnsi="Times New Roman" w:cs="Times New Roman"/>
          <w:sz w:val="24"/>
          <w:szCs w:val="24"/>
        </w:rPr>
        <w:t xml:space="preserve">The above procedure </w:t>
      </w:r>
      <w:r w:rsidR="00D54402" w:rsidRPr="00EA0F56">
        <w:rPr>
          <w:rFonts w:ascii="Times New Roman" w:hAnsi="Times New Roman" w:cs="Times New Roman"/>
          <w:sz w:val="24"/>
          <w:szCs w:val="24"/>
        </w:rPr>
        <w:t xml:space="preserve">is </w:t>
      </w:r>
      <w:r w:rsidR="00DC6867" w:rsidRPr="00EA0F56">
        <w:rPr>
          <w:rFonts w:ascii="Times New Roman" w:hAnsi="Times New Roman" w:cs="Times New Roman"/>
          <w:sz w:val="24"/>
          <w:szCs w:val="24"/>
        </w:rPr>
        <w:t>repeated to</w:t>
      </w:r>
      <w:r w:rsidR="003157A9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CD09E4" w:rsidRPr="00EA0F56">
        <w:rPr>
          <w:rFonts w:ascii="Times New Roman" w:hAnsi="Times New Roman" w:cs="Times New Roman"/>
          <w:sz w:val="24"/>
          <w:szCs w:val="24"/>
        </w:rPr>
        <w:t>generate</w:t>
      </w:r>
      <w:r w:rsidR="003157A9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B73730" w:rsidRPr="00EA0F56">
        <w:rPr>
          <w:rFonts w:ascii="Times New Roman" w:hAnsi="Times New Roman" w:cs="Times New Roman"/>
          <w:sz w:val="24"/>
          <w:szCs w:val="24"/>
        </w:rPr>
        <w:t xml:space="preserve">the above two tables for </w:t>
      </w:r>
      <w:r w:rsidR="00D97EC1" w:rsidRPr="00EA0F56">
        <w:rPr>
          <w:rFonts w:ascii="Times New Roman" w:hAnsi="Times New Roman" w:cs="Times New Roman"/>
          <w:sz w:val="24"/>
          <w:szCs w:val="24"/>
        </w:rPr>
        <w:t xml:space="preserve">all </w:t>
      </w:r>
      <w:r w:rsidR="00B73730" w:rsidRPr="00EA0F56">
        <w:rPr>
          <w:rFonts w:ascii="Times New Roman" w:hAnsi="Times New Roman" w:cs="Times New Roman"/>
          <w:sz w:val="24"/>
          <w:szCs w:val="24"/>
        </w:rPr>
        <w:t xml:space="preserve">the out-species. Note that while the genomic sites are the same for all species (i.e., 1000 in </w:t>
      </w:r>
      <w:r w:rsidR="00A662E5" w:rsidRPr="00EA0F56">
        <w:rPr>
          <w:rFonts w:ascii="Times New Roman" w:hAnsi="Times New Roman" w:cs="Times New Roman"/>
          <w:sz w:val="24"/>
          <w:szCs w:val="24"/>
        </w:rPr>
        <w:t>our</w:t>
      </w:r>
      <w:r w:rsidR="00B73730" w:rsidRPr="00EA0F56">
        <w:rPr>
          <w:rFonts w:ascii="Times New Roman" w:hAnsi="Times New Roman" w:cs="Times New Roman"/>
          <w:sz w:val="24"/>
          <w:szCs w:val="24"/>
        </w:rPr>
        <w:t xml:space="preserve"> toy example), the </w:t>
      </w:r>
      <w:r w:rsidR="00B73730" w:rsidRPr="00EA0F56">
        <w:rPr>
          <w:rFonts w:ascii="Times New Roman" w:hAnsi="Times New Roman" w:cs="Times New Roman"/>
          <w:sz w:val="24"/>
          <w:szCs w:val="24"/>
        </w:rPr>
        <w:lastRenderedPageBreak/>
        <w:t>number of genotype configurations (GT</w:t>
      </w:r>
      <w:r w:rsidR="00B73730" w:rsidRPr="00EA0F56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B73730" w:rsidRPr="00EA0F56">
        <w:rPr>
          <w:rFonts w:ascii="Times New Roman" w:hAnsi="Times New Roman" w:cs="Times New Roman"/>
          <w:sz w:val="24"/>
          <w:szCs w:val="24"/>
        </w:rPr>
        <w:t xml:space="preserve">) and hence </w:t>
      </w:r>
      <w:r w:rsidR="00B07903" w:rsidRPr="00EA0F56">
        <w:rPr>
          <w:rFonts w:ascii="Times New Roman" w:hAnsi="Times New Roman" w:cs="Times New Roman"/>
          <w:sz w:val="24"/>
          <w:szCs w:val="24"/>
        </w:rPr>
        <w:t>LR</w:t>
      </w:r>
      <w:r w:rsidR="00B07903" w:rsidRPr="00EA0F5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B07903" w:rsidRPr="00EA0F56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B07903" w:rsidRPr="00EA0F5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</w:t>
      </w:r>
      <w:r w:rsidR="00B07903" w:rsidRPr="00EA0F56">
        <w:rPr>
          <w:rFonts w:ascii="Times New Roman" w:hAnsi="Times New Roman" w:cs="Times New Roman"/>
          <w:sz w:val="24"/>
          <w:szCs w:val="24"/>
        </w:rPr>
        <w:t xml:space="preserve"> and LR</w:t>
      </w:r>
      <w:r w:rsidR="00B07903" w:rsidRPr="00EA0F5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B07903" w:rsidRPr="00EA0F56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B07903" w:rsidRPr="00EA0F5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</w:t>
      </w:r>
      <w:r w:rsidR="00EF57FB" w:rsidRPr="00EA0F5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="00B73730" w:rsidRPr="00EA0F56">
        <w:rPr>
          <w:rFonts w:ascii="Times New Roman" w:hAnsi="Times New Roman" w:cs="Times New Roman"/>
          <w:sz w:val="24"/>
          <w:szCs w:val="24"/>
        </w:rPr>
        <w:t xml:space="preserve">are likely </w:t>
      </w:r>
      <w:r w:rsidR="00A662E5" w:rsidRPr="00EA0F56">
        <w:rPr>
          <w:rFonts w:ascii="Times New Roman" w:hAnsi="Times New Roman" w:cs="Times New Roman"/>
          <w:sz w:val="24"/>
          <w:szCs w:val="24"/>
        </w:rPr>
        <w:t>vary</w:t>
      </w:r>
      <w:r w:rsidR="00B73730" w:rsidRPr="00EA0F56">
        <w:rPr>
          <w:rFonts w:ascii="Times New Roman" w:hAnsi="Times New Roman" w:cs="Times New Roman"/>
          <w:sz w:val="24"/>
          <w:szCs w:val="24"/>
        </w:rPr>
        <w:t xml:space="preserve"> for each out-species. </w:t>
      </w:r>
      <w:r w:rsidR="003E3203" w:rsidRPr="00EA0F56">
        <w:rPr>
          <w:rFonts w:ascii="Times New Roman" w:hAnsi="Times New Roman" w:cs="Times New Roman"/>
          <w:sz w:val="24"/>
          <w:szCs w:val="24"/>
        </w:rPr>
        <w:t xml:space="preserve">Once all out-species have been processed, </w:t>
      </w:r>
      <w:r w:rsidR="00375CCC" w:rsidRPr="00EA0F56">
        <w:rPr>
          <w:rFonts w:ascii="Times New Roman" w:hAnsi="Times New Roman" w:cs="Times New Roman"/>
          <w:sz w:val="24"/>
          <w:szCs w:val="24"/>
        </w:rPr>
        <w:t xml:space="preserve">signals </w:t>
      </w:r>
      <w:r w:rsidR="00402571" w:rsidRPr="00EA0F56">
        <w:rPr>
          <w:rFonts w:ascii="Times New Roman" w:hAnsi="Times New Roman" w:cs="Times New Roman"/>
          <w:sz w:val="24"/>
          <w:szCs w:val="24"/>
        </w:rPr>
        <w:t>LR</w:t>
      </w:r>
      <w:r w:rsidR="00402571" w:rsidRPr="00EA0F5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402571" w:rsidRPr="00EA0F56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402571" w:rsidRPr="00EA0F5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</w:t>
      </w:r>
      <w:r w:rsidR="00402571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Pr="00EA0F56">
        <w:rPr>
          <w:rFonts w:ascii="Times New Roman" w:hAnsi="Times New Roman" w:cs="Times New Roman"/>
          <w:sz w:val="24"/>
          <w:szCs w:val="24"/>
        </w:rPr>
        <w:t xml:space="preserve">and </w:t>
      </w:r>
      <w:r w:rsidR="00402571" w:rsidRPr="00EA0F56">
        <w:rPr>
          <w:rFonts w:ascii="Times New Roman" w:hAnsi="Times New Roman" w:cs="Times New Roman"/>
          <w:sz w:val="24"/>
          <w:szCs w:val="24"/>
        </w:rPr>
        <w:t>LR</w:t>
      </w:r>
      <w:r w:rsidR="00402571" w:rsidRPr="00EA0F5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402571" w:rsidRPr="00EA0F56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A14816" w:rsidRPr="00EA0F5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</w:t>
      </w:r>
      <w:r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CA2ED1" w:rsidRPr="00EA0F56">
        <w:rPr>
          <w:rFonts w:ascii="Times New Roman" w:hAnsi="Times New Roman" w:cs="Times New Roman"/>
          <w:sz w:val="24"/>
          <w:szCs w:val="24"/>
        </w:rPr>
        <w:t xml:space="preserve">at a position </w:t>
      </w:r>
      <w:r w:rsidRPr="00EA0F56">
        <w:rPr>
          <w:rFonts w:ascii="Times New Roman" w:hAnsi="Times New Roman" w:cs="Times New Roman"/>
          <w:sz w:val="24"/>
          <w:szCs w:val="24"/>
        </w:rPr>
        <w:t xml:space="preserve">are summed </w:t>
      </w:r>
      <w:r w:rsidR="00375CCC" w:rsidRPr="00EA0F56">
        <w:rPr>
          <w:rFonts w:ascii="Times New Roman" w:hAnsi="Times New Roman" w:cs="Times New Roman"/>
          <w:sz w:val="24"/>
          <w:szCs w:val="24"/>
        </w:rPr>
        <w:t xml:space="preserve">across the </w:t>
      </w:r>
      <w:r w:rsidR="00BA0F63" w:rsidRPr="00EA0F56">
        <w:rPr>
          <w:rFonts w:ascii="Times New Roman" w:hAnsi="Times New Roman" w:cs="Times New Roman"/>
          <w:sz w:val="24"/>
          <w:szCs w:val="24"/>
        </w:rPr>
        <w:t xml:space="preserve">species </w:t>
      </w:r>
      <w:r w:rsidRPr="00EA0F56">
        <w:rPr>
          <w:rFonts w:ascii="Times New Roman" w:hAnsi="Times New Roman" w:cs="Times New Roman"/>
          <w:sz w:val="24"/>
          <w:szCs w:val="24"/>
        </w:rPr>
        <w:t>to</w:t>
      </w:r>
      <w:r w:rsidR="00BA0F63" w:rsidRPr="00EA0F56">
        <w:rPr>
          <w:rFonts w:ascii="Times New Roman" w:hAnsi="Times New Roman" w:cs="Times New Roman"/>
          <w:sz w:val="24"/>
          <w:szCs w:val="24"/>
        </w:rPr>
        <w:t xml:space="preserve"> g</w:t>
      </w:r>
      <w:r w:rsidR="00336B61" w:rsidRPr="00EA0F56">
        <w:rPr>
          <w:rFonts w:ascii="Times New Roman" w:hAnsi="Times New Roman" w:cs="Times New Roman"/>
          <w:sz w:val="24"/>
          <w:szCs w:val="24"/>
        </w:rPr>
        <w:t xml:space="preserve">et </w:t>
      </w:r>
      <w:r w:rsidR="00BA0F63" w:rsidRPr="00EA0F56">
        <w:rPr>
          <w:rFonts w:ascii="Times New Roman" w:hAnsi="Times New Roman" w:cs="Times New Roman"/>
          <w:sz w:val="24"/>
          <w:szCs w:val="24"/>
        </w:rPr>
        <w:t xml:space="preserve">the </w:t>
      </w:r>
      <w:r w:rsidR="00A662E5" w:rsidRPr="00EA0F56">
        <w:rPr>
          <w:rFonts w:ascii="Times New Roman" w:hAnsi="Times New Roman" w:cs="Times New Roman"/>
          <w:sz w:val="24"/>
          <w:szCs w:val="24"/>
        </w:rPr>
        <w:t xml:space="preserve">global </w:t>
      </w:r>
      <w:r w:rsidR="00BA0F63" w:rsidRPr="00EA0F56">
        <w:rPr>
          <w:rFonts w:ascii="Times New Roman" w:hAnsi="Times New Roman" w:cs="Times New Roman"/>
          <w:sz w:val="24"/>
          <w:szCs w:val="24"/>
        </w:rPr>
        <w:t>signals</w:t>
      </w:r>
      <w:r w:rsidR="00340451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AC3489" w:rsidRPr="00EA0F56">
        <w:rPr>
          <w:rFonts w:ascii="Times New Roman" w:hAnsi="Times New Roman" w:cs="Times New Roman"/>
          <w:sz w:val="24"/>
          <w:szCs w:val="24"/>
        </w:rPr>
        <w:t xml:space="preserve">as </w:t>
      </w:r>
      <w:r w:rsidR="00A662E5" w:rsidRPr="00EA0F56">
        <w:rPr>
          <w:rFonts w:ascii="Times New Roman" w:hAnsi="Times New Roman" w:cs="Times New Roman"/>
          <w:sz w:val="24"/>
          <w:szCs w:val="24"/>
        </w:rPr>
        <w:t>G</w:t>
      </w:r>
      <m:oMath>
        <m:sSub>
          <m:sSub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="00BF6C40" w:rsidRPr="00EA0F56">
        <w:rPr>
          <w:rFonts w:ascii="Times New Roman" w:hAnsi="Times New Roman" w:cs="Times New Roman"/>
          <w:sz w:val="24"/>
          <w:szCs w:val="24"/>
        </w:rPr>
        <w:t>(</w:t>
      </w:r>
      <w:r w:rsidR="00340451" w:rsidRPr="00EA0F56">
        <w:rPr>
          <w:rFonts w:ascii="Times New Roman" w:hAnsi="Times New Roman" w:cs="Times New Roman"/>
          <w:sz w:val="24"/>
          <w:szCs w:val="24"/>
        </w:rPr>
        <w:t>A</w:t>
      </w:r>
      <w:r w:rsidR="00340451" w:rsidRPr="00EA0F5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BF6C40" w:rsidRPr="00EA0F56">
        <w:rPr>
          <w:rFonts w:ascii="Times New Roman" w:hAnsi="Times New Roman" w:cs="Times New Roman"/>
          <w:sz w:val="24"/>
          <w:szCs w:val="24"/>
        </w:rPr>
        <w:t xml:space="preserve">) </w:t>
      </w:r>
      <w:r w:rsidR="00340451" w:rsidRPr="00EA0F56">
        <w:rPr>
          <w:rFonts w:ascii="Times New Roman" w:hAnsi="Times New Roman" w:cs="Times New Roman"/>
          <w:sz w:val="24"/>
          <w:szCs w:val="24"/>
        </w:rPr>
        <w:t xml:space="preserve">and </w:t>
      </w:r>
      <w:r w:rsidR="00A662E5" w:rsidRPr="00EA0F56">
        <w:rPr>
          <w:rFonts w:ascii="Times New Roman" w:hAnsi="Times New Roman" w:cs="Times New Roman"/>
          <w:sz w:val="24"/>
          <w:szCs w:val="24"/>
        </w:rPr>
        <w:t>G</w:t>
      </w:r>
      <m:oMath>
        <m:sSub>
          <m:sSub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="00BF6C40" w:rsidRPr="00EA0F56">
        <w:rPr>
          <w:rFonts w:ascii="Times New Roman" w:hAnsi="Times New Roman" w:cs="Times New Roman"/>
          <w:sz w:val="24"/>
          <w:szCs w:val="24"/>
        </w:rPr>
        <w:t>(</w:t>
      </w:r>
      <w:r w:rsidR="00340451" w:rsidRPr="00EA0F56">
        <w:rPr>
          <w:rFonts w:ascii="Times New Roman" w:hAnsi="Times New Roman" w:cs="Times New Roman"/>
          <w:sz w:val="24"/>
          <w:szCs w:val="24"/>
        </w:rPr>
        <w:t>A</w:t>
      </w:r>
      <w:r w:rsidR="00340451" w:rsidRPr="00EA0F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40451" w:rsidRPr="00EA0F56">
        <w:rPr>
          <w:rFonts w:ascii="Times New Roman" w:hAnsi="Times New Roman" w:cs="Times New Roman"/>
          <w:sz w:val="24"/>
          <w:szCs w:val="24"/>
        </w:rPr>
        <w:t>)</w:t>
      </w:r>
      <w:r w:rsidR="00BA0F63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336B61" w:rsidRPr="00EA0F56">
        <w:rPr>
          <w:rFonts w:ascii="Times New Roman" w:hAnsi="Times New Roman" w:cs="Times New Roman"/>
          <w:sz w:val="24"/>
          <w:szCs w:val="24"/>
        </w:rPr>
        <w:t xml:space="preserve">for </w:t>
      </w:r>
      <w:r w:rsidRPr="00EA0F56">
        <w:rPr>
          <w:rFonts w:ascii="Times New Roman" w:hAnsi="Times New Roman" w:cs="Times New Roman"/>
          <w:sz w:val="24"/>
          <w:szCs w:val="24"/>
        </w:rPr>
        <w:t>either allele at each position</w:t>
      </w:r>
      <w:r w:rsidR="00340451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A80A9A" w:rsidRPr="00EA0F56">
        <w:rPr>
          <w:rFonts w:ascii="Times New Roman" w:hAnsi="Times New Roman" w:cs="Times New Roman"/>
          <w:sz w:val="24"/>
          <w:szCs w:val="24"/>
        </w:rPr>
        <w:t xml:space="preserve">as follows: </w:t>
      </w:r>
      <w:r w:rsidR="000D29C0" w:rsidRPr="00EA0F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C9CE34" w14:textId="090AF82F" w:rsidR="005D17FC" w:rsidRPr="00EA0F56" w:rsidRDefault="0074453C" w:rsidP="005D17F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  <m:r>
              <w:rPr>
                <w:rFonts w:ascii="Cambria Math" w:hAnsi="Cambria Math" w:cs="Times New Roman"/>
                <w:sz w:val="24"/>
                <w:szCs w:val="24"/>
              </w:rPr>
              <m:t>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pp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sub>
            </m:sSub>
          </m:e>
        </m:nary>
      </m:oMath>
      <w:r w:rsidR="00FF01B1">
        <w:rPr>
          <w:rFonts w:ascii="Times New Roman" w:eastAsiaTheme="minorEastAsia" w:hAnsi="Times New Roman" w:cs="Times New Roman"/>
          <w:sz w:val="24"/>
          <w:szCs w:val="24"/>
        </w:rPr>
        <w:t>,</w:t>
      </w:r>
    </w:p>
    <w:p w14:paraId="45F87BB4" w14:textId="04DFD62E" w:rsidR="005D17FC" w:rsidRPr="00EA0F56" w:rsidRDefault="0074453C" w:rsidP="005D17F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  <m:r>
              <w:rPr>
                <w:rFonts w:ascii="Cambria Math" w:hAnsi="Cambria Math" w:cs="Times New Roman"/>
                <w:sz w:val="24"/>
                <w:szCs w:val="24"/>
              </w:rPr>
              <m:t>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pp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sub>
            </m:sSub>
          </m:e>
        </m:nary>
      </m:oMath>
      <w:r w:rsidR="00FF01B1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2587E053" w14:textId="7EB8A29E" w:rsidR="00A71D9F" w:rsidRPr="00EA0F56" w:rsidRDefault="001F38AB" w:rsidP="004F7FF8">
      <w:pPr>
        <w:jc w:val="both"/>
        <w:rPr>
          <w:rFonts w:ascii="Times New Roman" w:hAnsi="Times New Roman" w:cs="Times New Roman"/>
          <w:sz w:val="24"/>
          <w:szCs w:val="24"/>
        </w:rPr>
      </w:pPr>
      <w:r w:rsidRPr="00EA0F56">
        <w:rPr>
          <w:rFonts w:ascii="Times New Roman" w:hAnsi="Times New Roman" w:cs="Times New Roman"/>
          <w:sz w:val="24"/>
          <w:szCs w:val="24"/>
        </w:rPr>
        <w:t>The ancestral</w:t>
      </w:r>
      <w:r w:rsidR="00920F4C" w:rsidRPr="00EA0F56">
        <w:rPr>
          <w:rFonts w:ascii="Times New Roman" w:hAnsi="Times New Roman" w:cs="Times New Roman"/>
          <w:sz w:val="24"/>
          <w:szCs w:val="24"/>
        </w:rPr>
        <w:t xml:space="preserve">ity of </w:t>
      </w:r>
      <w:r w:rsidRPr="00EA0F56">
        <w:rPr>
          <w:rFonts w:ascii="Times New Roman" w:hAnsi="Times New Roman" w:cs="Times New Roman"/>
          <w:sz w:val="24"/>
          <w:szCs w:val="24"/>
        </w:rPr>
        <w:t>allele</w:t>
      </w:r>
      <w:r w:rsidR="00950C82" w:rsidRPr="00EA0F56">
        <w:rPr>
          <w:rFonts w:ascii="Times New Roman" w:hAnsi="Times New Roman" w:cs="Times New Roman"/>
          <w:sz w:val="24"/>
          <w:szCs w:val="24"/>
        </w:rPr>
        <w:t xml:space="preserve"> at a position </w:t>
      </w:r>
      <w:r w:rsidRPr="00EA0F56">
        <w:rPr>
          <w:rFonts w:ascii="Times New Roman" w:hAnsi="Times New Roman" w:cs="Times New Roman"/>
          <w:sz w:val="24"/>
          <w:szCs w:val="24"/>
        </w:rPr>
        <w:t xml:space="preserve">is determined as the allele </w:t>
      </w:r>
      <w:r w:rsidR="000C5520" w:rsidRPr="00EA0F56">
        <w:rPr>
          <w:rFonts w:ascii="Times New Roman" w:hAnsi="Times New Roman" w:cs="Times New Roman"/>
          <w:sz w:val="24"/>
          <w:szCs w:val="24"/>
        </w:rPr>
        <w:t>(A</w:t>
      </w:r>
      <w:r w:rsidR="000C5520" w:rsidRPr="00EA0F56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="000C5520" w:rsidRPr="00EA0F56">
        <w:rPr>
          <w:rFonts w:ascii="Times New Roman" w:hAnsi="Times New Roman" w:cs="Times New Roman"/>
          <w:sz w:val="24"/>
          <w:szCs w:val="24"/>
        </w:rPr>
        <w:t>or A</w:t>
      </w:r>
      <w:r w:rsidR="000C5520" w:rsidRPr="00EA0F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C5520" w:rsidRPr="00EA0F56">
        <w:rPr>
          <w:rFonts w:ascii="Times New Roman" w:hAnsi="Times New Roman" w:cs="Times New Roman"/>
          <w:sz w:val="24"/>
          <w:szCs w:val="24"/>
        </w:rPr>
        <w:t>)</w:t>
      </w:r>
      <w:r w:rsidR="008D57FE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Pr="00EA0F56">
        <w:rPr>
          <w:rFonts w:ascii="Times New Roman" w:hAnsi="Times New Roman" w:cs="Times New Roman"/>
          <w:sz w:val="24"/>
          <w:szCs w:val="24"/>
        </w:rPr>
        <w:t>corresponding to the genotype with highe</w:t>
      </w:r>
      <w:r w:rsidR="000C5520" w:rsidRPr="00EA0F56">
        <w:rPr>
          <w:rFonts w:ascii="Times New Roman" w:hAnsi="Times New Roman" w:cs="Times New Roman"/>
          <w:sz w:val="24"/>
          <w:szCs w:val="24"/>
        </w:rPr>
        <w:t>st</w:t>
      </w:r>
      <w:r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A662E5" w:rsidRPr="00EA0F56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0C5520" w:rsidRPr="00EA0F56">
        <w:rPr>
          <w:rFonts w:ascii="Times New Roman" w:hAnsi="Times New Roman" w:cs="Times New Roman"/>
          <w:i/>
          <w:iCs/>
          <w:sz w:val="24"/>
          <w:szCs w:val="24"/>
        </w:rPr>
        <w:t>LR</w:t>
      </w:r>
      <w:r w:rsidR="000C5520" w:rsidRPr="00EA0F5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a</w:t>
      </w:r>
      <w:r w:rsidR="000C5520" w:rsidRPr="00EA0F5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A0F56">
        <w:rPr>
          <w:rFonts w:ascii="Times New Roman" w:hAnsi="Times New Roman" w:cs="Times New Roman"/>
          <w:sz w:val="24"/>
          <w:szCs w:val="24"/>
        </w:rPr>
        <w:t>signal</w:t>
      </w:r>
      <w:r w:rsidR="00D232F1" w:rsidRPr="00EA0F56">
        <w:rPr>
          <w:rFonts w:ascii="Times New Roman" w:hAnsi="Times New Roman" w:cs="Times New Roman"/>
          <w:sz w:val="24"/>
          <w:szCs w:val="24"/>
        </w:rPr>
        <w:t xml:space="preserve"> (</w:t>
      </w:r>
      <w:r w:rsidR="009E6810">
        <w:rPr>
          <w:rFonts w:ascii="Times New Roman" w:hAnsi="Times New Roman" w:cs="Times New Roman"/>
          <w:sz w:val="24"/>
          <w:szCs w:val="24"/>
        </w:rPr>
        <w:t xml:space="preserve">Additional file 3 </w:t>
      </w:r>
      <w:r w:rsidR="00D232F1" w:rsidRPr="00EA0F56">
        <w:rPr>
          <w:rFonts w:ascii="Times New Roman" w:hAnsi="Times New Roman" w:cs="Times New Roman"/>
          <w:sz w:val="24"/>
          <w:szCs w:val="24"/>
        </w:rPr>
        <w:t xml:space="preserve">Table </w:t>
      </w:r>
      <w:r w:rsidR="00FF01B1">
        <w:rPr>
          <w:rFonts w:ascii="Times New Roman" w:hAnsi="Times New Roman" w:cs="Times New Roman"/>
          <w:sz w:val="24"/>
          <w:szCs w:val="24"/>
        </w:rPr>
        <w:t>S</w:t>
      </w:r>
      <w:r w:rsidR="001A79E4">
        <w:rPr>
          <w:rFonts w:ascii="Times New Roman" w:hAnsi="Times New Roman" w:cs="Times New Roman"/>
          <w:sz w:val="24"/>
          <w:szCs w:val="24"/>
        </w:rPr>
        <w:t>6</w:t>
      </w:r>
      <w:r w:rsidR="00D232F1" w:rsidRPr="00EA0F56">
        <w:rPr>
          <w:rFonts w:ascii="Times New Roman" w:hAnsi="Times New Roman" w:cs="Times New Roman"/>
          <w:sz w:val="24"/>
          <w:szCs w:val="24"/>
        </w:rPr>
        <w:t>)</w:t>
      </w:r>
      <w:r w:rsidRPr="00EA0F56">
        <w:rPr>
          <w:rFonts w:ascii="Times New Roman" w:hAnsi="Times New Roman" w:cs="Times New Roman"/>
          <w:sz w:val="24"/>
          <w:szCs w:val="24"/>
        </w:rPr>
        <w:t xml:space="preserve">. </w:t>
      </w:r>
      <w:r w:rsidR="00AD7216" w:rsidRPr="00EA0F56">
        <w:rPr>
          <w:rFonts w:ascii="Times New Roman" w:hAnsi="Times New Roman" w:cs="Times New Roman"/>
          <w:sz w:val="24"/>
          <w:szCs w:val="24"/>
        </w:rPr>
        <w:t>T</w:t>
      </w:r>
      <w:r w:rsidR="006F5864" w:rsidRPr="00EA0F56">
        <w:rPr>
          <w:rFonts w:ascii="Times New Roman" w:hAnsi="Times New Roman" w:cs="Times New Roman"/>
          <w:sz w:val="24"/>
          <w:szCs w:val="24"/>
        </w:rPr>
        <w:t xml:space="preserve">he </w:t>
      </w:r>
      <w:r w:rsidR="003902D2" w:rsidRPr="00EA0F56">
        <w:rPr>
          <w:rFonts w:ascii="Times New Roman" w:hAnsi="Times New Roman" w:cs="Times New Roman"/>
          <w:sz w:val="24"/>
          <w:szCs w:val="24"/>
        </w:rPr>
        <w:t>probabilit</w:t>
      </w:r>
      <w:r w:rsidR="006F5864" w:rsidRPr="00EA0F56">
        <w:rPr>
          <w:rFonts w:ascii="Times New Roman" w:hAnsi="Times New Roman" w:cs="Times New Roman"/>
          <w:sz w:val="24"/>
          <w:szCs w:val="24"/>
        </w:rPr>
        <w:t>y</w:t>
      </w:r>
      <w:r w:rsidR="003902D2" w:rsidRPr="00EA0F56">
        <w:rPr>
          <w:rFonts w:ascii="Times New Roman" w:hAnsi="Times New Roman" w:cs="Times New Roman"/>
          <w:sz w:val="24"/>
          <w:szCs w:val="24"/>
        </w:rPr>
        <w:t xml:space="preserve"> of </w:t>
      </w:r>
      <w:r w:rsidR="00D9539D" w:rsidRPr="00EA0F56">
        <w:rPr>
          <w:rFonts w:ascii="Times New Roman" w:hAnsi="Times New Roman" w:cs="Times New Roman"/>
          <w:sz w:val="24"/>
          <w:szCs w:val="24"/>
        </w:rPr>
        <w:t xml:space="preserve">A1 and A2 </w:t>
      </w:r>
      <w:r w:rsidR="006F5864" w:rsidRPr="00EA0F56">
        <w:rPr>
          <w:rFonts w:ascii="Times New Roman" w:hAnsi="Times New Roman" w:cs="Times New Roman"/>
          <w:sz w:val="24"/>
          <w:szCs w:val="24"/>
        </w:rPr>
        <w:t>being the</w:t>
      </w:r>
      <w:r w:rsidR="00D9539D" w:rsidRPr="00EA0F56">
        <w:rPr>
          <w:rFonts w:ascii="Times New Roman" w:hAnsi="Times New Roman" w:cs="Times New Roman"/>
          <w:sz w:val="24"/>
          <w:szCs w:val="24"/>
        </w:rPr>
        <w:t xml:space="preserve"> ancestral allele at a site is calculated as the </w:t>
      </w:r>
      <w:r w:rsidR="00BD4C23" w:rsidRPr="00EA0F56">
        <w:rPr>
          <w:rFonts w:ascii="Times New Roman" w:hAnsi="Times New Roman" w:cs="Times New Roman"/>
          <w:sz w:val="24"/>
          <w:szCs w:val="24"/>
        </w:rPr>
        <w:t xml:space="preserve">ratio of </w:t>
      </w:r>
      <w:r w:rsidR="0065367F" w:rsidRPr="00EA0F56">
        <w:rPr>
          <w:rFonts w:ascii="Times New Roman" w:hAnsi="Times New Roman" w:cs="Times New Roman"/>
          <w:sz w:val="24"/>
          <w:szCs w:val="24"/>
        </w:rPr>
        <w:t xml:space="preserve">their </w:t>
      </w:r>
      <w:r w:rsidR="006257D7" w:rsidRPr="00EA0F56">
        <w:rPr>
          <w:rFonts w:ascii="Times New Roman" w:hAnsi="Times New Roman" w:cs="Times New Roman"/>
          <w:sz w:val="24"/>
          <w:szCs w:val="24"/>
        </w:rPr>
        <w:t>across</w:t>
      </w:r>
      <w:r w:rsidR="00FF01B1">
        <w:rPr>
          <w:rFonts w:ascii="Times New Roman" w:hAnsi="Times New Roman" w:cs="Times New Roman"/>
          <w:sz w:val="24"/>
          <w:szCs w:val="24"/>
        </w:rPr>
        <w:t>-</w:t>
      </w:r>
      <w:r w:rsidR="006257D7" w:rsidRPr="00EA0F56">
        <w:rPr>
          <w:rFonts w:ascii="Times New Roman" w:hAnsi="Times New Roman" w:cs="Times New Roman"/>
          <w:sz w:val="24"/>
          <w:szCs w:val="24"/>
        </w:rPr>
        <w:t xml:space="preserve">species </w:t>
      </w:r>
      <w:r w:rsidR="004F2734" w:rsidRPr="00EA0F56">
        <w:rPr>
          <w:rFonts w:ascii="Times New Roman" w:hAnsi="Times New Roman" w:cs="Times New Roman"/>
          <w:sz w:val="24"/>
          <w:szCs w:val="24"/>
        </w:rPr>
        <w:t>signal</w:t>
      </w:r>
      <w:r w:rsidR="0065367F" w:rsidRPr="00EA0F56">
        <w:rPr>
          <w:rFonts w:ascii="Times New Roman" w:hAnsi="Times New Roman" w:cs="Times New Roman"/>
          <w:sz w:val="24"/>
          <w:szCs w:val="24"/>
        </w:rPr>
        <w:t xml:space="preserve"> to the sum of </w:t>
      </w:r>
      <w:r w:rsidR="006F5864" w:rsidRPr="00EA0F56">
        <w:rPr>
          <w:rFonts w:ascii="Times New Roman" w:hAnsi="Times New Roman" w:cs="Times New Roman"/>
          <w:sz w:val="24"/>
          <w:szCs w:val="24"/>
        </w:rPr>
        <w:t>both</w:t>
      </w:r>
      <w:r w:rsidR="0065367F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4042DE" w:rsidRPr="00EA0F56">
        <w:rPr>
          <w:rFonts w:ascii="Times New Roman" w:hAnsi="Times New Roman" w:cs="Times New Roman"/>
          <w:sz w:val="24"/>
          <w:szCs w:val="24"/>
        </w:rPr>
        <w:t xml:space="preserve">global </w:t>
      </w:r>
      <w:r w:rsidR="00A71D9F" w:rsidRPr="00EA0F56">
        <w:rPr>
          <w:rFonts w:ascii="Times New Roman" w:hAnsi="Times New Roman" w:cs="Times New Roman"/>
          <w:sz w:val="24"/>
          <w:szCs w:val="24"/>
        </w:rPr>
        <w:t>signal</w:t>
      </w:r>
      <w:r w:rsidR="006F5864" w:rsidRPr="00EA0F56">
        <w:rPr>
          <w:rFonts w:ascii="Times New Roman" w:hAnsi="Times New Roman" w:cs="Times New Roman"/>
          <w:sz w:val="24"/>
          <w:szCs w:val="24"/>
        </w:rPr>
        <w:t>s:</w:t>
      </w:r>
      <w:r w:rsidR="00A71D9F" w:rsidRPr="00EA0F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85E945" w14:textId="6FDACB3D" w:rsidR="00A71D9F" w:rsidRPr="00EA0F56" w:rsidRDefault="0074453C">
      <w:pPr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den>
        </m:f>
      </m:oMath>
      <w:r w:rsidR="00FF01B1">
        <w:rPr>
          <w:rFonts w:ascii="Times New Roman" w:eastAsiaTheme="minorEastAsia" w:hAnsi="Times New Roman" w:cs="Times New Roman"/>
          <w:sz w:val="24"/>
          <w:szCs w:val="24"/>
        </w:rPr>
        <w:t>,</w:t>
      </w:r>
    </w:p>
    <w:p w14:paraId="1A44BE19" w14:textId="37B3E95C" w:rsidR="00A71D9F" w:rsidRPr="00EA0F56" w:rsidRDefault="0074453C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den>
        </m:f>
      </m:oMath>
      <w:r w:rsidR="00FF01B1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689F6D5" w14:textId="77777777" w:rsidR="001A6DBE" w:rsidRPr="00EA0F56" w:rsidRDefault="001A6DBE">
      <w:pPr>
        <w:rPr>
          <w:rFonts w:ascii="Times New Roman" w:hAnsi="Times New Roman" w:cs="Times New Roman"/>
          <w:sz w:val="24"/>
          <w:szCs w:val="24"/>
        </w:rPr>
      </w:pPr>
    </w:p>
    <w:p w14:paraId="7C7EFB2A" w14:textId="1CB11631" w:rsidR="00477D92" w:rsidRPr="00EA0F56" w:rsidRDefault="001A6DBE">
      <w:pPr>
        <w:rPr>
          <w:rFonts w:ascii="Times New Roman" w:hAnsi="Times New Roman" w:cs="Times New Roman"/>
          <w:sz w:val="24"/>
          <w:szCs w:val="24"/>
        </w:rPr>
      </w:pPr>
      <w:r w:rsidRPr="00EA0F56">
        <w:rPr>
          <w:rFonts w:ascii="Times New Roman" w:hAnsi="Times New Roman" w:cs="Times New Roman"/>
          <w:sz w:val="24"/>
          <w:szCs w:val="24"/>
        </w:rPr>
        <w:t xml:space="preserve">Then, the </w:t>
      </w:r>
      <w:r w:rsidR="00C74766" w:rsidRPr="00EA0F56">
        <w:rPr>
          <w:rFonts w:ascii="Times New Roman" w:hAnsi="Times New Roman" w:cs="Times New Roman"/>
          <w:sz w:val="24"/>
          <w:szCs w:val="24"/>
        </w:rPr>
        <w:t>probabilities</w:t>
      </w:r>
      <w:r w:rsidR="001B0757" w:rsidRPr="00EA0F56">
        <w:rPr>
          <w:rFonts w:ascii="Times New Roman" w:hAnsi="Times New Roman" w:cs="Times New Roman"/>
          <w:sz w:val="24"/>
          <w:szCs w:val="24"/>
        </w:rPr>
        <w:t xml:space="preserve"> of each </w:t>
      </w:r>
      <w:r w:rsidR="00C74766" w:rsidRPr="00EA0F56">
        <w:rPr>
          <w:rFonts w:ascii="Times New Roman" w:hAnsi="Times New Roman" w:cs="Times New Roman"/>
          <w:sz w:val="24"/>
          <w:szCs w:val="24"/>
        </w:rPr>
        <w:t>allele to be ancestral</w:t>
      </w:r>
      <w:r w:rsidR="00A66CFF" w:rsidRPr="00EA0F56">
        <w:rPr>
          <w:rFonts w:ascii="Times New Roman" w:hAnsi="Times New Roman" w:cs="Times New Roman"/>
          <w:sz w:val="24"/>
          <w:szCs w:val="24"/>
        </w:rPr>
        <w:t xml:space="preserve"> at all the position</w:t>
      </w:r>
      <w:r w:rsidR="00091622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Pr="00EA0F56">
        <w:rPr>
          <w:rFonts w:ascii="Times New Roman" w:hAnsi="Times New Roman" w:cs="Times New Roman"/>
          <w:sz w:val="24"/>
          <w:szCs w:val="24"/>
        </w:rPr>
        <w:t xml:space="preserve">can </w:t>
      </w:r>
      <w:r w:rsidR="0085498C" w:rsidRPr="00EA0F56">
        <w:rPr>
          <w:rFonts w:ascii="Times New Roman" w:hAnsi="Times New Roman" w:cs="Times New Roman"/>
          <w:sz w:val="24"/>
          <w:szCs w:val="24"/>
        </w:rPr>
        <w:t xml:space="preserve">summarized </w:t>
      </w:r>
      <w:r w:rsidR="00091622" w:rsidRPr="00EA0F56">
        <w:rPr>
          <w:rFonts w:ascii="Times New Roman" w:hAnsi="Times New Roman" w:cs="Times New Roman"/>
          <w:sz w:val="24"/>
          <w:szCs w:val="24"/>
        </w:rPr>
        <w:t>(</w:t>
      </w:r>
      <w:r w:rsidR="009E6810">
        <w:rPr>
          <w:rFonts w:ascii="Times New Roman" w:hAnsi="Times New Roman" w:cs="Times New Roman"/>
          <w:sz w:val="24"/>
          <w:szCs w:val="24"/>
        </w:rPr>
        <w:t xml:space="preserve">Additional file 3 </w:t>
      </w:r>
      <w:r w:rsidR="00091622" w:rsidRPr="00EA0F56">
        <w:rPr>
          <w:rFonts w:ascii="Times New Roman" w:hAnsi="Times New Roman" w:cs="Times New Roman"/>
          <w:sz w:val="24"/>
          <w:szCs w:val="24"/>
        </w:rPr>
        <w:t xml:space="preserve">Table </w:t>
      </w:r>
      <w:r w:rsidR="00FF01B1">
        <w:rPr>
          <w:rFonts w:ascii="Times New Roman" w:hAnsi="Times New Roman" w:cs="Times New Roman"/>
          <w:sz w:val="24"/>
          <w:szCs w:val="24"/>
        </w:rPr>
        <w:t>S</w:t>
      </w:r>
      <w:r w:rsidR="001A79E4">
        <w:rPr>
          <w:rFonts w:ascii="Times New Roman" w:hAnsi="Times New Roman" w:cs="Times New Roman"/>
          <w:sz w:val="24"/>
          <w:szCs w:val="24"/>
        </w:rPr>
        <w:t>6</w:t>
      </w:r>
      <w:r w:rsidR="00091622" w:rsidRPr="00EA0F56">
        <w:rPr>
          <w:rFonts w:ascii="Times New Roman" w:hAnsi="Times New Roman" w:cs="Times New Roman"/>
          <w:sz w:val="24"/>
          <w:szCs w:val="24"/>
        </w:rPr>
        <w:t>)</w:t>
      </w:r>
      <w:r w:rsidR="00C74766" w:rsidRPr="00EA0F5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8E67E1C" w14:textId="18F93E17" w:rsidR="000B5265" w:rsidRPr="00EA0F56" w:rsidRDefault="009E68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3 </w:t>
      </w:r>
      <w:r w:rsidR="00EF78BF" w:rsidRPr="00EA0F56">
        <w:rPr>
          <w:rFonts w:ascii="Times New Roman" w:hAnsi="Times New Roman" w:cs="Times New Roman"/>
          <w:sz w:val="24"/>
          <w:szCs w:val="24"/>
        </w:rPr>
        <w:t xml:space="preserve">Table </w:t>
      </w:r>
      <w:r w:rsidR="00FF01B1">
        <w:rPr>
          <w:rFonts w:ascii="Times New Roman" w:hAnsi="Times New Roman" w:cs="Times New Roman"/>
          <w:sz w:val="24"/>
          <w:szCs w:val="24"/>
        </w:rPr>
        <w:t>S</w:t>
      </w:r>
      <w:r w:rsidR="001A79E4">
        <w:rPr>
          <w:rFonts w:ascii="Times New Roman" w:hAnsi="Times New Roman" w:cs="Times New Roman"/>
          <w:sz w:val="24"/>
          <w:szCs w:val="24"/>
        </w:rPr>
        <w:t>6</w:t>
      </w:r>
      <w:r w:rsidR="00EF78BF" w:rsidRPr="00EA0F56">
        <w:rPr>
          <w:rFonts w:ascii="Times New Roman" w:hAnsi="Times New Roman" w:cs="Times New Roman"/>
          <w:sz w:val="24"/>
          <w:szCs w:val="24"/>
        </w:rPr>
        <w:t>.</w:t>
      </w:r>
      <w:r w:rsidR="005D3EB3" w:rsidRPr="00EA0F56">
        <w:rPr>
          <w:rFonts w:ascii="Times New Roman" w:hAnsi="Times New Roman" w:cs="Times New Roman"/>
          <w:sz w:val="24"/>
          <w:szCs w:val="24"/>
        </w:rPr>
        <w:t xml:space="preserve"> Putative ancestral allele and probability of ancestrality </w:t>
      </w:r>
      <w:r w:rsidR="00D9634D" w:rsidRPr="00EA0F56">
        <w:rPr>
          <w:rFonts w:ascii="Times New Roman" w:hAnsi="Times New Roman" w:cs="Times New Roman"/>
          <w:sz w:val="24"/>
          <w:szCs w:val="24"/>
        </w:rPr>
        <w:t>for allele</w:t>
      </w:r>
      <w:r w:rsidR="00893133" w:rsidRPr="00EA0F56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630"/>
        <w:gridCol w:w="1096"/>
        <w:gridCol w:w="470"/>
        <w:gridCol w:w="470"/>
        <w:gridCol w:w="711"/>
        <w:gridCol w:w="601"/>
        <w:gridCol w:w="1796"/>
        <w:gridCol w:w="601"/>
        <w:gridCol w:w="601"/>
      </w:tblGrid>
      <w:tr w:rsidR="00EA0F56" w:rsidRPr="00EA0F56" w14:paraId="77C00ED3" w14:textId="07830C95" w:rsidTr="000F420F">
        <w:trPr>
          <w:trHeight w:val="293"/>
          <w:jc w:val="center"/>
        </w:trPr>
        <w:tc>
          <w:tcPr>
            <w:tcW w:w="0" w:type="auto"/>
          </w:tcPr>
          <w:p w14:paraId="45C10D6B" w14:textId="7B267203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te </w:t>
            </w:r>
          </w:p>
        </w:tc>
        <w:tc>
          <w:tcPr>
            <w:tcW w:w="0" w:type="auto"/>
            <w:vMerge w:val="restart"/>
            <w:vAlign w:val="center"/>
          </w:tcPr>
          <w:p w14:paraId="426E2E89" w14:textId="0E86002A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</w:t>
            </w:r>
          </w:p>
        </w:tc>
        <w:tc>
          <w:tcPr>
            <w:tcW w:w="0" w:type="auto"/>
            <w:vMerge w:val="restart"/>
            <w:vAlign w:val="center"/>
          </w:tcPr>
          <w:p w14:paraId="17FC0D7F" w14:textId="7942691F" w:rsidR="0041685D" w:rsidRPr="00EA0F56" w:rsidRDefault="0041685D" w:rsidP="00FF0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r w:rsidR="00FF01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</w:t>
            </w:r>
          </w:p>
        </w:tc>
        <w:tc>
          <w:tcPr>
            <w:tcW w:w="0" w:type="auto"/>
            <w:vMerge w:val="restart"/>
            <w:vAlign w:val="center"/>
          </w:tcPr>
          <w:p w14:paraId="3B9E7ECE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4A736B1E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gridSpan w:val="2"/>
            <w:vAlign w:val="center"/>
          </w:tcPr>
          <w:p w14:paraId="02BAC1A2" w14:textId="0B4EF29D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oMath>
          </w:p>
        </w:tc>
        <w:tc>
          <w:tcPr>
            <w:tcW w:w="0" w:type="auto"/>
            <w:vMerge w:val="restart"/>
            <w:vAlign w:val="center"/>
          </w:tcPr>
          <w:p w14:paraId="51A31095" w14:textId="231F2403" w:rsidR="0041685D" w:rsidRPr="00EA0F56" w:rsidRDefault="0041685D" w:rsidP="00FF0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cestral</w:t>
            </w:r>
            <w:r w:rsidR="00FF01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</w:t>
            </w:r>
          </w:p>
        </w:tc>
        <w:tc>
          <w:tcPr>
            <w:tcW w:w="0" w:type="auto"/>
            <w:gridSpan w:val="2"/>
            <w:vAlign w:val="center"/>
          </w:tcPr>
          <w:p w14:paraId="71720C6A" w14:textId="1165D1ED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</w:t>
            </w:r>
          </w:p>
        </w:tc>
      </w:tr>
      <w:tr w:rsidR="00EA0F56" w:rsidRPr="00EA0F56" w14:paraId="5C567747" w14:textId="31A84737" w:rsidTr="000F420F">
        <w:trPr>
          <w:trHeight w:val="293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206CE82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E05BEAC" w14:textId="45567D04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D709670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3482B3E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2AFBA39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4ADE90" w14:textId="59978CF9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491919" w14:textId="0650A53E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A54A54E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CF2C77" w14:textId="085B56AB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F5B12F" w14:textId="20E3F30A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EA0F56" w:rsidRPr="00EA0F56" w14:paraId="459E285C" w14:textId="3E74D817" w:rsidTr="000F420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D868E8" w14:textId="4FDB7B3E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C2AC5BE" w14:textId="13617BD5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FF0F9E5" w14:textId="3F181062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280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AF8103" w14:textId="19396223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F51A1F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A118928" w14:textId="6FAE9C40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DC7975F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D072187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ECED91" w14:textId="63EF79CF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FCAB5C" w14:textId="7520D65C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</w:tr>
      <w:tr w:rsidR="00EA0F56" w:rsidRPr="00EA0F56" w14:paraId="33BABAC5" w14:textId="66E75394" w:rsidTr="000F420F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0EEEAFB4" w14:textId="514CA665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14:paraId="5F7F360D" w14:textId="7E57F213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2E496864" w14:textId="497686B8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29810</w:t>
            </w:r>
          </w:p>
        </w:tc>
        <w:tc>
          <w:tcPr>
            <w:tcW w:w="0" w:type="auto"/>
            <w:tcBorders>
              <w:top w:val="nil"/>
            </w:tcBorders>
          </w:tcPr>
          <w:p w14:paraId="51368BBC" w14:textId="631B2EE9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  <w:tcBorders>
              <w:top w:val="nil"/>
            </w:tcBorders>
          </w:tcPr>
          <w:p w14:paraId="349B891C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F86CA34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1081304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DCE7065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  <w:tcBorders>
              <w:top w:val="nil"/>
            </w:tcBorders>
          </w:tcPr>
          <w:p w14:paraId="19B4C17A" w14:textId="67F7C5F3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3D3FDECC" w14:textId="2771EF31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</w:tr>
      <w:tr w:rsidR="00EA0F56" w:rsidRPr="00EA0F56" w14:paraId="587EE10B" w14:textId="3CC41B81" w:rsidTr="000F420F">
        <w:trPr>
          <w:jc w:val="center"/>
        </w:trPr>
        <w:tc>
          <w:tcPr>
            <w:tcW w:w="0" w:type="auto"/>
          </w:tcPr>
          <w:p w14:paraId="25ED4FEA" w14:textId="1678D248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D9BD682" w14:textId="664FFEC2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E8102E1" w14:textId="24E39A54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37566</w:t>
            </w:r>
          </w:p>
        </w:tc>
        <w:tc>
          <w:tcPr>
            <w:tcW w:w="0" w:type="auto"/>
          </w:tcPr>
          <w:p w14:paraId="365860C8" w14:textId="4AA461C1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</w:tcPr>
          <w:p w14:paraId="7785B9FC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</w:tcPr>
          <w:p w14:paraId="51AF7ED6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4A1C297" w14:textId="7B9A35DE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  <w:vAlign w:val="center"/>
          </w:tcPr>
          <w:p w14:paraId="5CB2F571" w14:textId="49F6D2DD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14:paraId="175B67DD" w14:textId="58F20490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F2A9C5B" w14:textId="57A5F961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</w:t>
            </w:r>
          </w:p>
        </w:tc>
      </w:tr>
      <w:tr w:rsidR="00EA0F56" w:rsidRPr="00EA0F56" w14:paraId="58DBE121" w14:textId="52FD9835" w:rsidTr="000F420F">
        <w:trPr>
          <w:jc w:val="center"/>
        </w:trPr>
        <w:tc>
          <w:tcPr>
            <w:tcW w:w="0" w:type="auto"/>
          </w:tcPr>
          <w:p w14:paraId="4B054895" w14:textId="44CED974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68C398B" w14:textId="3EA13F46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C88351B" w14:textId="1F470FC4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40738</w:t>
            </w:r>
          </w:p>
        </w:tc>
        <w:tc>
          <w:tcPr>
            <w:tcW w:w="0" w:type="auto"/>
          </w:tcPr>
          <w:p w14:paraId="306A1BB6" w14:textId="0434A634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14:paraId="71B5D2DB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vAlign w:val="center"/>
          </w:tcPr>
          <w:p w14:paraId="6522F7A6" w14:textId="18AD2748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0" w:type="auto"/>
            <w:vAlign w:val="center"/>
          </w:tcPr>
          <w:p w14:paraId="09839537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80026C4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14:paraId="6E1D4AE9" w14:textId="155CDBC0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EF0FFCC" w14:textId="2667229A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</w:tr>
      <w:tr w:rsidR="00EA0F56" w:rsidRPr="00EA0F56" w14:paraId="754D7321" w14:textId="51B7312B" w:rsidTr="000F420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7C74288" w14:textId="355D4342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58841C" w14:textId="03B166F4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D0E6D7" w14:textId="72D8BDC1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417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347037" w14:textId="7FF47D09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C1CAF8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58284C" w14:textId="4D0ECA84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0EA335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97F98E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DA20CC" w14:textId="5DA73D38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6F90B0" w14:textId="73E46DEC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</w:tr>
      <w:tr w:rsidR="00EA0F56" w:rsidRPr="00EA0F56" w14:paraId="778D50E2" w14:textId="5C06C732" w:rsidTr="000F420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C296E71" w14:textId="201D0F10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46C22F" w14:textId="5DF21C02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944F08" w14:textId="616DC013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372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A8A419" w14:textId="4A6E71D8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AC23C8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A744826" w14:textId="6AF72A88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A00A183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540F1EA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E3D6AF6" w14:textId="1D59FC1C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4DC487" w14:textId="20297DF0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</w:tr>
      <w:tr w:rsidR="00EA0F56" w:rsidRPr="00EA0F56" w14:paraId="22E1EA2E" w14:textId="10141A54" w:rsidTr="000F420F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22A20358" w14:textId="3B7097EC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</w:tcPr>
          <w:p w14:paraId="0364D4C2" w14:textId="1FE4ABDD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14:paraId="4E42C442" w14:textId="0A123640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54197</w:t>
            </w:r>
          </w:p>
        </w:tc>
        <w:tc>
          <w:tcPr>
            <w:tcW w:w="0" w:type="auto"/>
            <w:tcBorders>
              <w:top w:val="nil"/>
            </w:tcBorders>
          </w:tcPr>
          <w:p w14:paraId="726FF123" w14:textId="77B7F35D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</w:tcPr>
          <w:p w14:paraId="4B82D1C3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AF3DCD7" w14:textId="58BCE76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86BFC5F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1BDA14D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</w:tcPr>
          <w:p w14:paraId="36175D23" w14:textId="47CD5A3B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1B2BBC0E" w14:textId="2C0B6AFE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</w:tr>
      <w:tr w:rsidR="00EA0F56" w:rsidRPr="00EA0F56" w14:paraId="2FAF9DA5" w14:textId="6EC28690" w:rsidTr="000F420F">
        <w:trPr>
          <w:jc w:val="center"/>
        </w:trPr>
        <w:tc>
          <w:tcPr>
            <w:tcW w:w="0" w:type="auto"/>
          </w:tcPr>
          <w:p w14:paraId="3C18F669" w14:textId="5CBC9A92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FE1AD11" w14:textId="4E15F9B2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FB95486" w14:textId="670026E0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74761</w:t>
            </w:r>
          </w:p>
        </w:tc>
        <w:tc>
          <w:tcPr>
            <w:tcW w:w="0" w:type="auto"/>
          </w:tcPr>
          <w:p w14:paraId="23EC4903" w14:textId="0BE05564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14:paraId="3AB9B1A3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vAlign w:val="center"/>
          </w:tcPr>
          <w:p w14:paraId="312EA52C" w14:textId="35D68B24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vAlign w:val="center"/>
          </w:tcPr>
          <w:p w14:paraId="65834F91" w14:textId="6EBD9F6E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0" w:type="auto"/>
            <w:vAlign w:val="center"/>
          </w:tcPr>
          <w:p w14:paraId="79904B8F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14:paraId="1D17A399" w14:textId="75F42283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</w:tcPr>
          <w:p w14:paraId="203AC7A9" w14:textId="5B31EA9F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64</w:t>
            </w:r>
          </w:p>
        </w:tc>
      </w:tr>
      <w:tr w:rsidR="00EA0F56" w:rsidRPr="00EA0F56" w14:paraId="68515032" w14:textId="4B3B6171" w:rsidTr="000F420F">
        <w:trPr>
          <w:jc w:val="center"/>
        </w:trPr>
        <w:tc>
          <w:tcPr>
            <w:tcW w:w="0" w:type="auto"/>
          </w:tcPr>
          <w:p w14:paraId="43D154EC" w14:textId="6E87ECE1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7F3F7D9B" w14:textId="7E349F54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1C2AC21" w14:textId="3838940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86009</w:t>
            </w:r>
          </w:p>
        </w:tc>
        <w:tc>
          <w:tcPr>
            <w:tcW w:w="0" w:type="auto"/>
          </w:tcPr>
          <w:p w14:paraId="64523B8A" w14:textId="6D939AF2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14:paraId="41C2F6E6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vAlign w:val="center"/>
          </w:tcPr>
          <w:p w14:paraId="7B9879C7" w14:textId="3700AA88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vAlign w:val="center"/>
          </w:tcPr>
          <w:p w14:paraId="2384B31E" w14:textId="15E43478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vAlign w:val="center"/>
          </w:tcPr>
          <w:p w14:paraId="34D84810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14:paraId="320F89E7" w14:textId="3343F284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0" w:type="auto"/>
          </w:tcPr>
          <w:p w14:paraId="539F7987" w14:textId="7A329054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43</w:t>
            </w:r>
          </w:p>
        </w:tc>
      </w:tr>
      <w:tr w:rsidR="00EA0F56" w:rsidRPr="00EA0F56" w14:paraId="2C959D20" w14:textId="7510BAB1" w:rsidTr="000F420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76E0E80" w14:textId="686F9BAC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7E8BD2" w14:textId="6536191B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C6C238" w14:textId="52AC1DEA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881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15AA66" w14:textId="30047858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36CC8A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F96776" w14:textId="2514A23C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02EB64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0D26C7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858041" w14:textId="400305D3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F13756" w14:textId="755C16EE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</w:tr>
      <w:tr w:rsidR="00EA0F56" w:rsidRPr="00EA0F56" w14:paraId="58720385" w14:textId="3C709D33" w:rsidTr="000F420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35AB01" w14:textId="18CFB008" w:rsidR="0041685D" w:rsidRPr="00EA0F56" w:rsidRDefault="00147508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B99FC8" w14:textId="0FF5D694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337641" w14:textId="368995BF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195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4C50BE" w14:textId="574288B1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C24B2F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1D172B9" w14:textId="23A08D39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B2B1180" w14:textId="452347B2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E4B43B9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A4FD37" w14:textId="11D99C0E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C4D118" w14:textId="1FD531F4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12</w:t>
            </w:r>
          </w:p>
        </w:tc>
      </w:tr>
      <w:tr w:rsidR="00EA0F56" w:rsidRPr="00EA0F56" w14:paraId="124B525B" w14:textId="7AB93C36" w:rsidTr="000F420F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3B91573F" w14:textId="7E86E680" w:rsidR="0041685D" w:rsidRPr="00EA0F56" w:rsidRDefault="00147508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</w:tcPr>
          <w:p w14:paraId="28FDF423" w14:textId="6288F7A5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14:paraId="318BAEFE" w14:textId="2E82D301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25445</w:t>
            </w:r>
          </w:p>
        </w:tc>
        <w:tc>
          <w:tcPr>
            <w:tcW w:w="0" w:type="auto"/>
            <w:tcBorders>
              <w:top w:val="nil"/>
            </w:tcBorders>
          </w:tcPr>
          <w:p w14:paraId="56C51CAA" w14:textId="6BE5ABFF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nil"/>
            </w:tcBorders>
          </w:tcPr>
          <w:p w14:paraId="62E99027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80241D" w14:textId="5D90C93D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1F63CB6" w14:textId="574D2222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E83D33B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nil"/>
            </w:tcBorders>
          </w:tcPr>
          <w:p w14:paraId="600870B5" w14:textId="50EA2A24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0BA66C07" w14:textId="425F9260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</w:tr>
      <w:tr w:rsidR="00EA0F56" w:rsidRPr="00EA0F56" w14:paraId="04E8486B" w14:textId="5BDE8EAD" w:rsidTr="000F420F">
        <w:trPr>
          <w:jc w:val="center"/>
        </w:trPr>
        <w:tc>
          <w:tcPr>
            <w:tcW w:w="0" w:type="auto"/>
          </w:tcPr>
          <w:p w14:paraId="22A728AD" w14:textId="4550B2F7" w:rsidR="0041685D" w:rsidRPr="00EA0F56" w:rsidRDefault="00147508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6EA33151" w14:textId="49176C6B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5A7DC7A" w14:textId="65043F49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27448</w:t>
            </w:r>
          </w:p>
        </w:tc>
        <w:tc>
          <w:tcPr>
            <w:tcW w:w="0" w:type="auto"/>
          </w:tcPr>
          <w:p w14:paraId="13C1E51A" w14:textId="6EFCB1DA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14:paraId="107ED371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</w:tcPr>
          <w:p w14:paraId="536D5B00" w14:textId="16850C71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0" w:type="auto"/>
            <w:vAlign w:val="center"/>
          </w:tcPr>
          <w:p w14:paraId="2548E22C" w14:textId="1ACAC854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0" w:type="auto"/>
            <w:vAlign w:val="center"/>
          </w:tcPr>
          <w:p w14:paraId="78197D49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14:paraId="694FCE05" w14:textId="3421471D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</w:tcPr>
          <w:p w14:paraId="76637689" w14:textId="586FBA62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44</w:t>
            </w:r>
          </w:p>
        </w:tc>
      </w:tr>
      <w:tr w:rsidR="00EA0F56" w:rsidRPr="00EA0F56" w14:paraId="53CD6476" w14:textId="3C0EAF7B" w:rsidTr="000F420F">
        <w:trPr>
          <w:jc w:val="center"/>
        </w:trPr>
        <w:tc>
          <w:tcPr>
            <w:tcW w:w="0" w:type="auto"/>
          </w:tcPr>
          <w:p w14:paraId="5B6F965D" w14:textId="5CE7F8DB" w:rsidR="0041685D" w:rsidRPr="00EA0F56" w:rsidRDefault="00147508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5E2EDDC0" w14:textId="2216B021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6FE0762" w14:textId="6F3FEC55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33835</w:t>
            </w:r>
          </w:p>
        </w:tc>
        <w:tc>
          <w:tcPr>
            <w:tcW w:w="0" w:type="auto"/>
          </w:tcPr>
          <w:p w14:paraId="1A6E2561" w14:textId="025A67B4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</w:tcPr>
          <w:p w14:paraId="0E9CA780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vAlign w:val="center"/>
          </w:tcPr>
          <w:p w14:paraId="3AD0D5CD" w14:textId="49ADC426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vAlign w:val="center"/>
          </w:tcPr>
          <w:p w14:paraId="78A6EB4B" w14:textId="6E50549C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vAlign w:val="center"/>
          </w:tcPr>
          <w:p w14:paraId="369D8393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309E76E1" w14:textId="514E1F43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52E456D" w14:textId="3D12349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</w:tr>
      <w:tr w:rsidR="00EA0F56" w:rsidRPr="00EA0F56" w14:paraId="2A656203" w14:textId="49B8973A" w:rsidTr="000F420F">
        <w:trPr>
          <w:jc w:val="center"/>
        </w:trPr>
        <w:tc>
          <w:tcPr>
            <w:tcW w:w="0" w:type="auto"/>
          </w:tcPr>
          <w:p w14:paraId="0D7A4E48" w14:textId="184A0EBF" w:rsidR="0041685D" w:rsidRPr="00EA0F56" w:rsidRDefault="00147508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0993D657" w14:textId="38C8E15C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792886C" w14:textId="61490A61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34512</w:t>
            </w:r>
          </w:p>
        </w:tc>
        <w:tc>
          <w:tcPr>
            <w:tcW w:w="0" w:type="auto"/>
          </w:tcPr>
          <w:p w14:paraId="1B884F49" w14:textId="4A20089A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14:paraId="575651E6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  <w:vAlign w:val="center"/>
          </w:tcPr>
          <w:p w14:paraId="0F34128E" w14:textId="1476E6B6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  <w:vAlign w:val="center"/>
          </w:tcPr>
          <w:p w14:paraId="5BB8988B" w14:textId="307D88B8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0" w:type="auto"/>
            <w:vAlign w:val="center"/>
          </w:tcPr>
          <w:p w14:paraId="53C0E6DC" w14:textId="77777777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</w:tcPr>
          <w:p w14:paraId="1D3AC631" w14:textId="22BFE07F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0" w:type="auto"/>
          </w:tcPr>
          <w:p w14:paraId="3F9963DF" w14:textId="634047A3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58</w:t>
            </w:r>
          </w:p>
        </w:tc>
      </w:tr>
      <w:tr w:rsidR="00EA0F56" w:rsidRPr="00EA0F56" w14:paraId="350EAB80" w14:textId="77777777" w:rsidTr="000F420F">
        <w:trPr>
          <w:jc w:val="center"/>
        </w:trPr>
        <w:tc>
          <w:tcPr>
            <w:tcW w:w="0" w:type="auto"/>
          </w:tcPr>
          <w:p w14:paraId="190DF1D8" w14:textId="2DF2A6B3" w:rsidR="0041685D" w:rsidRPr="00EA0F56" w:rsidRDefault="00C80088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0" w:type="auto"/>
          </w:tcPr>
          <w:p w14:paraId="09CB64B9" w14:textId="1873443F" w:rsidR="0041685D" w:rsidRPr="00EA0F56" w:rsidRDefault="0041685D" w:rsidP="003375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0" w:type="auto"/>
          </w:tcPr>
          <w:p w14:paraId="5AE3CD45" w14:textId="2B03A489" w:rsidR="0041685D" w:rsidRPr="00EA0F56" w:rsidRDefault="00C80088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0" w:type="auto"/>
          </w:tcPr>
          <w:p w14:paraId="7046B584" w14:textId="209A640E" w:rsidR="0041685D" w:rsidRPr="00EA0F56" w:rsidRDefault="00C80088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0" w:type="auto"/>
          </w:tcPr>
          <w:p w14:paraId="63AE86E8" w14:textId="094DCEEA" w:rsidR="0041685D" w:rsidRPr="00EA0F56" w:rsidRDefault="00C80088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0" w:type="auto"/>
            <w:vAlign w:val="center"/>
          </w:tcPr>
          <w:p w14:paraId="397A5929" w14:textId="321E2466" w:rsidR="0041685D" w:rsidRPr="00EA0F56" w:rsidRDefault="00C80088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0" w:type="auto"/>
            <w:vAlign w:val="center"/>
          </w:tcPr>
          <w:p w14:paraId="25BB3C6F" w14:textId="7488A7D5" w:rsidR="0041685D" w:rsidRPr="00EA0F56" w:rsidRDefault="00C80088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0" w:type="auto"/>
            <w:vAlign w:val="center"/>
          </w:tcPr>
          <w:p w14:paraId="1B0A2D31" w14:textId="7FDFEDA2" w:rsidR="0041685D" w:rsidRPr="00EA0F56" w:rsidRDefault="00C80088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0" w:type="auto"/>
          </w:tcPr>
          <w:p w14:paraId="7074737C" w14:textId="696D52E4" w:rsidR="0041685D" w:rsidRPr="00EA0F56" w:rsidRDefault="00C80088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0" w:type="auto"/>
          </w:tcPr>
          <w:p w14:paraId="3E7F4F36" w14:textId="37F4C4A9" w:rsidR="0041685D" w:rsidRPr="00EA0F56" w:rsidRDefault="00C80088" w:rsidP="0033750B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</w:tr>
      <w:tr w:rsidR="0041685D" w:rsidRPr="00EA0F56" w14:paraId="7BA00B22" w14:textId="77777777" w:rsidTr="000F420F">
        <w:trPr>
          <w:jc w:val="center"/>
        </w:trPr>
        <w:tc>
          <w:tcPr>
            <w:tcW w:w="0" w:type="auto"/>
          </w:tcPr>
          <w:p w14:paraId="5AF19568" w14:textId="63A83944" w:rsidR="0041685D" w:rsidRPr="00EA0F56" w:rsidRDefault="00C80088" w:rsidP="00346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0" w:type="auto"/>
          </w:tcPr>
          <w:p w14:paraId="38B921D6" w14:textId="74ED9ECA" w:rsidR="0041685D" w:rsidRPr="00EA0F56" w:rsidRDefault="0041685D" w:rsidP="003462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3153E7D5" w14:textId="72CC8151" w:rsidR="0041685D" w:rsidRPr="00EA0F56" w:rsidRDefault="0041685D" w:rsidP="003462A0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51098474</w:t>
            </w:r>
          </w:p>
        </w:tc>
        <w:tc>
          <w:tcPr>
            <w:tcW w:w="0" w:type="auto"/>
          </w:tcPr>
          <w:p w14:paraId="7AF1AF17" w14:textId="630BC3A4" w:rsidR="0041685D" w:rsidRPr="00EA0F56" w:rsidRDefault="0041685D" w:rsidP="003462A0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14:paraId="24D707F5" w14:textId="555D5529" w:rsidR="0041685D" w:rsidRPr="00EA0F56" w:rsidRDefault="0041685D" w:rsidP="003462A0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  <w:vAlign w:val="center"/>
          </w:tcPr>
          <w:p w14:paraId="68590C8E" w14:textId="737555E5" w:rsidR="0041685D" w:rsidRPr="00EA0F56" w:rsidRDefault="0041685D" w:rsidP="003462A0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0" w:type="auto"/>
            <w:vAlign w:val="center"/>
          </w:tcPr>
          <w:p w14:paraId="3B439986" w14:textId="776D2979" w:rsidR="0041685D" w:rsidRPr="00EA0F56" w:rsidRDefault="0041685D" w:rsidP="003462A0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B657FC6" w14:textId="14684FC5" w:rsidR="0041685D" w:rsidRPr="00EA0F56" w:rsidRDefault="0041685D" w:rsidP="003462A0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</w:tcPr>
          <w:p w14:paraId="6FE39D74" w14:textId="60A6148F" w:rsidR="0041685D" w:rsidRPr="00EA0F56" w:rsidRDefault="0041685D" w:rsidP="003462A0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A1C52C5" w14:textId="20D1BFEA" w:rsidR="0041685D" w:rsidRPr="00EA0F56" w:rsidRDefault="0041685D" w:rsidP="003462A0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</w:tr>
    </w:tbl>
    <w:p w14:paraId="57AB4E5F" w14:textId="77777777" w:rsidR="00534A4A" w:rsidRPr="00EA0F56" w:rsidRDefault="00534A4A" w:rsidP="000B5265">
      <w:pPr>
        <w:pStyle w:val="ListParagraph"/>
        <w:ind w:left="36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D761E8A" w14:textId="260B18AF" w:rsidR="004B2769" w:rsidRPr="00EA0F56" w:rsidRDefault="009F66AC" w:rsidP="009F66A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Weighting the </w:t>
      </w:r>
      <w:r w:rsidR="00097E48"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cestral allele w</w:t>
      </w:r>
      <w:r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ith the number of out-sp</w:t>
      </w:r>
      <w:r w:rsidR="00477D92"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ecies</w:t>
      </w:r>
      <w:r w:rsidR="006F5864"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evidence</w:t>
      </w:r>
      <w:r w:rsidR="00477D92"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ort </w:t>
      </w:r>
      <w:r w:rsidR="004B2769" w:rsidRPr="00EA0F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70BFBF19" w14:textId="408B8E66" w:rsidR="00BE1A07" w:rsidRPr="00EA0F56" w:rsidRDefault="006F5864" w:rsidP="00F37CB7">
      <w:pPr>
        <w:jc w:val="both"/>
        <w:rPr>
          <w:rFonts w:ascii="Times New Roman" w:hAnsi="Times New Roman" w:cs="Times New Roman"/>
          <w:sz w:val="24"/>
          <w:szCs w:val="24"/>
        </w:rPr>
      </w:pPr>
      <w:r w:rsidRPr="00EA0F56">
        <w:rPr>
          <w:rFonts w:ascii="Times New Roman" w:hAnsi="Times New Roman" w:cs="Times New Roman"/>
          <w:sz w:val="24"/>
          <w:szCs w:val="24"/>
        </w:rPr>
        <w:t xml:space="preserve">Because some sites might be missing in a given out-species (i.e., with all animals in that out-species having a missing genotype for those sites), the number of out-species for which a given site is observed can be used as </w:t>
      </w:r>
      <w:r w:rsidR="00EB432C" w:rsidRPr="00EA0F56">
        <w:rPr>
          <w:rFonts w:ascii="Times New Roman" w:hAnsi="Times New Roman" w:cs="Times New Roman"/>
          <w:sz w:val="24"/>
          <w:szCs w:val="24"/>
        </w:rPr>
        <w:t>additional evidence</w:t>
      </w:r>
      <w:r w:rsidRPr="00EA0F56">
        <w:rPr>
          <w:rFonts w:ascii="Times New Roman" w:hAnsi="Times New Roman" w:cs="Times New Roman"/>
          <w:sz w:val="24"/>
          <w:szCs w:val="24"/>
        </w:rPr>
        <w:t xml:space="preserve"> support</w:t>
      </w:r>
      <w:r w:rsidR="00F1616A" w:rsidRPr="00EA0F56">
        <w:rPr>
          <w:rFonts w:ascii="Times New Roman" w:hAnsi="Times New Roman" w:cs="Times New Roman"/>
          <w:sz w:val="24"/>
          <w:szCs w:val="24"/>
        </w:rPr>
        <w:t>ing</w:t>
      </w:r>
      <w:r w:rsidRPr="00EA0F56">
        <w:rPr>
          <w:rFonts w:ascii="Times New Roman" w:hAnsi="Times New Roman" w:cs="Times New Roman"/>
          <w:sz w:val="24"/>
          <w:szCs w:val="24"/>
        </w:rPr>
        <w:t xml:space="preserve"> the </w:t>
      </w:r>
      <w:r w:rsidR="00F1616A" w:rsidRPr="00EA0F56">
        <w:rPr>
          <w:rFonts w:ascii="Times New Roman" w:hAnsi="Times New Roman" w:cs="Times New Roman"/>
          <w:sz w:val="24"/>
          <w:szCs w:val="24"/>
        </w:rPr>
        <w:t xml:space="preserve">ancestrality probability computed in the previous steps. The strength of this support can be ascertained from the </w:t>
      </w:r>
      <w:r w:rsidR="00F1616A" w:rsidRPr="00EA0F56">
        <w:rPr>
          <w:rFonts w:ascii="Times New Roman" w:hAnsi="Times New Roman" w:cs="Times New Roman"/>
          <w:sz w:val="24"/>
          <w:szCs w:val="24"/>
        </w:rPr>
        <w:lastRenderedPageBreak/>
        <w:t>cumulative number of sites with one to “</w:t>
      </w:r>
      <w:r w:rsidR="00F1616A" w:rsidRPr="00EA0F5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1616A" w:rsidRPr="00EA0F56">
        <w:rPr>
          <w:rFonts w:ascii="Times New Roman" w:hAnsi="Times New Roman" w:cs="Times New Roman"/>
          <w:sz w:val="24"/>
          <w:szCs w:val="24"/>
        </w:rPr>
        <w:t>” number of out-species observed, where “</w:t>
      </w:r>
      <w:r w:rsidR="00F1616A" w:rsidRPr="00EA0F5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1616A" w:rsidRPr="00EA0F56">
        <w:rPr>
          <w:rFonts w:ascii="Times New Roman" w:hAnsi="Times New Roman" w:cs="Times New Roman"/>
          <w:sz w:val="24"/>
          <w:szCs w:val="24"/>
        </w:rPr>
        <w:t>” is the total number of out-species under consideration.</w:t>
      </w:r>
      <w:r w:rsidR="00534A4A" w:rsidRPr="00EA0F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E6475C" w14:textId="35FA1C4F" w:rsidR="00902727" w:rsidRPr="00EA0F56" w:rsidRDefault="00ED0F98" w:rsidP="00F37CB7">
      <w:pPr>
        <w:jc w:val="both"/>
        <w:rPr>
          <w:rFonts w:ascii="Times New Roman" w:hAnsi="Times New Roman" w:cs="Times New Roman"/>
          <w:sz w:val="24"/>
          <w:szCs w:val="24"/>
        </w:rPr>
      </w:pPr>
      <w:r w:rsidRPr="00EA0F56">
        <w:rPr>
          <w:rFonts w:ascii="Times New Roman" w:hAnsi="Times New Roman" w:cs="Times New Roman"/>
          <w:sz w:val="24"/>
          <w:szCs w:val="24"/>
        </w:rPr>
        <w:t>In</w:t>
      </w:r>
      <w:r w:rsidR="00DE21BB" w:rsidRPr="00EA0F56">
        <w:rPr>
          <w:rFonts w:ascii="Times New Roman" w:hAnsi="Times New Roman" w:cs="Times New Roman"/>
          <w:sz w:val="24"/>
          <w:szCs w:val="24"/>
        </w:rPr>
        <w:t xml:space="preserve"> our toy example</w:t>
      </w:r>
      <w:r w:rsidR="003D4F19" w:rsidRPr="00EA0F56">
        <w:rPr>
          <w:rFonts w:ascii="Times New Roman" w:hAnsi="Times New Roman" w:cs="Times New Roman"/>
          <w:sz w:val="24"/>
          <w:szCs w:val="24"/>
        </w:rPr>
        <w:t xml:space="preserve"> of 1000 positions</w:t>
      </w:r>
      <w:r w:rsidR="00DE21BB" w:rsidRPr="00EA0F56">
        <w:rPr>
          <w:rFonts w:ascii="Times New Roman" w:hAnsi="Times New Roman" w:cs="Times New Roman"/>
          <w:sz w:val="24"/>
          <w:szCs w:val="24"/>
        </w:rPr>
        <w:t xml:space="preserve">, if </w:t>
      </w:r>
      <w:r w:rsidR="00240BDE" w:rsidRPr="00EA0F56">
        <w:rPr>
          <w:rFonts w:ascii="Times New Roman" w:hAnsi="Times New Roman" w:cs="Times New Roman"/>
          <w:sz w:val="24"/>
          <w:szCs w:val="24"/>
        </w:rPr>
        <w:t xml:space="preserve">250 sites </w:t>
      </w:r>
      <w:r w:rsidR="00DE21BB" w:rsidRPr="00EA0F56">
        <w:rPr>
          <w:rFonts w:ascii="Times New Roman" w:hAnsi="Times New Roman" w:cs="Times New Roman"/>
          <w:sz w:val="24"/>
          <w:szCs w:val="24"/>
        </w:rPr>
        <w:t xml:space="preserve">were </w:t>
      </w:r>
      <w:r w:rsidR="00240BDE" w:rsidRPr="00EA0F56">
        <w:rPr>
          <w:rFonts w:ascii="Times New Roman" w:hAnsi="Times New Roman" w:cs="Times New Roman"/>
          <w:sz w:val="24"/>
          <w:szCs w:val="24"/>
        </w:rPr>
        <w:t xml:space="preserve">supported by </w:t>
      </w:r>
      <w:r w:rsidR="00222A6B" w:rsidRPr="00EA0F56">
        <w:rPr>
          <w:rFonts w:ascii="Times New Roman" w:hAnsi="Times New Roman" w:cs="Times New Roman"/>
          <w:sz w:val="24"/>
          <w:szCs w:val="24"/>
        </w:rPr>
        <w:t>one</w:t>
      </w:r>
      <w:r w:rsidR="00240BDE" w:rsidRPr="00EA0F56">
        <w:rPr>
          <w:rFonts w:ascii="Times New Roman" w:hAnsi="Times New Roman" w:cs="Times New Roman"/>
          <w:sz w:val="24"/>
          <w:szCs w:val="24"/>
        </w:rPr>
        <w:t xml:space="preserve">, 600 </w:t>
      </w:r>
      <w:r w:rsidR="005B4E02" w:rsidRPr="00EA0F56">
        <w:rPr>
          <w:rFonts w:ascii="Times New Roman" w:hAnsi="Times New Roman" w:cs="Times New Roman"/>
          <w:sz w:val="24"/>
          <w:szCs w:val="24"/>
        </w:rPr>
        <w:t xml:space="preserve">sites </w:t>
      </w:r>
      <w:r w:rsidR="00240BDE" w:rsidRPr="00EA0F56">
        <w:rPr>
          <w:rFonts w:ascii="Times New Roman" w:hAnsi="Times New Roman" w:cs="Times New Roman"/>
          <w:sz w:val="24"/>
          <w:szCs w:val="24"/>
        </w:rPr>
        <w:t xml:space="preserve">by </w:t>
      </w:r>
      <w:r w:rsidR="00222A6B" w:rsidRPr="00EA0F56">
        <w:rPr>
          <w:rFonts w:ascii="Times New Roman" w:hAnsi="Times New Roman" w:cs="Times New Roman"/>
          <w:sz w:val="24"/>
          <w:szCs w:val="24"/>
        </w:rPr>
        <w:t>two</w:t>
      </w:r>
      <w:r w:rsidR="00240BDE" w:rsidRPr="00EA0F56">
        <w:rPr>
          <w:rFonts w:ascii="Times New Roman" w:hAnsi="Times New Roman" w:cs="Times New Roman"/>
          <w:sz w:val="24"/>
          <w:szCs w:val="24"/>
        </w:rPr>
        <w:t xml:space="preserve"> and </w:t>
      </w:r>
      <w:r w:rsidR="00302AD5" w:rsidRPr="00EA0F56">
        <w:rPr>
          <w:rFonts w:ascii="Times New Roman" w:hAnsi="Times New Roman" w:cs="Times New Roman"/>
          <w:sz w:val="24"/>
          <w:szCs w:val="24"/>
        </w:rPr>
        <w:t xml:space="preserve">150 </w:t>
      </w:r>
      <w:r w:rsidR="005B4E02" w:rsidRPr="00EA0F56">
        <w:rPr>
          <w:rFonts w:ascii="Times New Roman" w:hAnsi="Times New Roman" w:cs="Times New Roman"/>
          <w:sz w:val="24"/>
          <w:szCs w:val="24"/>
        </w:rPr>
        <w:t xml:space="preserve">sites </w:t>
      </w:r>
      <w:r w:rsidR="00302AD5" w:rsidRPr="00EA0F56">
        <w:rPr>
          <w:rFonts w:ascii="Times New Roman" w:hAnsi="Times New Roman" w:cs="Times New Roman"/>
          <w:sz w:val="24"/>
          <w:szCs w:val="24"/>
        </w:rPr>
        <w:t xml:space="preserve">by </w:t>
      </w:r>
      <w:r w:rsidR="00222A6B" w:rsidRPr="00EA0F56">
        <w:rPr>
          <w:rFonts w:ascii="Times New Roman" w:hAnsi="Times New Roman" w:cs="Times New Roman"/>
          <w:sz w:val="24"/>
          <w:szCs w:val="24"/>
        </w:rPr>
        <w:t>three</w:t>
      </w:r>
      <w:r w:rsidR="00DE21BB" w:rsidRPr="00EA0F56">
        <w:rPr>
          <w:rFonts w:ascii="Times New Roman" w:hAnsi="Times New Roman" w:cs="Times New Roman"/>
          <w:sz w:val="24"/>
          <w:szCs w:val="24"/>
        </w:rPr>
        <w:t xml:space="preserve"> out-</w:t>
      </w:r>
      <w:r w:rsidR="003D4F19" w:rsidRPr="00EA0F56">
        <w:rPr>
          <w:rFonts w:ascii="Times New Roman" w:hAnsi="Times New Roman" w:cs="Times New Roman"/>
          <w:sz w:val="24"/>
          <w:szCs w:val="24"/>
        </w:rPr>
        <w:t>species, it</w:t>
      </w:r>
      <w:r w:rsidR="00EC5933" w:rsidRPr="00EA0F56">
        <w:rPr>
          <w:rFonts w:ascii="Times New Roman" w:hAnsi="Times New Roman" w:cs="Times New Roman"/>
          <w:sz w:val="24"/>
          <w:szCs w:val="24"/>
        </w:rPr>
        <w:t xml:space="preserve"> would mean</w:t>
      </w:r>
      <w:r w:rsidR="00A662E5" w:rsidRPr="00EA0F56">
        <w:rPr>
          <w:rFonts w:ascii="Times New Roman" w:hAnsi="Times New Roman" w:cs="Times New Roman"/>
          <w:sz w:val="24"/>
          <w:szCs w:val="24"/>
        </w:rPr>
        <w:t xml:space="preserve"> a</w:t>
      </w:r>
      <w:r w:rsidR="00302AD5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601DF3" w:rsidRPr="00EA0F56">
        <w:rPr>
          <w:rFonts w:ascii="Times New Roman" w:hAnsi="Times New Roman" w:cs="Times New Roman"/>
          <w:sz w:val="24"/>
          <w:szCs w:val="24"/>
        </w:rPr>
        <w:t>cumulative of 250</w:t>
      </w:r>
      <w:r w:rsidR="00065DD5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57438E" w:rsidRPr="00EA0F56">
        <w:rPr>
          <w:rFonts w:ascii="Times New Roman" w:hAnsi="Times New Roman" w:cs="Times New Roman"/>
          <w:sz w:val="24"/>
          <w:szCs w:val="24"/>
        </w:rPr>
        <w:t xml:space="preserve">sites </w:t>
      </w:r>
      <w:r w:rsidR="00065DD5" w:rsidRPr="00EA0F56">
        <w:rPr>
          <w:rFonts w:ascii="Times New Roman" w:hAnsi="Times New Roman" w:cs="Times New Roman"/>
          <w:sz w:val="24"/>
          <w:szCs w:val="24"/>
        </w:rPr>
        <w:t xml:space="preserve">for </w:t>
      </w:r>
      <w:r w:rsidR="00222A6B" w:rsidRPr="00EA0F56">
        <w:rPr>
          <w:rFonts w:ascii="Times New Roman" w:hAnsi="Times New Roman" w:cs="Times New Roman"/>
          <w:sz w:val="24"/>
          <w:szCs w:val="24"/>
        </w:rPr>
        <w:t>one</w:t>
      </w:r>
      <w:r w:rsidR="00065DD5" w:rsidRPr="00EA0F56">
        <w:rPr>
          <w:rFonts w:ascii="Times New Roman" w:hAnsi="Times New Roman" w:cs="Times New Roman"/>
          <w:sz w:val="24"/>
          <w:szCs w:val="24"/>
        </w:rPr>
        <w:t xml:space="preserve"> species, </w:t>
      </w:r>
      <w:r w:rsidR="0082126B" w:rsidRPr="00EA0F56">
        <w:rPr>
          <w:rFonts w:ascii="Times New Roman" w:hAnsi="Times New Roman" w:cs="Times New Roman"/>
          <w:sz w:val="24"/>
          <w:szCs w:val="24"/>
        </w:rPr>
        <w:t xml:space="preserve">850 </w:t>
      </w:r>
      <w:r w:rsidR="00572FFF" w:rsidRPr="00EA0F56">
        <w:rPr>
          <w:rFonts w:ascii="Times New Roman" w:hAnsi="Times New Roman" w:cs="Times New Roman"/>
          <w:sz w:val="24"/>
          <w:szCs w:val="24"/>
        </w:rPr>
        <w:t xml:space="preserve">for </w:t>
      </w:r>
      <w:r w:rsidR="00222A6B" w:rsidRPr="00EA0F56">
        <w:rPr>
          <w:rFonts w:ascii="Times New Roman" w:hAnsi="Times New Roman" w:cs="Times New Roman"/>
          <w:sz w:val="24"/>
          <w:szCs w:val="24"/>
        </w:rPr>
        <w:t>two</w:t>
      </w:r>
      <w:r w:rsidR="0082126B" w:rsidRPr="00EA0F56">
        <w:rPr>
          <w:rFonts w:ascii="Times New Roman" w:hAnsi="Times New Roman" w:cs="Times New Roman"/>
          <w:sz w:val="24"/>
          <w:szCs w:val="24"/>
        </w:rPr>
        <w:t xml:space="preserve"> species and </w:t>
      </w:r>
      <w:r w:rsidR="00601DF3" w:rsidRPr="00EA0F56">
        <w:rPr>
          <w:rFonts w:ascii="Times New Roman" w:hAnsi="Times New Roman" w:cs="Times New Roman"/>
          <w:sz w:val="24"/>
          <w:szCs w:val="24"/>
        </w:rPr>
        <w:t xml:space="preserve">1000 </w:t>
      </w:r>
      <w:r w:rsidR="00572FFF" w:rsidRPr="00EA0F56">
        <w:rPr>
          <w:rFonts w:ascii="Times New Roman" w:hAnsi="Times New Roman" w:cs="Times New Roman"/>
          <w:sz w:val="24"/>
          <w:szCs w:val="24"/>
        </w:rPr>
        <w:t xml:space="preserve">for </w:t>
      </w:r>
      <w:r w:rsidR="00087462" w:rsidRPr="00EA0F56">
        <w:rPr>
          <w:rFonts w:ascii="Times New Roman" w:hAnsi="Times New Roman" w:cs="Times New Roman"/>
          <w:sz w:val="24"/>
          <w:szCs w:val="24"/>
        </w:rPr>
        <w:t>three</w:t>
      </w:r>
      <w:r w:rsidR="00601DF3" w:rsidRPr="00EA0F56">
        <w:rPr>
          <w:rFonts w:ascii="Times New Roman" w:hAnsi="Times New Roman" w:cs="Times New Roman"/>
          <w:sz w:val="24"/>
          <w:szCs w:val="24"/>
        </w:rPr>
        <w:t xml:space="preserve"> species</w:t>
      </w:r>
      <w:r w:rsidR="00C02612" w:rsidRPr="00EA0F56">
        <w:rPr>
          <w:rFonts w:ascii="Times New Roman" w:hAnsi="Times New Roman" w:cs="Times New Roman"/>
          <w:sz w:val="24"/>
          <w:szCs w:val="24"/>
        </w:rPr>
        <w:t xml:space="preserve">. </w:t>
      </w:r>
      <w:r w:rsidR="00C2355B" w:rsidRPr="00EA0F56">
        <w:rPr>
          <w:rFonts w:ascii="Times New Roman" w:hAnsi="Times New Roman" w:cs="Times New Roman"/>
          <w:sz w:val="24"/>
          <w:szCs w:val="24"/>
        </w:rPr>
        <w:t>Accordingly,</w:t>
      </w:r>
      <w:r w:rsidR="00C02612" w:rsidRPr="00EA0F56">
        <w:rPr>
          <w:rFonts w:ascii="Times New Roman" w:hAnsi="Times New Roman" w:cs="Times New Roman"/>
          <w:sz w:val="24"/>
          <w:szCs w:val="24"/>
        </w:rPr>
        <w:t xml:space="preserve"> the support </w:t>
      </w:r>
      <w:r w:rsidR="00A70930" w:rsidRPr="00EA0F56">
        <w:rPr>
          <w:rFonts w:ascii="Times New Roman" w:hAnsi="Times New Roman" w:cs="Times New Roman"/>
          <w:sz w:val="24"/>
          <w:szCs w:val="24"/>
        </w:rPr>
        <w:t xml:space="preserve">for 1 to 3 </w:t>
      </w:r>
      <w:r w:rsidR="00DA0C86" w:rsidRPr="00EA0F56">
        <w:rPr>
          <w:rFonts w:ascii="Times New Roman" w:hAnsi="Times New Roman" w:cs="Times New Roman"/>
          <w:sz w:val="24"/>
          <w:szCs w:val="24"/>
        </w:rPr>
        <w:t>species can</w:t>
      </w:r>
      <w:r w:rsidR="00DE241E" w:rsidRPr="00EA0F56">
        <w:rPr>
          <w:rFonts w:ascii="Times New Roman" w:hAnsi="Times New Roman" w:cs="Times New Roman"/>
          <w:sz w:val="24"/>
          <w:szCs w:val="24"/>
        </w:rPr>
        <w:t xml:space="preserve"> be assigned as </w:t>
      </w:r>
      <w:r w:rsidR="00C529E2" w:rsidRPr="00EA0F56">
        <w:rPr>
          <w:rFonts w:ascii="Times New Roman" w:hAnsi="Times New Roman" w:cs="Times New Roman"/>
          <w:sz w:val="24"/>
          <w:szCs w:val="24"/>
        </w:rPr>
        <w:t>250</w:t>
      </w:r>
      <w:r w:rsidR="00DA0C86" w:rsidRPr="00EA0F56">
        <w:rPr>
          <w:rFonts w:ascii="Times New Roman" w:hAnsi="Times New Roman" w:cs="Times New Roman"/>
          <w:sz w:val="24"/>
          <w:szCs w:val="24"/>
        </w:rPr>
        <w:t xml:space="preserve">, 850 and </w:t>
      </w:r>
      <w:r w:rsidR="00C529E2" w:rsidRPr="00EA0F56">
        <w:rPr>
          <w:rFonts w:ascii="Times New Roman" w:hAnsi="Times New Roman" w:cs="Times New Roman"/>
          <w:sz w:val="24"/>
          <w:szCs w:val="24"/>
        </w:rPr>
        <w:t xml:space="preserve">1000 </w:t>
      </w:r>
      <w:r w:rsidR="00DA0C86" w:rsidRPr="00EA0F56">
        <w:rPr>
          <w:rFonts w:ascii="Times New Roman" w:hAnsi="Times New Roman" w:cs="Times New Roman"/>
          <w:sz w:val="24"/>
          <w:szCs w:val="24"/>
        </w:rPr>
        <w:t>divided by 1000 respectively</w:t>
      </w:r>
      <w:r w:rsidR="009D735C" w:rsidRPr="00EA0F56">
        <w:rPr>
          <w:rFonts w:ascii="Times New Roman" w:hAnsi="Times New Roman" w:cs="Times New Roman"/>
          <w:sz w:val="24"/>
          <w:szCs w:val="24"/>
        </w:rPr>
        <w:t xml:space="preserve"> as in </w:t>
      </w:r>
      <w:r w:rsidR="009E6810">
        <w:rPr>
          <w:rFonts w:ascii="Times New Roman" w:hAnsi="Times New Roman" w:cs="Times New Roman"/>
          <w:sz w:val="24"/>
          <w:szCs w:val="24"/>
        </w:rPr>
        <w:t xml:space="preserve">Additional file 3 </w:t>
      </w:r>
      <w:r w:rsidR="00572FFF" w:rsidRPr="00EA0F56">
        <w:rPr>
          <w:rFonts w:ascii="Times New Roman" w:hAnsi="Times New Roman" w:cs="Times New Roman"/>
          <w:sz w:val="24"/>
          <w:szCs w:val="24"/>
        </w:rPr>
        <w:t>T</w:t>
      </w:r>
      <w:r w:rsidR="009D735C" w:rsidRPr="00EA0F56">
        <w:rPr>
          <w:rFonts w:ascii="Times New Roman" w:hAnsi="Times New Roman" w:cs="Times New Roman"/>
          <w:sz w:val="24"/>
          <w:szCs w:val="24"/>
        </w:rPr>
        <w:t xml:space="preserve">able </w:t>
      </w:r>
      <w:r w:rsidR="00FF01B1">
        <w:rPr>
          <w:rFonts w:ascii="Times New Roman" w:hAnsi="Times New Roman" w:cs="Times New Roman"/>
          <w:sz w:val="24"/>
          <w:szCs w:val="24"/>
        </w:rPr>
        <w:t>S</w:t>
      </w:r>
      <w:r w:rsidR="001A79E4">
        <w:rPr>
          <w:rFonts w:ascii="Times New Roman" w:hAnsi="Times New Roman" w:cs="Times New Roman"/>
          <w:sz w:val="24"/>
          <w:szCs w:val="24"/>
        </w:rPr>
        <w:t>7</w:t>
      </w:r>
      <w:r w:rsidR="009D735C" w:rsidRPr="00EA0F5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E3587D" w14:textId="0A705E5C" w:rsidR="008B5986" w:rsidRPr="00EA0F56" w:rsidRDefault="009E6810" w:rsidP="00F37CB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3 </w:t>
      </w:r>
      <w:r w:rsidR="00EF78BF" w:rsidRPr="00EA0F56">
        <w:rPr>
          <w:rFonts w:ascii="Times New Roman" w:hAnsi="Times New Roman" w:cs="Times New Roman"/>
          <w:sz w:val="24"/>
          <w:szCs w:val="24"/>
        </w:rPr>
        <w:t xml:space="preserve">Table </w:t>
      </w:r>
      <w:r w:rsidR="00FF01B1">
        <w:rPr>
          <w:rFonts w:ascii="Times New Roman" w:hAnsi="Times New Roman" w:cs="Times New Roman"/>
          <w:sz w:val="24"/>
          <w:szCs w:val="24"/>
        </w:rPr>
        <w:t>S</w:t>
      </w:r>
      <w:r w:rsidR="001A79E4">
        <w:rPr>
          <w:rFonts w:ascii="Times New Roman" w:hAnsi="Times New Roman" w:cs="Times New Roman"/>
          <w:sz w:val="24"/>
          <w:szCs w:val="24"/>
        </w:rPr>
        <w:t>7</w:t>
      </w:r>
      <w:r w:rsidR="00EF78BF" w:rsidRPr="00EA0F56">
        <w:rPr>
          <w:rFonts w:ascii="Times New Roman" w:hAnsi="Times New Roman" w:cs="Times New Roman"/>
          <w:sz w:val="24"/>
          <w:szCs w:val="24"/>
        </w:rPr>
        <w:t>.</w:t>
      </w:r>
      <w:r w:rsidR="00233443" w:rsidRPr="00EA0F56">
        <w:rPr>
          <w:rFonts w:ascii="Times New Roman" w:hAnsi="Times New Roman" w:cs="Times New Roman"/>
          <w:sz w:val="24"/>
          <w:szCs w:val="24"/>
        </w:rPr>
        <w:t xml:space="preserve"> Species support for ancestral</w:t>
      </w:r>
      <w:r w:rsidR="00B64129" w:rsidRPr="00EA0F56">
        <w:rPr>
          <w:rFonts w:ascii="Times New Roman" w:hAnsi="Times New Roman" w:cs="Times New Roman"/>
          <w:sz w:val="24"/>
          <w:szCs w:val="24"/>
        </w:rPr>
        <w:t xml:space="preserve"> allele by the number of species called at a site</w:t>
      </w:r>
      <w:r w:rsidR="00C34EF8" w:rsidRPr="00EA0F56">
        <w:rPr>
          <w:rFonts w:ascii="Times New Roman" w:hAnsi="Times New Roman" w:cs="Times New Roman"/>
          <w:sz w:val="24"/>
          <w:szCs w:val="24"/>
        </w:rPr>
        <w:t xml:space="preserve">. The sites highlighted </w:t>
      </w:r>
      <w:r w:rsidR="00AD5979" w:rsidRPr="00EA0F56">
        <w:rPr>
          <w:rFonts w:ascii="Times New Roman" w:hAnsi="Times New Roman" w:cs="Times New Roman"/>
          <w:sz w:val="24"/>
          <w:szCs w:val="24"/>
        </w:rPr>
        <w:t xml:space="preserve">in bold demonstrate </w:t>
      </w:r>
      <w:r w:rsidR="00C719B9" w:rsidRPr="00EA0F56">
        <w:rPr>
          <w:rFonts w:ascii="Times New Roman" w:hAnsi="Times New Roman" w:cs="Times New Roman"/>
          <w:sz w:val="24"/>
          <w:szCs w:val="24"/>
        </w:rPr>
        <w:t xml:space="preserve">the </w:t>
      </w:r>
      <w:r w:rsidR="00E11B19" w:rsidRPr="00EA0F56">
        <w:rPr>
          <w:rFonts w:ascii="Times New Roman" w:hAnsi="Times New Roman" w:cs="Times New Roman"/>
          <w:sz w:val="24"/>
          <w:szCs w:val="24"/>
        </w:rPr>
        <w:t>how</w:t>
      </w:r>
      <w:r w:rsidR="00F51BF9" w:rsidRPr="00EA0F56">
        <w:rPr>
          <w:rFonts w:ascii="Times New Roman" w:hAnsi="Times New Roman" w:cs="Times New Roman"/>
          <w:sz w:val="24"/>
          <w:szCs w:val="24"/>
        </w:rPr>
        <w:t xml:space="preserve"> species support </w:t>
      </w:r>
      <w:r w:rsidR="00E11B19" w:rsidRPr="00EA0F56">
        <w:rPr>
          <w:rFonts w:ascii="Times New Roman" w:hAnsi="Times New Roman" w:cs="Times New Roman"/>
          <w:sz w:val="24"/>
          <w:szCs w:val="24"/>
        </w:rPr>
        <w:t>contribute to</w:t>
      </w:r>
      <w:r w:rsidR="00F51BF9" w:rsidRPr="00EA0F56">
        <w:rPr>
          <w:rFonts w:ascii="Times New Roman" w:hAnsi="Times New Roman" w:cs="Times New Roman"/>
          <w:sz w:val="24"/>
          <w:szCs w:val="24"/>
        </w:rPr>
        <w:t xml:space="preserve"> accessing </w:t>
      </w:r>
      <w:r w:rsidR="005B7597" w:rsidRPr="00EA0F56">
        <w:rPr>
          <w:rFonts w:ascii="Times New Roman" w:hAnsi="Times New Roman" w:cs="Times New Roman"/>
          <w:sz w:val="24"/>
          <w:szCs w:val="24"/>
        </w:rPr>
        <w:t>ancestrality probabi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630"/>
        <w:gridCol w:w="1096"/>
        <w:gridCol w:w="470"/>
        <w:gridCol w:w="470"/>
        <w:gridCol w:w="711"/>
        <w:gridCol w:w="601"/>
        <w:gridCol w:w="1203"/>
        <w:gridCol w:w="601"/>
        <w:gridCol w:w="601"/>
        <w:gridCol w:w="911"/>
        <w:gridCol w:w="1036"/>
      </w:tblGrid>
      <w:tr w:rsidR="00EA0F56" w:rsidRPr="00EA0F56" w14:paraId="32FDC7E4" w14:textId="77777777" w:rsidTr="00B31983">
        <w:trPr>
          <w:trHeight w:val="293"/>
        </w:trPr>
        <w:tc>
          <w:tcPr>
            <w:tcW w:w="222" w:type="dxa"/>
          </w:tcPr>
          <w:p w14:paraId="7D50EAE5" w14:textId="1373CBB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630" w:type="dxa"/>
            <w:vMerge w:val="restart"/>
          </w:tcPr>
          <w:p w14:paraId="19C6D1C9" w14:textId="6C4DBCCD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</w:t>
            </w:r>
          </w:p>
        </w:tc>
        <w:tc>
          <w:tcPr>
            <w:tcW w:w="1096" w:type="dxa"/>
            <w:vMerge w:val="restart"/>
          </w:tcPr>
          <w:p w14:paraId="7B6AC257" w14:textId="0565F114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 (bp) </w:t>
            </w:r>
          </w:p>
        </w:tc>
        <w:tc>
          <w:tcPr>
            <w:tcW w:w="470" w:type="dxa"/>
            <w:vMerge w:val="restart"/>
          </w:tcPr>
          <w:p w14:paraId="49AE77E5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70" w:type="dxa"/>
            <w:vMerge w:val="restart"/>
          </w:tcPr>
          <w:p w14:paraId="453A626F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12" w:type="dxa"/>
            <w:gridSpan w:val="2"/>
          </w:tcPr>
          <w:p w14:paraId="6BDF18C9" w14:textId="735A5C1E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oMath>
            <w:r w:rsidRPr="00EA0F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03" w:type="dxa"/>
            <w:vMerge w:val="restart"/>
          </w:tcPr>
          <w:p w14:paraId="68C6B667" w14:textId="25C64A10" w:rsidR="00B31983" w:rsidRPr="00EA0F56" w:rsidRDefault="00B31983" w:rsidP="00FF0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cestral</w:t>
            </w:r>
            <w:r w:rsidR="00FF01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</w:t>
            </w:r>
          </w:p>
        </w:tc>
        <w:tc>
          <w:tcPr>
            <w:tcW w:w="1202" w:type="dxa"/>
            <w:gridSpan w:val="2"/>
          </w:tcPr>
          <w:p w14:paraId="2A50701A" w14:textId="232212D5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rob </w:t>
            </w:r>
          </w:p>
        </w:tc>
        <w:tc>
          <w:tcPr>
            <w:tcW w:w="1305" w:type="dxa"/>
            <w:vMerge w:val="restart"/>
          </w:tcPr>
          <w:p w14:paraId="36B15608" w14:textId="146AECDE" w:rsidR="00B31983" w:rsidRPr="00EA0F56" w:rsidRDefault="00B31983" w:rsidP="00D015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out-Spp called</w:t>
            </w:r>
          </w:p>
        </w:tc>
        <w:tc>
          <w:tcPr>
            <w:tcW w:w="1116" w:type="dxa"/>
            <w:vMerge w:val="restart"/>
          </w:tcPr>
          <w:p w14:paraId="6AE95163" w14:textId="3A6BD7DD" w:rsidR="00B31983" w:rsidRPr="00EA0F56" w:rsidRDefault="00B31983" w:rsidP="00D0157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-spp support</w:t>
            </w:r>
          </w:p>
        </w:tc>
      </w:tr>
      <w:tr w:rsidR="00EA0F56" w:rsidRPr="00EA0F56" w14:paraId="158CBC86" w14:textId="77777777" w:rsidTr="00B31983">
        <w:trPr>
          <w:trHeight w:val="293"/>
        </w:trPr>
        <w:tc>
          <w:tcPr>
            <w:tcW w:w="222" w:type="dxa"/>
            <w:tcBorders>
              <w:bottom w:val="single" w:sz="4" w:space="0" w:color="auto"/>
            </w:tcBorders>
          </w:tcPr>
          <w:p w14:paraId="35EC0E19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</w:tcPr>
          <w:p w14:paraId="4CEA4EFE" w14:textId="0ABDFEFE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</w:tcPr>
          <w:p w14:paraId="53E545F5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  <w:vMerge/>
            <w:tcBorders>
              <w:bottom w:val="single" w:sz="4" w:space="0" w:color="auto"/>
            </w:tcBorders>
          </w:tcPr>
          <w:p w14:paraId="1DB9A01F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  <w:vMerge/>
            <w:tcBorders>
              <w:bottom w:val="single" w:sz="4" w:space="0" w:color="auto"/>
            </w:tcBorders>
          </w:tcPr>
          <w:p w14:paraId="7540901D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48E593FB" w14:textId="57F9C750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2A6AF04F" w14:textId="1699F140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03" w:type="dxa"/>
            <w:vMerge/>
            <w:tcBorders>
              <w:bottom w:val="single" w:sz="4" w:space="0" w:color="auto"/>
            </w:tcBorders>
          </w:tcPr>
          <w:p w14:paraId="6391BE4B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693E3AE8" w14:textId="753415CF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1366B332" w14:textId="26E1934E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A0F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</w:tcPr>
          <w:p w14:paraId="47F45513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bottom w:val="single" w:sz="4" w:space="0" w:color="auto"/>
            </w:tcBorders>
          </w:tcPr>
          <w:p w14:paraId="65F541A1" w14:textId="23A69023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F56" w:rsidRPr="00EA0F56" w14:paraId="32BBDB9D" w14:textId="77777777" w:rsidTr="00B31983"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36655000" w14:textId="73422F43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53290F22" w14:textId="13F1981D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</w:tcPr>
          <w:p w14:paraId="69367CDE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28045 </w:t>
            </w:r>
          </w:p>
        </w:tc>
        <w:tc>
          <w:tcPr>
            <w:tcW w:w="470" w:type="dxa"/>
            <w:tcBorders>
              <w:top w:val="single" w:sz="4" w:space="0" w:color="auto"/>
              <w:bottom w:val="nil"/>
            </w:tcBorders>
          </w:tcPr>
          <w:p w14:paraId="6A61319A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G </w:t>
            </w:r>
          </w:p>
        </w:tc>
        <w:tc>
          <w:tcPr>
            <w:tcW w:w="470" w:type="dxa"/>
            <w:tcBorders>
              <w:top w:val="single" w:sz="4" w:space="0" w:color="auto"/>
              <w:bottom w:val="nil"/>
            </w:tcBorders>
          </w:tcPr>
          <w:p w14:paraId="2DB8E2CC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vAlign w:val="center"/>
          </w:tcPr>
          <w:p w14:paraId="28E17DA2" w14:textId="2F284B7C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vAlign w:val="center"/>
          </w:tcPr>
          <w:p w14:paraId="6D9D7B4D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center"/>
          </w:tcPr>
          <w:p w14:paraId="4D9035CD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</w:tcPr>
          <w:p w14:paraId="306CEAFE" w14:textId="09BB9235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</w:tcPr>
          <w:p w14:paraId="5D7FCCDE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225410B1" w14:textId="3E416AE9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0AE33C24" w14:textId="0CD06742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.00</w:t>
            </w:r>
          </w:p>
        </w:tc>
      </w:tr>
      <w:tr w:rsidR="00EA0F56" w:rsidRPr="00EA0F56" w14:paraId="0F01665D" w14:textId="77777777" w:rsidTr="00B31983">
        <w:tc>
          <w:tcPr>
            <w:tcW w:w="222" w:type="dxa"/>
            <w:tcBorders>
              <w:top w:val="nil"/>
            </w:tcBorders>
          </w:tcPr>
          <w:p w14:paraId="018E7DB1" w14:textId="53D2951E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</w:tcBorders>
          </w:tcPr>
          <w:p w14:paraId="6BE4EC80" w14:textId="5B5C5DFC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</w:tcBorders>
          </w:tcPr>
          <w:p w14:paraId="4851DBDE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29810 </w:t>
            </w:r>
          </w:p>
        </w:tc>
        <w:tc>
          <w:tcPr>
            <w:tcW w:w="470" w:type="dxa"/>
            <w:tcBorders>
              <w:top w:val="nil"/>
            </w:tcBorders>
          </w:tcPr>
          <w:p w14:paraId="076CA6BF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G </w:t>
            </w:r>
          </w:p>
        </w:tc>
        <w:tc>
          <w:tcPr>
            <w:tcW w:w="470" w:type="dxa"/>
            <w:tcBorders>
              <w:top w:val="nil"/>
            </w:tcBorders>
          </w:tcPr>
          <w:p w14:paraId="6E45B1B8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02BFD2DD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140914DF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3" w:type="dxa"/>
            <w:tcBorders>
              <w:top w:val="nil"/>
            </w:tcBorders>
            <w:vAlign w:val="center"/>
          </w:tcPr>
          <w:p w14:paraId="3B72656A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1" w:type="dxa"/>
            <w:tcBorders>
              <w:top w:val="nil"/>
            </w:tcBorders>
          </w:tcPr>
          <w:p w14:paraId="2EA9590B" w14:textId="3476E63D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01" w:type="dxa"/>
            <w:tcBorders>
              <w:top w:val="nil"/>
            </w:tcBorders>
          </w:tcPr>
          <w:p w14:paraId="31C9C40D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5" w:type="dxa"/>
            <w:tcBorders>
              <w:top w:val="nil"/>
            </w:tcBorders>
          </w:tcPr>
          <w:p w14:paraId="33FCF24B" w14:textId="6EAF3B3E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6" w:type="dxa"/>
            <w:tcBorders>
              <w:top w:val="nil"/>
            </w:tcBorders>
          </w:tcPr>
          <w:p w14:paraId="24730463" w14:textId="622AC42B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.00</w:t>
            </w:r>
          </w:p>
        </w:tc>
      </w:tr>
      <w:tr w:rsidR="00EA0F56" w:rsidRPr="00EA0F56" w14:paraId="458AFEC3" w14:textId="77777777" w:rsidTr="00B31983">
        <w:tc>
          <w:tcPr>
            <w:tcW w:w="222" w:type="dxa"/>
          </w:tcPr>
          <w:p w14:paraId="05C52A7F" w14:textId="756C117D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14:paraId="43C0B8C1" w14:textId="27410E0F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</w:tcPr>
          <w:p w14:paraId="537C9C14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37566 </w:t>
            </w:r>
          </w:p>
        </w:tc>
        <w:tc>
          <w:tcPr>
            <w:tcW w:w="470" w:type="dxa"/>
          </w:tcPr>
          <w:p w14:paraId="6E7C8E8B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G </w:t>
            </w:r>
          </w:p>
        </w:tc>
        <w:tc>
          <w:tcPr>
            <w:tcW w:w="470" w:type="dxa"/>
          </w:tcPr>
          <w:p w14:paraId="3B755E30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11" w:type="dxa"/>
            <w:vAlign w:val="center"/>
          </w:tcPr>
          <w:p w14:paraId="20AB1C4D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1" w:type="dxa"/>
            <w:vAlign w:val="center"/>
          </w:tcPr>
          <w:p w14:paraId="5F6966AD" w14:textId="7009ECA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03" w:type="dxa"/>
            <w:vAlign w:val="center"/>
          </w:tcPr>
          <w:p w14:paraId="6994D73B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A </w:t>
            </w:r>
          </w:p>
        </w:tc>
        <w:tc>
          <w:tcPr>
            <w:tcW w:w="601" w:type="dxa"/>
          </w:tcPr>
          <w:p w14:paraId="0E11F137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1" w:type="dxa"/>
          </w:tcPr>
          <w:p w14:paraId="615F8B58" w14:textId="64B0975E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05" w:type="dxa"/>
          </w:tcPr>
          <w:p w14:paraId="2326FFA2" w14:textId="5380A81E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6" w:type="dxa"/>
          </w:tcPr>
          <w:p w14:paraId="297189EF" w14:textId="15A1C2CF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.00</w:t>
            </w:r>
          </w:p>
        </w:tc>
      </w:tr>
      <w:tr w:rsidR="00EA0F56" w:rsidRPr="00EA0F56" w14:paraId="083942C9" w14:textId="77777777" w:rsidTr="00B31983">
        <w:tc>
          <w:tcPr>
            <w:tcW w:w="222" w:type="dxa"/>
          </w:tcPr>
          <w:p w14:paraId="0263B85F" w14:textId="56C906E4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005C52B0" w14:textId="1EE2EB25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</w:tcPr>
          <w:p w14:paraId="70DCE73A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40738 </w:t>
            </w:r>
          </w:p>
        </w:tc>
        <w:tc>
          <w:tcPr>
            <w:tcW w:w="470" w:type="dxa"/>
          </w:tcPr>
          <w:p w14:paraId="659F8C3D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A </w:t>
            </w:r>
          </w:p>
        </w:tc>
        <w:tc>
          <w:tcPr>
            <w:tcW w:w="470" w:type="dxa"/>
          </w:tcPr>
          <w:p w14:paraId="34D3E53D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11" w:type="dxa"/>
            <w:vAlign w:val="center"/>
          </w:tcPr>
          <w:p w14:paraId="400E3046" w14:textId="381EAB1B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601" w:type="dxa"/>
            <w:vAlign w:val="center"/>
          </w:tcPr>
          <w:p w14:paraId="7B5EC278" w14:textId="7B253F8D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3" w:type="dxa"/>
            <w:vAlign w:val="center"/>
          </w:tcPr>
          <w:p w14:paraId="7D577C03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1" w:type="dxa"/>
          </w:tcPr>
          <w:p w14:paraId="203D7A33" w14:textId="2022D494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01" w:type="dxa"/>
          </w:tcPr>
          <w:p w14:paraId="7185BAC9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5" w:type="dxa"/>
          </w:tcPr>
          <w:p w14:paraId="6FB6B0AC" w14:textId="09BE64A3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6" w:type="dxa"/>
          </w:tcPr>
          <w:p w14:paraId="325B9D11" w14:textId="4B8A06E3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.00</w:t>
            </w:r>
          </w:p>
        </w:tc>
      </w:tr>
      <w:tr w:rsidR="00EA0F56" w:rsidRPr="00EA0F56" w14:paraId="6629FFDC" w14:textId="77777777" w:rsidTr="00B31983">
        <w:tc>
          <w:tcPr>
            <w:tcW w:w="222" w:type="dxa"/>
            <w:tcBorders>
              <w:bottom w:val="single" w:sz="4" w:space="0" w:color="auto"/>
            </w:tcBorders>
          </w:tcPr>
          <w:p w14:paraId="0A4D3A1C" w14:textId="10447155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7C3C71A" w14:textId="6E6A97C4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4CB9FF1F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41701 </w:t>
            </w: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167D1777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A </w:t>
            </w: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57F9E37B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2898C8D1" w14:textId="5F0DA428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14:paraId="085CB952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683E2586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3332825D" w14:textId="160392E1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33BFE6DA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37E98644" w14:textId="68277D9B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64081475" w14:textId="0322B98B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85</w:t>
            </w:r>
          </w:p>
        </w:tc>
      </w:tr>
      <w:tr w:rsidR="00EA0F56" w:rsidRPr="00EA0F56" w14:paraId="787DA8F4" w14:textId="77777777" w:rsidTr="00B31983"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45A9C855" w14:textId="3D5F07A2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744996A0" w14:textId="441DC8B6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</w:tcPr>
          <w:p w14:paraId="4624740E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37249 </w:t>
            </w:r>
          </w:p>
        </w:tc>
        <w:tc>
          <w:tcPr>
            <w:tcW w:w="470" w:type="dxa"/>
            <w:tcBorders>
              <w:top w:val="single" w:sz="4" w:space="0" w:color="auto"/>
              <w:bottom w:val="nil"/>
            </w:tcBorders>
          </w:tcPr>
          <w:p w14:paraId="7F8527B5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A </w:t>
            </w:r>
          </w:p>
        </w:tc>
        <w:tc>
          <w:tcPr>
            <w:tcW w:w="470" w:type="dxa"/>
            <w:tcBorders>
              <w:top w:val="single" w:sz="4" w:space="0" w:color="auto"/>
              <w:bottom w:val="nil"/>
            </w:tcBorders>
          </w:tcPr>
          <w:p w14:paraId="325136CD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vAlign w:val="center"/>
          </w:tcPr>
          <w:p w14:paraId="70B02D9D" w14:textId="295F736A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vAlign w:val="center"/>
          </w:tcPr>
          <w:p w14:paraId="31D2C364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center"/>
          </w:tcPr>
          <w:p w14:paraId="7D9EA7C5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</w:tcPr>
          <w:p w14:paraId="4A97259B" w14:textId="01C67E04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</w:tcPr>
          <w:p w14:paraId="238A7AA9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46361C74" w14:textId="4E0A8C95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12906696" w14:textId="71481495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85</w:t>
            </w:r>
          </w:p>
        </w:tc>
      </w:tr>
      <w:tr w:rsidR="00EA0F56" w:rsidRPr="00EA0F56" w14:paraId="32504005" w14:textId="77777777" w:rsidTr="00B31983">
        <w:tc>
          <w:tcPr>
            <w:tcW w:w="222" w:type="dxa"/>
            <w:tcBorders>
              <w:top w:val="nil"/>
            </w:tcBorders>
          </w:tcPr>
          <w:p w14:paraId="61A85590" w14:textId="16CCECAD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tcBorders>
              <w:top w:val="nil"/>
            </w:tcBorders>
          </w:tcPr>
          <w:p w14:paraId="07C78511" w14:textId="32221C66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  <w:tcBorders>
              <w:top w:val="nil"/>
            </w:tcBorders>
          </w:tcPr>
          <w:p w14:paraId="0C488A5C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54197 </w:t>
            </w:r>
          </w:p>
        </w:tc>
        <w:tc>
          <w:tcPr>
            <w:tcW w:w="470" w:type="dxa"/>
            <w:tcBorders>
              <w:top w:val="nil"/>
            </w:tcBorders>
          </w:tcPr>
          <w:p w14:paraId="55F0B334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C </w:t>
            </w:r>
          </w:p>
        </w:tc>
        <w:tc>
          <w:tcPr>
            <w:tcW w:w="470" w:type="dxa"/>
            <w:tcBorders>
              <w:top w:val="nil"/>
            </w:tcBorders>
          </w:tcPr>
          <w:p w14:paraId="0E17AC2F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3D3535D4" w14:textId="2E070484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3D5EED0B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3" w:type="dxa"/>
            <w:tcBorders>
              <w:top w:val="nil"/>
            </w:tcBorders>
            <w:vAlign w:val="center"/>
          </w:tcPr>
          <w:p w14:paraId="7DB88F77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1" w:type="dxa"/>
            <w:tcBorders>
              <w:top w:val="nil"/>
            </w:tcBorders>
          </w:tcPr>
          <w:p w14:paraId="2C64CB95" w14:textId="52349F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01" w:type="dxa"/>
            <w:tcBorders>
              <w:top w:val="nil"/>
            </w:tcBorders>
          </w:tcPr>
          <w:p w14:paraId="31E2D6A4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5" w:type="dxa"/>
            <w:tcBorders>
              <w:top w:val="nil"/>
            </w:tcBorders>
          </w:tcPr>
          <w:p w14:paraId="094867A7" w14:textId="05C011D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6" w:type="dxa"/>
            <w:tcBorders>
              <w:top w:val="nil"/>
            </w:tcBorders>
          </w:tcPr>
          <w:p w14:paraId="66511E4D" w14:textId="754A96E8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85</w:t>
            </w:r>
          </w:p>
        </w:tc>
      </w:tr>
      <w:tr w:rsidR="00EA0F56" w:rsidRPr="00EA0F56" w14:paraId="4126BE87" w14:textId="77777777" w:rsidTr="00B31983">
        <w:tc>
          <w:tcPr>
            <w:tcW w:w="222" w:type="dxa"/>
          </w:tcPr>
          <w:p w14:paraId="18EB06A5" w14:textId="488F1669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</w:tcPr>
          <w:p w14:paraId="4BB4D935" w14:textId="439A7E45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</w:tcPr>
          <w:p w14:paraId="73FD947A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74761 </w:t>
            </w:r>
          </w:p>
        </w:tc>
        <w:tc>
          <w:tcPr>
            <w:tcW w:w="470" w:type="dxa"/>
          </w:tcPr>
          <w:p w14:paraId="6235FE6F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A </w:t>
            </w:r>
          </w:p>
        </w:tc>
        <w:tc>
          <w:tcPr>
            <w:tcW w:w="470" w:type="dxa"/>
          </w:tcPr>
          <w:p w14:paraId="4C6EDABD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1" w:type="dxa"/>
            <w:vAlign w:val="center"/>
          </w:tcPr>
          <w:p w14:paraId="53CA6C83" w14:textId="4DB82FD3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01" w:type="dxa"/>
            <w:vAlign w:val="center"/>
          </w:tcPr>
          <w:p w14:paraId="17B1ADFE" w14:textId="5F03F045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203" w:type="dxa"/>
            <w:vAlign w:val="center"/>
          </w:tcPr>
          <w:p w14:paraId="166C98EE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1" w:type="dxa"/>
          </w:tcPr>
          <w:p w14:paraId="5F33AA04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601" w:type="dxa"/>
          </w:tcPr>
          <w:p w14:paraId="5C0E4733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05" w:type="dxa"/>
          </w:tcPr>
          <w:p w14:paraId="11EB5476" w14:textId="34791330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</w:tcPr>
          <w:p w14:paraId="2ACE5103" w14:textId="02FB4CFA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25</w:t>
            </w:r>
          </w:p>
        </w:tc>
      </w:tr>
      <w:tr w:rsidR="00EA0F56" w:rsidRPr="00EA0F56" w14:paraId="6AA1B456" w14:textId="77777777" w:rsidTr="00B31983">
        <w:tc>
          <w:tcPr>
            <w:tcW w:w="222" w:type="dxa"/>
          </w:tcPr>
          <w:p w14:paraId="026FE599" w14:textId="33673C84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30" w:type="dxa"/>
          </w:tcPr>
          <w:p w14:paraId="06680F1F" w14:textId="797B18B6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96" w:type="dxa"/>
          </w:tcPr>
          <w:p w14:paraId="6118D613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 xml:space="preserve">86009 </w:t>
            </w:r>
          </w:p>
        </w:tc>
        <w:tc>
          <w:tcPr>
            <w:tcW w:w="470" w:type="dxa"/>
          </w:tcPr>
          <w:p w14:paraId="10D9917D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 xml:space="preserve">C </w:t>
            </w:r>
          </w:p>
        </w:tc>
        <w:tc>
          <w:tcPr>
            <w:tcW w:w="470" w:type="dxa"/>
          </w:tcPr>
          <w:p w14:paraId="05AF222F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711" w:type="dxa"/>
            <w:vAlign w:val="center"/>
          </w:tcPr>
          <w:p w14:paraId="2ABF1A46" w14:textId="5BE54190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>4.00</w:t>
            </w:r>
          </w:p>
        </w:tc>
        <w:tc>
          <w:tcPr>
            <w:tcW w:w="601" w:type="dxa"/>
            <w:vAlign w:val="center"/>
          </w:tcPr>
          <w:p w14:paraId="005FC7ED" w14:textId="7BEA06F6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>3.00</w:t>
            </w:r>
          </w:p>
        </w:tc>
        <w:tc>
          <w:tcPr>
            <w:tcW w:w="1203" w:type="dxa"/>
            <w:vAlign w:val="center"/>
          </w:tcPr>
          <w:p w14:paraId="75857010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601" w:type="dxa"/>
          </w:tcPr>
          <w:p w14:paraId="1B291306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>0.57</w:t>
            </w:r>
          </w:p>
        </w:tc>
        <w:tc>
          <w:tcPr>
            <w:tcW w:w="601" w:type="dxa"/>
          </w:tcPr>
          <w:p w14:paraId="11CB7CC3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>0.43</w:t>
            </w:r>
          </w:p>
        </w:tc>
        <w:tc>
          <w:tcPr>
            <w:tcW w:w="1305" w:type="dxa"/>
          </w:tcPr>
          <w:p w14:paraId="0B3C02C1" w14:textId="23E1E71D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16" w:type="dxa"/>
          </w:tcPr>
          <w:p w14:paraId="467E056E" w14:textId="7BCD6BBF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>0.25</w:t>
            </w:r>
          </w:p>
        </w:tc>
      </w:tr>
      <w:tr w:rsidR="00EA0F56" w:rsidRPr="00EA0F56" w14:paraId="4E68BBF4" w14:textId="77777777" w:rsidTr="00B31983">
        <w:tc>
          <w:tcPr>
            <w:tcW w:w="222" w:type="dxa"/>
            <w:tcBorders>
              <w:bottom w:val="single" w:sz="4" w:space="0" w:color="auto"/>
            </w:tcBorders>
          </w:tcPr>
          <w:p w14:paraId="4BBF1660" w14:textId="59242A94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89030AA" w14:textId="048A6130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2EA7D967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88161 </w:t>
            </w: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784C109E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G </w:t>
            </w: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19267330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731DC097" w14:textId="0BE75849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14:paraId="57725DFC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598C7392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7C3A9EDF" w14:textId="3E3148C9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6FEDD45C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3146DDAC" w14:textId="2C6C12BC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11F8B74C" w14:textId="12AB742E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25</w:t>
            </w:r>
          </w:p>
        </w:tc>
      </w:tr>
      <w:tr w:rsidR="00EA0F56" w:rsidRPr="00EA0F56" w14:paraId="4EA4F277" w14:textId="77777777" w:rsidTr="00B31983"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038575DC" w14:textId="1D4A5CDC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22FF4D32" w14:textId="135D7606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</w:tcPr>
          <w:p w14:paraId="37412A91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19593 </w:t>
            </w:r>
          </w:p>
        </w:tc>
        <w:tc>
          <w:tcPr>
            <w:tcW w:w="470" w:type="dxa"/>
            <w:tcBorders>
              <w:top w:val="single" w:sz="4" w:space="0" w:color="auto"/>
              <w:bottom w:val="nil"/>
            </w:tcBorders>
          </w:tcPr>
          <w:p w14:paraId="5A0AC761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A </w:t>
            </w:r>
          </w:p>
        </w:tc>
        <w:tc>
          <w:tcPr>
            <w:tcW w:w="470" w:type="dxa"/>
            <w:tcBorders>
              <w:top w:val="single" w:sz="4" w:space="0" w:color="auto"/>
              <w:bottom w:val="nil"/>
            </w:tcBorders>
          </w:tcPr>
          <w:p w14:paraId="6A8FB1BF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vAlign w:val="center"/>
          </w:tcPr>
          <w:p w14:paraId="25A2E09A" w14:textId="4532B2C6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vAlign w:val="center"/>
          </w:tcPr>
          <w:p w14:paraId="748F4337" w14:textId="5C1A18E8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center"/>
          </w:tcPr>
          <w:p w14:paraId="37129BED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</w:tcPr>
          <w:p w14:paraId="5FF4B22E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</w:tcPr>
          <w:p w14:paraId="49647BCE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4AC08906" w14:textId="0D0851B0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2EEE79A9" w14:textId="21D43DA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85</w:t>
            </w:r>
          </w:p>
        </w:tc>
      </w:tr>
      <w:tr w:rsidR="00EA0F56" w:rsidRPr="00EA0F56" w14:paraId="1829138F" w14:textId="77777777" w:rsidTr="00B31983">
        <w:tc>
          <w:tcPr>
            <w:tcW w:w="222" w:type="dxa"/>
            <w:tcBorders>
              <w:top w:val="nil"/>
            </w:tcBorders>
          </w:tcPr>
          <w:p w14:paraId="1D5B6600" w14:textId="4567BDD1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tcBorders>
              <w:top w:val="nil"/>
            </w:tcBorders>
          </w:tcPr>
          <w:p w14:paraId="28F69AA5" w14:textId="5D944D03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6" w:type="dxa"/>
            <w:tcBorders>
              <w:top w:val="nil"/>
            </w:tcBorders>
          </w:tcPr>
          <w:p w14:paraId="1797767F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25445 </w:t>
            </w:r>
          </w:p>
        </w:tc>
        <w:tc>
          <w:tcPr>
            <w:tcW w:w="470" w:type="dxa"/>
            <w:tcBorders>
              <w:top w:val="nil"/>
            </w:tcBorders>
          </w:tcPr>
          <w:p w14:paraId="28A9B5B6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T </w:t>
            </w:r>
          </w:p>
        </w:tc>
        <w:tc>
          <w:tcPr>
            <w:tcW w:w="470" w:type="dxa"/>
            <w:tcBorders>
              <w:top w:val="nil"/>
            </w:tcBorders>
          </w:tcPr>
          <w:p w14:paraId="11ACDD37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2FAF2F25" w14:textId="2BD5BD39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6EB05FB4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3" w:type="dxa"/>
            <w:tcBorders>
              <w:top w:val="nil"/>
            </w:tcBorders>
            <w:vAlign w:val="center"/>
          </w:tcPr>
          <w:p w14:paraId="7F545E3E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1" w:type="dxa"/>
            <w:tcBorders>
              <w:top w:val="nil"/>
            </w:tcBorders>
          </w:tcPr>
          <w:p w14:paraId="62B0796A" w14:textId="528FD975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01" w:type="dxa"/>
            <w:tcBorders>
              <w:top w:val="nil"/>
            </w:tcBorders>
          </w:tcPr>
          <w:p w14:paraId="272ED251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5" w:type="dxa"/>
            <w:tcBorders>
              <w:top w:val="nil"/>
            </w:tcBorders>
          </w:tcPr>
          <w:p w14:paraId="380314FA" w14:textId="133273AE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6" w:type="dxa"/>
            <w:tcBorders>
              <w:top w:val="nil"/>
            </w:tcBorders>
          </w:tcPr>
          <w:p w14:paraId="4A473C1A" w14:textId="664E048D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85</w:t>
            </w:r>
          </w:p>
        </w:tc>
      </w:tr>
      <w:tr w:rsidR="00EA0F56" w:rsidRPr="00EA0F56" w14:paraId="6E39DE2B" w14:textId="77777777" w:rsidTr="00B31983">
        <w:tc>
          <w:tcPr>
            <w:tcW w:w="222" w:type="dxa"/>
          </w:tcPr>
          <w:p w14:paraId="6AA339EE" w14:textId="0D7FD67B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630" w:type="dxa"/>
          </w:tcPr>
          <w:p w14:paraId="7AE011B6" w14:textId="0657A009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96" w:type="dxa"/>
          </w:tcPr>
          <w:p w14:paraId="01147F3D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 xml:space="preserve">27448 </w:t>
            </w:r>
          </w:p>
        </w:tc>
        <w:tc>
          <w:tcPr>
            <w:tcW w:w="470" w:type="dxa"/>
          </w:tcPr>
          <w:p w14:paraId="0A61EE0D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 xml:space="preserve">C </w:t>
            </w:r>
          </w:p>
        </w:tc>
        <w:tc>
          <w:tcPr>
            <w:tcW w:w="470" w:type="dxa"/>
          </w:tcPr>
          <w:p w14:paraId="69F6269D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711" w:type="dxa"/>
            <w:vAlign w:val="center"/>
          </w:tcPr>
          <w:p w14:paraId="23343BBA" w14:textId="41C9030E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>1.90</w:t>
            </w:r>
          </w:p>
        </w:tc>
        <w:tc>
          <w:tcPr>
            <w:tcW w:w="601" w:type="dxa"/>
            <w:vAlign w:val="center"/>
          </w:tcPr>
          <w:p w14:paraId="25E412E8" w14:textId="703A5AC3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>1.50</w:t>
            </w:r>
          </w:p>
        </w:tc>
        <w:tc>
          <w:tcPr>
            <w:tcW w:w="1203" w:type="dxa"/>
            <w:vAlign w:val="center"/>
          </w:tcPr>
          <w:p w14:paraId="39B61AEF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601" w:type="dxa"/>
          </w:tcPr>
          <w:p w14:paraId="1A3415B3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>0.56</w:t>
            </w:r>
          </w:p>
        </w:tc>
        <w:tc>
          <w:tcPr>
            <w:tcW w:w="601" w:type="dxa"/>
          </w:tcPr>
          <w:p w14:paraId="5B312375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>0.44</w:t>
            </w:r>
          </w:p>
        </w:tc>
        <w:tc>
          <w:tcPr>
            <w:tcW w:w="1305" w:type="dxa"/>
          </w:tcPr>
          <w:p w14:paraId="6CA2EA03" w14:textId="492D4B33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16" w:type="dxa"/>
          </w:tcPr>
          <w:p w14:paraId="072A1886" w14:textId="1E5E7D9B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0F56">
              <w:rPr>
                <w:rFonts w:ascii="Times New Roman" w:hAnsi="Times New Roman" w:cs="Times New Roman"/>
                <w:b/>
                <w:bCs/>
              </w:rPr>
              <w:t>1.00</w:t>
            </w:r>
          </w:p>
        </w:tc>
      </w:tr>
      <w:tr w:rsidR="00EA0F56" w:rsidRPr="00EA0F56" w14:paraId="5CCBB399" w14:textId="77777777" w:rsidTr="00B31983">
        <w:tc>
          <w:tcPr>
            <w:tcW w:w="222" w:type="dxa"/>
          </w:tcPr>
          <w:p w14:paraId="4480C093" w14:textId="436D60D6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0" w:type="dxa"/>
          </w:tcPr>
          <w:p w14:paraId="3D0D083D" w14:textId="00367706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6" w:type="dxa"/>
          </w:tcPr>
          <w:p w14:paraId="3801E64D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33835 </w:t>
            </w:r>
          </w:p>
        </w:tc>
        <w:tc>
          <w:tcPr>
            <w:tcW w:w="470" w:type="dxa"/>
          </w:tcPr>
          <w:p w14:paraId="3BECDF28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T </w:t>
            </w:r>
          </w:p>
        </w:tc>
        <w:tc>
          <w:tcPr>
            <w:tcW w:w="470" w:type="dxa"/>
          </w:tcPr>
          <w:p w14:paraId="0939CA71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1" w:type="dxa"/>
            <w:vAlign w:val="center"/>
          </w:tcPr>
          <w:p w14:paraId="0917FA6A" w14:textId="1E5802F3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601" w:type="dxa"/>
            <w:vAlign w:val="center"/>
          </w:tcPr>
          <w:p w14:paraId="77EE722C" w14:textId="56A18EC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203" w:type="dxa"/>
            <w:vAlign w:val="center"/>
          </w:tcPr>
          <w:p w14:paraId="119EEEA2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01" w:type="dxa"/>
          </w:tcPr>
          <w:p w14:paraId="19357F04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1" w:type="dxa"/>
          </w:tcPr>
          <w:p w14:paraId="34567ED7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5" w:type="dxa"/>
          </w:tcPr>
          <w:p w14:paraId="62F2C8C4" w14:textId="6A505D75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</w:tcPr>
          <w:p w14:paraId="754CD565" w14:textId="5694B8E4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25</w:t>
            </w:r>
          </w:p>
        </w:tc>
      </w:tr>
      <w:tr w:rsidR="00EA0F56" w:rsidRPr="00EA0F56" w14:paraId="4B438FC9" w14:textId="77777777" w:rsidTr="00B31983">
        <w:tc>
          <w:tcPr>
            <w:tcW w:w="222" w:type="dxa"/>
          </w:tcPr>
          <w:p w14:paraId="507F77F8" w14:textId="36A5B211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0" w:type="dxa"/>
          </w:tcPr>
          <w:p w14:paraId="0DB5DC70" w14:textId="079093B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6" w:type="dxa"/>
          </w:tcPr>
          <w:p w14:paraId="14D65EBA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34512 </w:t>
            </w:r>
          </w:p>
        </w:tc>
        <w:tc>
          <w:tcPr>
            <w:tcW w:w="470" w:type="dxa"/>
          </w:tcPr>
          <w:p w14:paraId="7EFCB539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 xml:space="preserve">A </w:t>
            </w:r>
          </w:p>
        </w:tc>
        <w:tc>
          <w:tcPr>
            <w:tcW w:w="470" w:type="dxa"/>
          </w:tcPr>
          <w:p w14:paraId="3FC139A1" w14:textId="77777777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11" w:type="dxa"/>
            <w:vAlign w:val="center"/>
          </w:tcPr>
          <w:p w14:paraId="72CC9AF2" w14:textId="3DDA054B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601" w:type="dxa"/>
            <w:vAlign w:val="center"/>
          </w:tcPr>
          <w:p w14:paraId="2E611E5E" w14:textId="0EEF3FE3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203" w:type="dxa"/>
            <w:vAlign w:val="center"/>
          </w:tcPr>
          <w:p w14:paraId="5ED6B7B7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1" w:type="dxa"/>
          </w:tcPr>
          <w:p w14:paraId="6E52D0D4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01" w:type="dxa"/>
          </w:tcPr>
          <w:p w14:paraId="7A223DB0" w14:textId="77777777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05" w:type="dxa"/>
          </w:tcPr>
          <w:p w14:paraId="2DA3B59C" w14:textId="55360D93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</w:tcPr>
          <w:p w14:paraId="0EA57FB4" w14:textId="2285D4CD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.25</w:t>
            </w:r>
          </w:p>
        </w:tc>
      </w:tr>
      <w:tr w:rsidR="00EA0F56" w:rsidRPr="00EA0F56" w14:paraId="09B6569D" w14:textId="77777777" w:rsidTr="00B31983">
        <w:tc>
          <w:tcPr>
            <w:tcW w:w="222" w:type="dxa"/>
          </w:tcPr>
          <w:p w14:paraId="4B35CDEB" w14:textId="74332784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630" w:type="dxa"/>
          </w:tcPr>
          <w:p w14:paraId="3A35EBE9" w14:textId="2E6A9DD5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96" w:type="dxa"/>
          </w:tcPr>
          <w:p w14:paraId="41A80A02" w14:textId="063612A2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470" w:type="dxa"/>
          </w:tcPr>
          <w:p w14:paraId="6694C9B0" w14:textId="205A3A75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470" w:type="dxa"/>
          </w:tcPr>
          <w:p w14:paraId="750A5268" w14:textId="0C227140" w:rsidR="00B31983" w:rsidRPr="00EA0F56" w:rsidRDefault="00B31983" w:rsidP="00C82455">
            <w:pPr>
              <w:jc w:val="both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711" w:type="dxa"/>
            <w:vAlign w:val="center"/>
          </w:tcPr>
          <w:p w14:paraId="28084815" w14:textId="2776907B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601" w:type="dxa"/>
            <w:vAlign w:val="center"/>
          </w:tcPr>
          <w:p w14:paraId="60C22179" w14:textId="5DA0A00A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203" w:type="dxa"/>
            <w:vAlign w:val="center"/>
          </w:tcPr>
          <w:p w14:paraId="128B029D" w14:textId="1826E61B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601" w:type="dxa"/>
          </w:tcPr>
          <w:p w14:paraId="79F00AD6" w14:textId="211E55AD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601" w:type="dxa"/>
          </w:tcPr>
          <w:p w14:paraId="08DCB0BA" w14:textId="69CBD58F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305" w:type="dxa"/>
          </w:tcPr>
          <w:p w14:paraId="15748226" w14:textId="46CD024F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116" w:type="dxa"/>
          </w:tcPr>
          <w:p w14:paraId="31B1B696" w14:textId="69E126F1" w:rsidR="00B31983" w:rsidRPr="00EA0F56" w:rsidRDefault="00B31983" w:rsidP="00C82455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…</w:t>
            </w:r>
          </w:p>
        </w:tc>
      </w:tr>
      <w:tr w:rsidR="00B31983" w:rsidRPr="00EA0F56" w14:paraId="3F13B39E" w14:textId="77777777" w:rsidTr="00B31983">
        <w:tc>
          <w:tcPr>
            <w:tcW w:w="222" w:type="dxa"/>
          </w:tcPr>
          <w:p w14:paraId="35B6D4F1" w14:textId="21ECD40A" w:rsidR="00B31983" w:rsidRPr="00EA0F56" w:rsidRDefault="00B31983" w:rsidP="00416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630" w:type="dxa"/>
          </w:tcPr>
          <w:p w14:paraId="35DFB965" w14:textId="624CC1E2" w:rsidR="00B31983" w:rsidRPr="00EA0F56" w:rsidRDefault="00B31983" w:rsidP="00416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96" w:type="dxa"/>
          </w:tcPr>
          <w:p w14:paraId="62D83187" w14:textId="040D1E4C" w:rsidR="00B31983" w:rsidRPr="00EA0F56" w:rsidRDefault="00B31983" w:rsidP="0041685D">
            <w:pPr>
              <w:jc w:val="both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51098474</w:t>
            </w:r>
          </w:p>
        </w:tc>
        <w:tc>
          <w:tcPr>
            <w:tcW w:w="470" w:type="dxa"/>
          </w:tcPr>
          <w:p w14:paraId="1AF10015" w14:textId="065000C3" w:rsidR="00B31983" w:rsidRPr="00EA0F56" w:rsidRDefault="00B31983" w:rsidP="0041685D">
            <w:pPr>
              <w:jc w:val="both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70" w:type="dxa"/>
          </w:tcPr>
          <w:p w14:paraId="2A9CD8A8" w14:textId="4639E054" w:rsidR="00B31983" w:rsidRPr="00EA0F56" w:rsidRDefault="00B31983" w:rsidP="0041685D">
            <w:pPr>
              <w:jc w:val="both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11" w:type="dxa"/>
            <w:vAlign w:val="center"/>
          </w:tcPr>
          <w:p w14:paraId="5E307341" w14:textId="5F988BCE" w:rsidR="00B31983" w:rsidRPr="00EA0F56" w:rsidRDefault="00B31983" w:rsidP="0041685D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601" w:type="dxa"/>
            <w:vAlign w:val="center"/>
          </w:tcPr>
          <w:p w14:paraId="03C276BC" w14:textId="7A3846A8" w:rsidR="00B31983" w:rsidRPr="00EA0F56" w:rsidRDefault="00B31983" w:rsidP="0041685D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3" w:type="dxa"/>
            <w:vAlign w:val="center"/>
          </w:tcPr>
          <w:p w14:paraId="5651AFE9" w14:textId="5BFB9FA7" w:rsidR="00B31983" w:rsidRPr="00EA0F56" w:rsidRDefault="00B31983" w:rsidP="0041685D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1" w:type="dxa"/>
          </w:tcPr>
          <w:p w14:paraId="16D65E88" w14:textId="5F28B6FD" w:rsidR="00B31983" w:rsidRPr="00EA0F56" w:rsidRDefault="00B31983" w:rsidP="0041685D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01" w:type="dxa"/>
          </w:tcPr>
          <w:p w14:paraId="38F53590" w14:textId="3800E246" w:rsidR="00B31983" w:rsidRPr="00EA0F56" w:rsidRDefault="00B31983" w:rsidP="0041685D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5" w:type="dxa"/>
          </w:tcPr>
          <w:p w14:paraId="3214AAF5" w14:textId="14F57385" w:rsidR="00B31983" w:rsidRPr="00EA0F56" w:rsidRDefault="00B31983" w:rsidP="0041685D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6" w:type="dxa"/>
          </w:tcPr>
          <w:p w14:paraId="5DEF4415" w14:textId="275D71DC" w:rsidR="00B31983" w:rsidRPr="00EA0F56" w:rsidRDefault="00B31983" w:rsidP="0041685D">
            <w:pPr>
              <w:jc w:val="center"/>
              <w:rPr>
                <w:rFonts w:ascii="Times New Roman" w:hAnsi="Times New Roman" w:cs="Times New Roman"/>
              </w:rPr>
            </w:pPr>
            <w:r w:rsidRPr="00EA0F56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02C5D22F" w14:textId="77777777" w:rsidR="00EB432C" w:rsidRPr="00EA0F56" w:rsidRDefault="00EB432C" w:rsidP="00205A89">
      <w:pPr>
        <w:rPr>
          <w:rFonts w:ascii="Times New Roman" w:hAnsi="Times New Roman" w:cs="Times New Roman"/>
          <w:sz w:val="24"/>
          <w:szCs w:val="24"/>
        </w:rPr>
      </w:pPr>
    </w:p>
    <w:p w14:paraId="425C4D85" w14:textId="53192281" w:rsidR="00BD4CEA" w:rsidRPr="00EA0F56" w:rsidRDefault="00090692" w:rsidP="00205A89">
      <w:pPr>
        <w:rPr>
          <w:rFonts w:ascii="Times New Roman" w:hAnsi="Times New Roman" w:cs="Times New Roman"/>
          <w:sz w:val="24"/>
          <w:szCs w:val="24"/>
        </w:rPr>
      </w:pPr>
      <w:r w:rsidRPr="00EA0F56">
        <w:rPr>
          <w:rFonts w:ascii="Times New Roman" w:hAnsi="Times New Roman" w:cs="Times New Roman"/>
          <w:sz w:val="24"/>
          <w:szCs w:val="24"/>
        </w:rPr>
        <w:t xml:space="preserve">For instance, in the above example </w:t>
      </w:r>
      <w:r w:rsidR="005A7774" w:rsidRPr="00EA0F56">
        <w:rPr>
          <w:rFonts w:ascii="Times New Roman" w:hAnsi="Times New Roman" w:cs="Times New Roman"/>
          <w:sz w:val="24"/>
          <w:szCs w:val="24"/>
        </w:rPr>
        <w:t>the site on Chr 3 27448</w:t>
      </w:r>
      <w:r w:rsidR="003D4F19" w:rsidRPr="00EA0F56">
        <w:rPr>
          <w:rFonts w:ascii="Times New Roman" w:hAnsi="Times New Roman" w:cs="Times New Roman"/>
          <w:sz w:val="24"/>
          <w:szCs w:val="24"/>
        </w:rPr>
        <w:t xml:space="preserve"> bp</w:t>
      </w:r>
      <w:r w:rsidR="005A7774" w:rsidRPr="00EA0F56">
        <w:rPr>
          <w:rFonts w:ascii="Times New Roman" w:hAnsi="Times New Roman" w:cs="Times New Roman"/>
          <w:sz w:val="24"/>
          <w:szCs w:val="24"/>
        </w:rPr>
        <w:t xml:space="preserve"> for a 0.56/0.44 ancestral probabilities </w:t>
      </w:r>
      <w:r w:rsidR="005327CD" w:rsidRPr="00EA0F56">
        <w:rPr>
          <w:rFonts w:ascii="Times New Roman" w:hAnsi="Times New Roman" w:cs="Times New Roman"/>
          <w:sz w:val="24"/>
          <w:szCs w:val="24"/>
        </w:rPr>
        <w:t xml:space="preserve">and with three out-species support </w:t>
      </w:r>
      <w:r w:rsidR="00267F81" w:rsidRPr="00EA0F56">
        <w:rPr>
          <w:rFonts w:ascii="Times New Roman" w:hAnsi="Times New Roman" w:cs="Times New Roman"/>
          <w:sz w:val="24"/>
          <w:szCs w:val="24"/>
        </w:rPr>
        <w:t>is</w:t>
      </w:r>
      <w:r w:rsidR="000A25E6" w:rsidRPr="00EA0F56">
        <w:rPr>
          <w:rFonts w:ascii="Times New Roman" w:hAnsi="Times New Roman" w:cs="Times New Roman"/>
          <w:sz w:val="24"/>
          <w:szCs w:val="24"/>
        </w:rPr>
        <w:t xml:space="preserve"> more reliable than the </w:t>
      </w:r>
      <w:r w:rsidR="00A662E5" w:rsidRPr="00EA0F56">
        <w:rPr>
          <w:rFonts w:ascii="Times New Roman" w:hAnsi="Times New Roman" w:cs="Times New Roman"/>
          <w:sz w:val="24"/>
          <w:szCs w:val="24"/>
        </w:rPr>
        <w:t xml:space="preserve">very </w:t>
      </w:r>
      <w:r w:rsidR="000A25E6" w:rsidRPr="00EA0F56">
        <w:rPr>
          <w:rFonts w:ascii="Times New Roman" w:hAnsi="Times New Roman" w:cs="Times New Roman"/>
          <w:sz w:val="24"/>
          <w:szCs w:val="24"/>
        </w:rPr>
        <w:t xml:space="preserve">similar probabilities of 0.57/0.43 </w:t>
      </w:r>
      <w:r w:rsidR="00A662E5" w:rsidRPr="00EA0F56">
        <w:rPr>
          <w:rFonts w:ascii="Times New Roman" w:hAnsi="Times New Roman" w:cs="Times New Roman"/>
          <w:sz w:val="24"/>
          <w:szCs w:val="24"/>
        </w:rPr>
        <w:t>from</w:t>
      </w:r>
      <w:r w:rsidR="000A25E6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5327CD" w:rsidRPr="00EA0F56">
        <w:rPr>
          <w:rFonts w:ascii="Times New Roman" w:hAnsi="Times New Roman" w:cs="Times New Roman"/>
          <w:sz w:val="24"/>
          <w:szCs w:val="24"/>
        </w:rPr>
        <w:t>the site on Chr 2 86009</w:t>
      </w:r>
      <w:r w:rsidR="003D4F19" w:rsidRPr="00EA0F56">
        <w:rPr>
          <w:rFonts w:ascii="Times New Roman" w:hAnsi="Times New Roman" w:cs="Times New Roman"/>
          <w:sz w:val="24"/>
          <w:szCs w:val="24"/>
        </w:rPr>
        <w:t xml:space="preserve"> bp</w:t>
      </w:r>
      <w:r w:rsidR="00267F81" w:rsidRPr="00EA0F56">
        <w:rPr>
          <w:rFonts w:ascii="Times New Roman" w:hAnsi="Times New Roman" w:cs="Times New Roman"/>
          <w:sz w:val="24"/>
          <w:szCs w:val="24"/>
        </w:rPr>
        <w:t xml:space="preserve"> </w:t>
      </w:r>
      <w:r w:rsidR="00A662E5" w:rsidRPr="00EA0F56">
        <w:rPr>
          <w:rFonts w:ascii="Times New Roman" w:hAnsi="Times New Roman" w:cs="Times New Roman"/>
          <w:sz w:val="24"/>
          <w:szCs w:val="24"/>
        </w:rPr>
        <w:t xml:space="preserve">but </w:t>
      </w:r>
      <w:r w:rsidR="00267F81" w:rsidRPr="00EA0F56">
        <w:rPr>
          <w:rFonts w:ascii="Times New Roman" w:hAnsi="Times New Roman" w:cs="Times New Roman"/>
          <w:sz w:val="24"/>
          <w:szCs w:val="24"/>
        </w:rPr>
        <w:t>with only 1 out-species support.</w:t>
      </w:r>
      <w:bookmarkEnd w:id="1"/>
    </w:p>
    <w:sectPr w:rsidR="00BD4CEA" w:rsidRPr="00EA0F56" w:rsidSect="0074453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EDBDF6" w14:textId="77777777" w:rsidR="00386786" w:rsidRDefault="00386786" w:rsidP="00383F70">
      <w:pPr>
        <w:spacing w:after="0" w:line="240" w:lineRule="auto"/>
      </w:pPr>
      <w:r>
        <w:separator/>
      </w:r>
    </w:p>
  </w:endnote>
  <w:endnote w:type="continuationSeparator" w:id="0">
    <w:p w14:paraId="2583AE4F" w14:textId="77777777" w:rsidR="00386786" w:rsidRDefault="00386786" w:rsidP="00383F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5115060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F0956BE" w14:textId="0F43E017" w:rsidR="0027688E" w:rsidRDefault="0027688E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4453C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4453C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02097A0" w14:textId="77777777" w:rsidR="0027688E" w:rsidRDefault="002768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0C9FB4" w14:textId="77777777" w:rsidR="00386786" w:rsidRDefault="00386786" w:rsidP="00383F70">
      <w:pPr>
        <w:spacing w:after="0" w:line="240" w:lineRule="auto"/>
      </w:pPr>
      <w:r>
        <w:separator/>
      </w:r>
    </w:p>
  </w:footnote>
  <w:footnote w:type="continuationSeparator" w:id="0">
    <w:p w14:paraId="67728157" w14:textId="77777777" w:rsidR="00386786" w:rsidRDefault="00386786" w:rsidP="00383F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CB0FC1"/>
    <w:multiLevelType w:val="hybridMultilevel"/>
    <w:tmpl w:val="E386464E"/>
    <w:lvl w:ilvl="0" w:tplc="3C3E931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8C2E9C"/>
    <w:multiLevelType w:val="hybridMultilevel"/>
    <w:tmpl w:val="00B6A94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4E07DB6"/>
    <w:multiLevelType w:val="hybridMultilevel"/>
    <w:tmpl w:val="00B6A94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10"/>
  <w:removePersonalInformation/>
  <w:revisionView w:markup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24B"/>
    <w:rsid w:val="0000357F"/>
    <w:rsid w:val="00003BD3"/>
    <w:rsid w:val="0001673A"/>
    <w:rsid w:val="000201D8"/>
    <w:rsid w:val="00024458"/>
    <w:rsid w:val="00025E10"/>
    <w:rsid w:val="00030324"/>
    <w:rsid w:val="00044B94"/>
    <w:rsid w:val="000521F6"/>
    <w:rsid w:val="00053769"/>
    <w:rsid w:val="0005748A"/>
    <w:rsid w:val="00061086"/>
    <w:rsid w:val="00063B25"/>
    <w:rsid w:val="0006569F"/>
    <w:rsid w:val="00065DD5"/>
    <w:rsid w:val="000720C5"/>
    <w:rsid w:val="000773B8"/>
    <w:rsid w:val="00087462"/>
    <w:rsid w:val="000903EC"/>
    <w:rsid w:val="00090692"/>
    <w:rsid w:val="0009141F"/>
    <w:rsid w:val="00091622"/>
    <w:rsid w:val="00097E48"/>
    <w:rsid w:val="000A17E8"/>
    <w:rsid w:val="000A25E6"/>
    <w:rsid w:val="000A5F10"/>
    <w:rsid w:val="000B29F3"/>
    <w:rsid w:val="000B5265"/>
    <w:rsid w:val="000B79E0"/>
    <w:rsid w:val="000C04ED"/>
    <w:rsid w:val="000C4C1E"/>
    <w:rsid w:val="000C524B"/>
    <w:rsid w:val="000C5520"/>
    <w:rsid w:val="000C62F4"/>
    <w:rsid w:val="000C73C0"/>
    <w:rsid w:val="000D29C0"/>
    <w:rsid w:val="000D2DC8"/>
    <w:rsid w:val="000D6CE2"/>
    <w:rsid w:val="000E6057"/>
    <w:rsid w:val="000E6BA6"/>
    <w:rsid w:val="000F6893"/>
    <w:rsid w:val="000F7264"/>
    <w:rsid w:val="00101F79"/>
    <w:rsid w:val="001022D6"/>
    <w:rsid w:val="00110CF6"/>
    <w:rsid w:val="00113E46"/>
    <w:rsid w:val="001150F2"/>
    <w:rsid w:val="001158C8"/>
    <w:rsid w:val="00117506"/>
    <w:rsid w:val="00120045"/>
    <w:rsid w:val="00126E2E"/>
    <w:rsid w:val="00127053"/>
    <w:rsid w:val="00130ED0"/>
    <w:rsid w:val="00131154"/>
    <w:rsid w:val="00132A93"/>
    <w:rsid w:val="00137FA2"/>
    <w:rsid w:val="0014141F"/>
    <w:rsid w:val="001414D2"/>
    <w:rsid w:val="001440CF"/>
    <w:rsid w:val="00145E5A"/>
    <w:rsid w:val="0014679B"/>
    <w:rsid w:val="001468FE"/>
    <w:rsid w:val="00147508"/>
    <w:rsid w:val="001475DE"/>
    <w:rsid w:val="0015279A"/>
    <w:rsid w:val="001530C5"/>
    <w:rsid w:val="00153D53"/>
    <w:rsid w:val="00154A32"/>
    <w:rsid w:val="00154F12"/>
    <w:rsid w:val="00156292"/>
    <w:rsid w:val="00163F5C"/>
    <w:rsid w:val="00164F6E"/>
    <w:rsid w:val="00166F9C"/>
    <w:rsid w:val="00173319"/>
    <w:rsid w:val="00174327"/>
    <w:rsid w:val="00177A7B"/>
    <w:rsid w:val="0018054A"/>
    <w:rsid w:val="001833B9"/>
    <w:rsid w:val="00186E5C"/>
    <w:rsid w:val="00195960"/>
    <w:rsid w:val="00195E0E"/>
    <w:rsid w:val="0019655B"/>
    <w:rsid w:val="001A440D"/>
    <w:rsid w:val="001A5E01"/>
    <w:rsid w:val="001A6DBE"/>
    <w:rsid w:val="001A79E4"/>
    <w:rsid w:val="001B0757"/>
    <w:rsid w:val="001B2E80"/>
    <w:rsid w:val="001B5438"/>
    <w:rsid w:val="001B6C89"/>
    <w:rsid w:val="001B751F"/>
    <w:rsid w:val="001B7C65"/>
    <w:rsid w:val="001C2764"/>
    <w:rsid w:val="001C4EC5"/>
    <w:rsid w:val="001D1EB6"/>
    <w:rsid w:val="001D3033"/>
    <w:rsid w:val="001D3E09"/>
    <w:rsid w:val="001D54FE"/>
    <w:rsid w:val="001D669F"/>
    <w:rsid w:val="001E3055"/>
    <w:rsid w:val="001E33C7"/>
    <w:rsid w:val="001E4F81"/>
    <w:rsid w:val="001E526B"/>
    <w:rsid w:val="001E5B47"/>
    <w:rsid w:val="001F1239"/>
    <w:rsid w:val="001F18FC"/>
    <w:rsid w:val="001F25AA"/>
    <w:rsid w:val="001F38AB"/>
    <w:rsid w:val="001F5062"/>
    <w:rsid w:val="001F7E24"/>
    <w:rsid w:val="00200984"/>
    <w:rsid w:val="002045B2"/>
    <w:rsid w:val="00205A89"/>
    <w:rsid w:val="002066B8"/>
    <w:rsid w:val="00207834"/>
    <w:rsid w:val="00210CAE"/>
    <w:rsid w:val="0021181B"/>
    <w:rsid w:val="00211875"/>
    <w:rsid w:val="00211D0F"/>
    <w:rsid w:val="002137F8"/>
    <w:rsid w:val="0021520D"/>
    <w:rsid w:val="00215502"/>
    <w:rsid w:val="00216133"/>
    <w:rsid w:val="00216CB9"/>
    <w:rsid w:val="002179FB"/>
    <w:rsid w:val="00221144"/>
    <w:rsid w:val="00222A6B"/>
    <w:rsid w:val="00223BE0"/>
    <w:rsid w:val="00224A12"/>
    <w:rsid w:val="00225252"/>
    <w:rsid w:val="00231DCB"/>
    <w:rsid w:val="00233443"/>
    <w:rsid w:val="00234C50"/>
    <w:rsid w:val="0023751B"/>
    <w:rsid w:val="00240BDE"/>
    <w:rsid w:val="00241CA3"/>
    <w:rsid w:val="00245042"/>
    <w:rsid w:val="00245A77"/>
    <w:rsid w:val="00253020"/>
    <w:rsid w:val="002530FA"/>
    <w:rsid w:val="002534F9"/>
    <w:rsid w:val="00253BEB"/>
    <w:rsid w:val="00256176"/>
    <w:rsid w:val="00261DCA"/>
    <w:rsid w:val="0026417B"/>
    <w:rsid w:val="00264A3F"/>
    <w:rsid w:val="00267F81"/>
    <w:rsid w:val="002707F7"/>
    <w:rsid w:val="00273A03"/>
    <w:rsid w:val="0027688E"/>
    <w:rsid w:val="00277605"/>
    <w:rsid w:val="00280916"/>
    <w:rsid w:val="00281ABA"/>
    <w:rsid w:val="00284BE0"/>
    <w:rsid w:val="00286285"/>
    <w:rsid w:val="00292523"/>
    <w:rsid w:val="002A06CD"/>
    <w:rsid w:val="002A0DDC"/>
    <w:rsid w:val="002A3336"/>
    <w:rsid w:val="002B793B"/>
    <w:rsid w:val="002C1E30"/>
    <w:rsid w:val="002C3A77"/>
    <w:rsid w:val="002C5891"/>
    <w:rsid w:val="002C7A30"/>
    <w:rsid w:val="002D41F8"/>
    <w:rsid w:val="002D6905"/>
    <w:rsid w:val="002E2785"/>
    <w:rsid w:val="002E2B3D"/>
    <w:rsid w:val="002E43A9"/>
    <w:rsid w:val="002E43F4"/>
    <w:rsid w:val="002E5944"/>
    <w:rsid w:val="002F01F3"/>
    <w:rsid w:val="002F1193"/>
    <w:rsid w:val="002F3DCE"/>
    <w:rsid w:val="002F4B68"/>
    <w:rsid w:val="002F5D7A"/>
    <w:rsid w:val="00302AD5"/>
    <w:rsid w:val="0030461F"/>
    <w:rsid w:val="003060B6"/>
    <w:rsid w:val="0030621A"/>
    <w:rsid w:val="0030789F"/>
    <w:rsid w:val="003104FB"/>
    <w:rsid w:val="003107A5"/>
    <w:rsid w:val="00311F51"/>
    <w:rsid w:val="00314400"/>
    <w:rsid w:val="003150B7"/>
    <w:rsid w:val="003157A9"/>
    <w:rsid w:val="003169D3"/>
    <w:rsid w:val="00320209"/>
    <w:rsid w:val="0032230F"/>
    <w:rsid w:val="00323328"/>
    <w:rsid w:val="00330B22"/>
    <w:rsid w:val="00331AD2"/>
    <w:rsid w:val="00332439"/>
    <w:rsid w:val="00336B61"/>
    <w:rsid w:val="0033750B"/>
    <w:rsid w:val="00340451"/>
    <w:rsid w:val="00340B08"/>
    <w:rsid w:val="003462A0"/>
    <w:rsid w:val="00346B83"/>
    <w:rsid w:val="0035352E"/>
    <w:rsid w:val="00357997"/>
    <w:rsid w:val="003632BB"/>
    <w:rsid w:val="003634A1"/>
    <w:rsid w:val="00363AD4"/>
    <w:rsid w:val="00364BC2"/>
    <w:rsid w:val="0037174A"/>
    <w:rsid w:val="00373D22"/>
    <w:rsid w:val="00375CCC"/>
    <w:rsid w:val="0037683A"/>
    <w:rsid w:val="0038017A"/>
    <w:rsid w:val="00383F70"/>
    <w:rsid w:val="00385D65"/>
    <w:rsid w:val="00386786"/>
    <w:rsid w:val="00386C45"/>
    <w:rsid w:val="003902D2"/>
    <w:rsid w:val="00390435"/>
    <w:rsid w:val="003927CE"/>
    <w:rsid w:val="00396BFA"/>
    <w:rsid w:val="00397360"/>
    <w:rsid w:val="003A004F"/>
    <w:rsid w:val="003A54DC"/>
    <w:rsid w:val="003B0EB5"/>
    <w:rsid w:val="003B4C32"/>
    <w:rsid w:val="003C32E5"/>
    <w:rsid w:val="003D4F19"/>
    <w:rsid w:val="003D5D46"/>
    <w:rsid w:val="003D5D4E"/>
    <w:rsid w:val="003D5D8F"/>
    <w:rsid w:val="003D5DE5"/>
    <w:rsid w:val="003E3203"/>
    <w:rsid w:val="003F099F"/>
    <w:rsid w:val="003F4369"/>
    <w:rsid w:val="003F4D32"/>
    <w:rsid w:val="0040095C"/>
    <w:rsid w:val="00402571"/>
    <w:rsid w:val="004031A0"/>
    <w:rsid w:val="004042DE"/>
    <w:rsid w:val="00404425"/>
    <w:rsid w:val="004056F3"/>
    <w:rsid w:val="00406AB7"/>
    <w:rsid w:val="00407A57"/>
    <w:rsid w:val="00411074"/>
    <w:rsid w:val="00412CAE"/>
    <w:rsid w:val="00413BF2"/>
    <w:rsid w:val="0041685D"/>
    <w:rsid w:val="00417A34"/>
    <w:rsid w:val="0042180B"/>
    <w:rsid w:val="00422B56"/>
    <w:rsid w:val="0042621A"/>
    <w:rsid w:val="004264B3"/>
    <w:rsid w:val="0043239B"/>
    <w:rsid w:val="00441AF4"/>
    <w:rsid w:val="00442E3E"/>
    <w:rsid w:val="004449E0"/>
    <w:rsid w:val="00445824"/>
    <w:rsid w:val="00454F4A"/>
    <w:rsid w:val="00457190"/>
    <w:rsid w:val="00460DA9"/>
    <w:rsid w:val="00461443"/>
    <w:rsid w:val="00463D4E"/>
    <w:rsid w:val="00474645"/>
    <w:rsid w:val="0047792F"/>
    <w:rsid w:val="00477A83"/>
    <w:rsid w:val="00477D92"/>
    <w:rsid w:val="0048676E"/>
    <w:rsid w:val="0049151C"/>
    <w:rsid w:val="0049599C"/>
    <w:rsid w:val="00496342"/>
    <w:rsid w:val="004968CD"/>
    <w:rsid w:val="004A25E7"/>
    <w:rsid w:val="004A2899"/>
    <w:rsid w:val="004B2769"/>
    <w:rsid w:val="004B76F0"/>
    <w:rsid w:val="004C37FE"/>
    <w:rsid w:val="004D128E"/>
    <w:rsid w:val="004D7DFF"/>
    <w:rsid w:val="004E29FA"/>
    <w:rsid w:val="004E79A2"/>
    <w:rsid w:val="004F076B"/>
    <w:rsid w:val="004F193A"/>
    <w:rsid w:val="004F2734"/>
    <w:rsid w:val="004F5D92"/>
    <w:rsid w:val="004F7FF8"/>
    <w:rsid w:val="00500685"/>
    <w:rsid w:val="00502593"/>
    <w:rsid w:val="00504158"/>
    <w:rsid w:val="00507475"/>
    <w:rsid w:val="00515ED8"/>
    <w:rsid w:val="00521EC4"/>
    <w:rsid w:val="00526493"/>
    <w:rsid w:val="00526548"/>
    <w:rsid w:val="005327CD"/>
    <w:rsid w:val="0053446C"/>
    <w:rsid w:val="00534A4A"/>
    <w:rsid w:val="00534BAD"/>
    <w:rsid w:val="0054337A"/>
    <w:rsid w:val="00550297"/>
    <w:rsid w:val="00552CAD"/>
    <w:rsid w:val="005535BD"/>
    <w:rsid w:val="005560F9"/>
    <w:rsid w:val="0056312A"/>
    <w:rsid w:val="00563823"/>
    <w:rsid w:val="00564AB5"/>
    <w:rsid w:val="00564FC6"/>
    <w:rsid w:val="005710F4"/>
    <w:rsid w:val="0057246C"/>
    <w:rsid w:val="00572FFF"/>
    <w:rsid w:val="0057438E"/>
    <w:rsid w:val="0057796E"/>
    <w:rsid w:val="00580628"/>
    <w:rsid w:val="00581156"/>
    <w:rsid w:val="00585851"/>
    <w:rsid w:val="005864F4"/>
    <w:rsid w:val="00591005"/>
    <w:rsid w:val="00597AD7"/>
    <w:rsid w:val="005A1C88"/>
    <w:rsid w:val="005A2289"/>
    <w:rsid w:val="005A386B"/>
    <w:rsid w:val="005A4A87"/>
    <w:rsid w:val="005A7774"/>
    <w:rsid w:val="005A7A5D"/>
    <w:rsid w:val="005B28FC"/>
    <w:rsid w:val="005B2D0F"/>
    <w:rsid w:val="005B42C0"/>
    <w:rsid w:val="005B48B7"/>
    <w:rsid w:val="005B4E02"/>
    <w:rsid w:val="005B6E97"/>
    <w:rsid w:val="005B7597"/>
    <w:rsid w:val="005C7657"/>
    <w:rsid w:val="005D0561"/>
    <w:rsid w:val="005D17FC"/>
    <w:rsid w:val="005D3EB3"/>
    <w:rsid w:val="005D6120"/>
    <w:rsid w:val="005E1BA1"/>
    <w:rsid w:val="005E26A6"/>
    <w:rsid w:val="005E440C"/>
    <w:rsid w:val="005E5F38"/>
    <w:rsid w:val="005F4212"/>
    <w:rsid w:val="005F4678"/>
    <w:rsid w:val="00600608"/>
    <w:rsid w:val="00600A67"/>
    <w:rsid w:val="00601DF3"/>
    <w:rsid w:val="00602786"/>
    <w:rsid w:val="006054AF"/>
    <w:rsid w:val="00617C43"/>
    <w:rsid w:val="0062002E"/>
    <w:rsid w:val="0062175F"/>
    <w:rsid w:val="00622AD8"/>
    <w:rsid w:val="006257D7"/>
    <w:rsid w:val="00626614"/>
    <w:rsid w:val="00627256"/>
    <w:rsid w:val="00631361"/>
    <w:rsid w:val="00632B1C"/>
    <w:rsid w:val="00633437"/>
    <w:rsid w:val="00637FE6"/>
    <w:rsid w:val="00640A48"/>
    <w:rsid w:val="00640DF1"/>
    <w:rsid w:val="006422EF"/>
    <w:rsid w:val="00645A87"/>
    <w:rsid w:val="00645E50"/>
    <w:rsid w:val="0064625A"/>
    <w:rsid w:val="00650EF4"/>
    <w:rsid w:val="00650FF6"/>
    <w:rsid w:val="00651206"/>
    <w:rsid w:val="0065367F"/>
    <w:rsid w:val="00656CB1"/>
    <w:rsid w:val="00663E02"/>
    <w:rsid w:val="00667E49"/>
    <w:rsid w:val="00670472"/>
    <w:rsid w:val="00671E47"/>
    <w:rsid w:val="006723F9"/>
    <w:rsid w:val="00676739"/>
    <w:rsid w:val="00676874"/>
    <w:rsid w:val="00680462"/>
    <w:rsid w:val="0068151A"/>
    <w:rsid w:val="00682614"/>
    <w:rsid w:val="00684FC7"/>
    <w:rsid w:val="00691216"/>
    <w:rsid w:val="006921ED"/>
    <w:rsid w:val="0069391F"/>
    <w:rsid w:val="00696ACC"/>
    <w:rsid w:val="0069741F"/>
    <w:rsid w:val="00697DDE"/>
    <w:rsid w:val="006A1999"/>
    <w:rsid w:val="006A3A69"/>
    <w:rsid w:val="006A4176"/>
    <w:rsid w:val="006A64AB"/>
    <w:rsid w:val="006B055B"/>
    <w:rsid w:val="006B3ED9"/>
    <w:rsid w:val="006B4A8C"/>
    <w:rsid w:val="006C3B77"/>
    <w:rsid w:val="006C4E26"/>
    <w:rsid w:val="006D32CB"/>
    <w:rsid w:val="006D343C"/>
    <w:rsid w:val="006D3D90"/>
    <w:rsid w:val="006D6DEF"/>
    <w:rsid w:val="006D78C5"/>
    <w:rsid w:val="006E4B4E"/>
    <w:rsid w:val="006F091D"/>
    <w:rsid w:val="006F0EDC"/>
    <w:rsid w:val="006F4974"/>
    <w:rsid w:val="006F5864"/>
    <w:rsid w:val="006F7B4E"/>
    <w:rsid w:val="00701130"/>
    <w:rsid w:val="00704AC5"/>
    <w:rsid w:val="00704F9C"/>
    <w:rsid w:val="00706221"/>
    <w:rsid w:val="00716EA2"/>
    <w:rsid w:val="0072472E"/>
    <w:rsid w:val="007248EB"/>
    <w:rsid w:val="007254E1"/>
    <w:rsid w:val="00726C8C"/>
    <w:rsid w:val="00731455"/>
    <w:rsid w:val="00732018"/>
    <w:rsid w:val="00735F10"/>
    <w:rsid w:val="00740850"/>
    <w:rsid w:val="00740915"/>
    <w:rsid w:val="00741713"/>
    <w:rsid w:val="0074453C"/>
    <w:rsid w:val="00744FFD"/>
    <w:rsid w:val="00745CA1"/>
    <w:rsid w:val="007534E6"/>
    <w:rsid w:val="007628BB"/>
    <w:rsid w:val="00767BB6"/>
    <w:rsid w:val="007710DE"/>
    <w:rsid w:val="00773191"/>
    <w:rsid w:val="0077504B"/>
    <w:rsid w:val="00780526"/>
    <w:rsid w:val="00781C2E"/>
    <w:rsid w:val="0078380C"/>
    <w:rsid w:val="00783BA3"/>
    <w:rsid w:val="00791526"/>
    <w:rsid w:val="00791B1D"/>
    <w:rsid w:val="00793E1D"/>
    <w:rsid w:val="00793E95"/>
    <w:rsid w:val="007946B3"/>
    <w:rsid w:val="00797D07"/>
    <w:rsid w:val="007A5392"/>
    <w:rsid w:val="007A64B6"/>
    <w:rsid w:val="007A65AF"/>
    <w:rsid w:val="007B3C0E"/>
    <w:rsid w:val="007B482C"/>
    <w:rsid w:val="007B7FCF"/>
    <w:rsid w:val="007C20D3"/>
    <w:rsid w:val="007C21D3"/>
    <w:rsid w:val="007C3261"/>
    <w:rsid w:val="007C564B"/>
    <w:rsid w:val="007C591E"/>
    <w:rsid w:val="007D3553"/>
    <w:rsid w:val="007D5C8C"/>
    <w:rsid w:val="007D757B"/>
    <w:rsid w:val="007E3FF9"/>
    <w:rsid w:val="00804ED9"/>
    <w:rsid w:val="00806BAC"/>
    <w:rsid w:val="00810210"/>
    <w:rsid w:val="00816A34"/>
    <w:rsid w:val="0081725C"/>
    <w:rsid w:val="008176E7"/>
    <w:rsid w:val="00820BA6"/>
    <w:rsid w:val="0082126B"/>
    <w:rsid w:val="00821969"/>
    <w:rsid w:val="00824F52"/>
    <w:rsid w:val="008374BA"/>
    <w:rsid w:val="00844E11"/>
    <w:rsid w:val="008473F1"/>
    <w:rsid w:val="0085326E"/>
    <w:rsid w:val="0085498C"/>
    <w:rsid w:val="00854B64"/>
    <w:rsid w:val="00856A51"/>
    <w:rsid w:val="00857DCB"/>
    <w:rsid w:val="00861A4F"/>
    <w:rsid w:val="008627B4"/>
    <w:rsid w:val="00864BA6"/>
    <w:rsid w:val="00867DBA"/>
    <w:rsid w:val="00871BAA"/>
    <w:rsid w:val="008750D1"/>
    <w:rsid w:val="00877BF6"/>
    <w:rsid w:val="00880F0D"/>
    <w:rsid w:val="0088535B"/>
    <w:rsid w:val="00886F5A"/>
    <w:rsid w:val="00887D3E"/>
    <w:rsid w:val="00893133"/>
    <w:rsid w:val="00895EBE"/>
    <w:rsid w:val="00896E99"/>
    <w:rsid w:val="008A5C7E"/>
    <w:rsid w:val="008A6DA8"/>
    <w:rsid w:val="008B4255"/>
    <w:rsid w:val="008B49FE"/>
    <w:rsid w:val="008B575F"/>
    <w:rsid w:val="008B5986"/>
    <w:rsid w:val="008B6258"/>
    <w:rsid w:val="008C56EC"/>
    <w:rsid w:val="008D0DAA"/>
    <w:rsid w:val="008D1AB7"/>
    <w:rsid w:val="008D2D0D"/>
    <w:rsid w:val="008D57FE"/>
    <w:rsid w:val="008D6EC7"/>
    <w:rsid w:val="008E4737"/>
    <w:rsid w:val="008F0931"/>
    <w:rsid w:val="008F296C"/>
    <w:rsid w:val="008F2DEB"/>
    <w:rsid w:val="008F416E"/>
    <w:rsid w:val="008F552D"/>
    <w:rsid w:val="00901456"/>
    <w:rsid w:val="00902727"/>
    <w:rsid w:val="00904A17"/>
    <w:rsid w:val="00907958"/>
    <w:rsid w:val="00913DB2"/>
    <w:rsid w:val="0091597C"/>
    <w:rsid w:val="009209F9"/>
    <w:rsid w:val="00920F4C"/>
    <w:rsid w:val="00926148"/>
    <w:rsid w:val="009275E8"/>
    <w:rsid w:val="00934C8B"/>
    <w:rsid w:val="00935C68"/>
    <w:rsid w:val="00940794"/>
    <w:rsid w:val="0094616F"/>
    <w:rsid w:val="00946F87"/>
    <w:rsid w:val="00950C82"/>
    <w:rsid w:val="00962D38"/>
    <w:rsid w:val="009644AC"/>
    <w:rsid w:val="009663A4"/>
    <w:rsid w:val="009702D0"/>
    <w:rsid w:val="009704E2"/>
    <w:rsid w:val="00971249"/>
    <w:rsid w:val="0097292C"/>
    <w:rsid w:val="00973A13"/>
    <w:rsid w:val="00977FC9"/>
    <w:rsid w:val="009817A7"/>
    <w:rsid w:val="009853AB"/>
    <w:rsid w:val="009A0EE8"/>
    <w:rsid w:val="009A0F2E"/>
    <w:rsid w:val="009A464C"/>
    <w:rsid w:val="009A6E82"/>
    <w:rsid w:val="009B37ED"/>
    <w:rsid w:val="009B3F1A"/>
    <w:rsid w:val="009B7234"/>
    <w:rsid w:val="009B79DF"/>
    <w:rsid w:val="009B7C1F"/>
    <w:rsid w:val="009C06B8"/>
    <w:rsid w:val="009C11EB"/>
    <w:rsid w:val="009C623F"/>
    <w:rsid w:val="009D1480"/>
    <w:rsid w:val="009D354E"/>
    <w:rsid w:val="009D4AC2"/>
    <w:rsid w:val="009D735C"/>
    <w:rsid w:val="009E215B"/>
    <w:rsid w:val="009E27B4"/>
    <w:rsid w:val="009E6810"/>
    <w:rsid w:val="009E6EA9"/>
    <w:rsid w:val="009F08F0"/>
    <w:rsid w:val="009F2BF6"/>
    <w:rsid w:val="009F5417"/>
    <w:rsid w:val="009F5DCA"/>
    <w:rsid w:val="009F66AC"/>
    <w:rsid w:val="00A011A4"/>
    <w:rsid w:val="00A037F8"/>
    <w:rsid w:val="00A03AFC"/>
    <w:rsid w:val="00A05D6D"/>
    <w:rsid w:val="00A10650"/>
    <w:rsid w:val="00A13231"/>
    <w:rsid w:val="00A14816"/>
    <w:rsid w:val="00A14EDD"/>
    <w:rsid w:val="00A1580F"/>
    <w:rsid w:val="00A21872"/>
    <w:rsid w:val="00A22449"/>
    <w:rsid w:val="00A24D9F"/>
    <w:rsid w:val="00A2647A"/>
    <w:rsid w:val="00A2774F"/>
    <w:rsid w:val="00A3657E"/>
    <w:rsid w:val="00A36793"/>
    <w:rsid w:val="00A37E25"/>
    <w:rsid w:val="00A40C30"/>
    <w:rsid w:val="00A41C9A"/>
    <w:rsid w:val="00A4732F"/>
    <w:rsid w:val="00A47B06"/>
    <w:rsid w:val="00A52389"/>
    <w:rsid w:val="00A53A93"/>
    <w:rsid w:val="00A55214"/>
    <w:rsid w:val="00A564B5"/>
    <w:rsid w:val="00A57CFF"/>
    <w:rsid w:val="00A61250"/>
    <w:rsid w:val="00A631E9"/>
    <w:rsid w:val="00A636D2"/>
    <w:rsid w:val="00A6403C"/>
    <w:rsid w:val="00A662E5"/>
    <w:rsid w:val="00A66CFF"/>
    <w:rsid w:val="00A706CD"/>
    <w:rsid w:val="00A70930"/>
    <w:rsid w:val="00A71D9F"/>
    <w:rsid w:val="00A730A1"/>
    <w:rsid w:val="00A80A9A"/>
    <w:rsid w:val="00A82B87"/>
    <w:rsid w:val="00A835FE"/>
    <w:rsid w:val="00A83C26"/>
    <w:rsid w:val="00A94EFD"/>
    <w:rsid w:val="00AA38F6"/>
    <w:rsid w:val="00AA4293"/>
    <w:rsid w:val="00AA52EE"/>
    <w:rsid w:val="00AB141B"/>
    <w:rsid w:val="00AB2F51"/>
    <w:rsid w:val="00AB3E56"/>
    <w:rsid w:val="00AB424B"/>
    <w:rsid w:val="00AB6E08"/>
    <w:rsid w:val="00AC26B4"/>
    <w:rsid w:val="00AC3489"/>
    <w:rsid w:val="00AC60D8"/>
    <w:rsid w:val="00AD292E"/>
    <w:rsid w:val="00AD303C"/>
    <w:rsid w:val="00AD5979"/>
    <w:rsid w:val="00AD59D3"/>
    <w:rsid w:val="00AD7216"/>
    <w:rsid w:val="00AD7B7E"/>
    <w:rsid w:val="00AE539F"/>
    <w:rsid w:val="00AE5761"/>
    <w:rsid w:val="00AE6342"/>
    <w:rsid w:val="00AF1FB1"/>
    <w:rsid w:val="00AF20DF"/>
    <w:rsid w:val="00AF2FE9"/>
    <w:rsid w:val="00AF4022"/>
    <w:rsid w:val="00AF64B2"/>
    <w:rsid w:val="00AF6A18"/>
    <w:rsid w:val="00B0271A"/>
    <w:rsid w:val="00B07903"/>
    <w:rsid w:val="00B108E7"/>
    <w:rsid w:val="00B11EF2"/>
    <w:rsid w:val="00B148F6"/>
    <w:rsid w:val="00B15D24"/>
    <w:rsid w:val="00B223AE"/>
    <w:rsid w:val="00B22C9E"/>
    <w:rsid w:val="00B23495"/>
    <w:rsid w:val="00B24FFD"/>
    <w:rsid w:val="00B2692E"/>
    <w:rsid w:val="00B31983"/>
    <w:rsid w:val="00B330AD"/>
    <w:rsid w:val="00B35EDA"/>
    <w:rsid w:val="00B36241"/>
    <w:rsid w:val="00B378ED"/>
    <w:rsid w:val="00B401D3"/>
    <w:rsid w:val="00B434DD"/>
    <w:rsid w:val="00B51987"/>
    <w:rsid w:val="00B53D6C"/>
    <w:rsid w:val="00B550EE"/>
    <w:rsid w:val="00B556FF"/>
    <w:rsid w:val="00B60322"/>
    <w:rsid w:val="00B61043"/>
    <w:rsid w:val="00B6282B"/>
    <w:rsid w:val="00B62FAB"/>
    <w:rsid w:val="00B64129"/>
    <w:rsid w:val="00B73730"/>
    <w:rsid w:val="00B76C53"/>
    <w:rsid w:val="00B77422"/>
    <w:rsid w:val="00B806B3"/>
    <w:rsid w:val="00B87A9A"/>
    <w:rsid w:val="00B92B1E"/>
    <w:rsid w:val="00B95FF2"/>
    <w:rsid w:val="00BA0F63"/>
    <w:rsid w:val="00BA41F4"/>
    <w:rsid w:val="00BA5AA8"/>
    <w:rsid w:val="00BA74F7"/>
    <w:rsid w:val="00BA77FE"/>
    <w:rsid w:val="00BB0067"/>
    <w:rsid w:val="00BB4205"/>
    <w:rsid w:val="00BB5C2A"/>
    <w:rsid w:val="00BB5CB0"/>
    <w:rsid w:val="00BB7556"/>
    <w:rsid w:val="00BC2597"/>
    <w:rsid w:val="00BC31EE"/>
    <w:rsid w:val="00BC4E46"/>
    <w:rsid w:val="00BC5108"/>
    <w:rsid w:val="00BC5CF0"/>
    <w:rsid w:val="00BC62D9"/>
    <w:rsid w:val="00BD182E"/>
    <w:rsid w:val="00BD2119"/>
    <w:rsid w:val="00BD2D98"/>
    <w:rsid w:val="00BD4C23"/>
    <w:rsid w:val="00BD4CEA"/>
    <w:rsid w:val="00BD69B1"/>
    <w:rsid w:val="00BE0F8B"/>
    <w:rsid w:val="00BE1A07"/>
    <w:rsid w:val="00BE2A72"/>
    <w:rsid w:val="00BE3856"/>
    <w:rsid w:val="00BE6B14"/>
    <w:rsid w:val="00BF0F75"/>
    <w:rsid w:val="00BF3EF4"/>
    <w:rsid w:val="00BF50F4"/>
    <w:rsid w:val="00BF6C40"/>
    <w:rsid w:val="00BF7355"/>
    <w:rsid w:val="00C02612"/>
    <w:rsid w:val="00C03C11"/>
    <w:rsid w:val="00C0567A"/>
    <w:rsid w:val="00C130C0"/>
    <w:rsid w:val="00C206AE"/>
    <w:rsid w:val="00C21F8E"/>
    <w:rsid w:val="00C23010"/>
    <w:rsid w:val="00C23524"/>
    <w:rsid w:val="00C2355B"/>
    <w:rsid w:val="00C23B9A"/>
    <w:rsid w:val="00C25806"/>
    <w:rsid w:val="00C26B3B"/>
    <w:rsid w:val="00C31148"/>
    <w:rsid w:val="00C34EF8"/>
    <w:rsid w:val="00C35A55"/>
    <w:rsid w:val="00C37ED8"/>
    <w:rsid w:val="00C4117E"/>
    <w:rsid w:val="00C41563"/>
    <w:rsid w:val="00C43328"/>
    <w:rsid w:val="00C435DE"/>
    <w:rsid w:val="00C477F7"/>
    <w:rsid w:val="00C529E2"/>
    <w:rsid w:val="00C5635D"/>
    <w:rsid w:val="00C57622"/>
    <w:rsid w:val="00C63FDD"/>
    <w:rsid w:val="00C64664"/>
    <w:rsid w:val="00C64F00"/>
    <w:rsid w:val="00C719B9"/>
    <w:rsid w:val="00C719FD"/>
    <w:rsid w:val="00C72F36"/>
    <w:rsid w:val="00C73B62"/>
    <w:rsid w:val="00C74766"/>
    <w:rsid w:val="00C80088"/>
    <w:rsid w:val="00C81D83"/>
    <w:rsid w:val="00C82FEC"/>
    <w:rsid w:val="00C90447"/>
    <w:rsid w:val="00C92D64"/>
    <w:rsid w:val="00C93414"/>
    <w:rsid w:val="00C93E00"/>
    <w:rsid w:val="00C948A7"/>
    <w:rsid w:val="00C96528"/>
    <w:rsid w:val="00CA10BB"/>
    <w:rsid w:val="00CA2ED1"/>
    <w:rsid w:val="00CB4B74"/>
    <w:rsid w:val="00CC36DD"/>
    <w:rsid w:val="00CD09E4"/>
    <w:rsid w:val="00CD27EA"/>
    <w:rsid w:val="00CD693C"/>
    <w:rsid w:val="00CE7E8C"/>
    <w:rsid w:val="00CE7EFD"/>
    <w:rsid w:val="00CF579B"/>
    <w:rsid w:val="00D01575"/>
    <w:rsid w:val="00D02AE8"/>
    <w:rsid w:val="00D02C8B"/>
    <w:rsid w:val="00D05144"/>
    <w:rsid w:val="00D06BC0"/>
    <w:rsid w:val="00D07ED4"/>
    <w:rsid w:val="00D110AE"/>
    <w:rsid w:val="00D1629F"/>
    <w:rsid w:val="00D21F3D"/>
    <w:rsid w:val="00D232F1"/>
    <w:rsid w:val="00D233FA"/>
    <w:rsid w:val="00D26991"/>
    <w:rsid w:val="00D34DA6"/>
    <w:rsid w:val="00D3614E"/>
    <w:rsid w:val="00D410A0"/>
    <w:rsid w:val="00D46001"/>
    <w:rsid w:val="00D46E32"/>
    <w:rsid w:val="00D512C9"/>
    <w:rsid w:val="00D54402"/>
    <w:rsid w:val="00D56335"/>
    <w:rsid w:val="00D5748E"/>
    <w:rsid w:val="00D70DD3"/>
    <w:rsid w:val="00D7691F"/>
    <w:rsid w:val="00D7744E"/>
    <w:rsid w:val="00D82488"/>
    <w:rsid w:val="00D93D98"/>
    <w:rsid w:val="00D93E23"/>
    <w:rsid w:val="00D94626"/>
    <w:rsid w:val="00D9539D"/>
    <w:rsid w:val="00D9595B"/>
    <w:rsid w:val="00D9634D"/>
    <w:rsid w:val="00D97295"/>
    <w:rsid w:val="00D972C3"/>
    <w:rsid w:val="00D97D7B"/>
    <w:rsid w:val="00D97EC1"/>
    <w:rsid w:val="00DA02E9"/>
    <w:rsid w:val="00DA0C86"/>
    <w:rsid w:val="00DA66A2"/>
    <w:rsid w:val="00DB6516"/>
    <w:rsid w:val="00DC3952"/>
    <w:rsid w:val="00DC5235"/>
    <w:rsid w:val="00DC6867"/>
    <w:rsid w:val="00DC7712"/>
    <w:rsid w:val="00DC79A3"/>
    <w:rsid w:val="00DD133B"/>
    <w:rsid w:val="00DD26D5"/>
    <w:rsid w:val="00DD31B9"/>
    <w:rsid w:val="00DD3EE9"/>
    <w:rsid w:val="00DD4E9C"/>
    <w:rsid w:val="00DD723C"/>
    <w:rsid w:val="00DD7CDA"/>
    <w:rsid w:val="00DE21BB"/>
    <w:rsid w:val="00DE241E"/>
    <w:rsid w:val="00DE2F9B"/>
    <w:rsid w:val="00DE561D"/>
    <w:rsid w:val="00DE7114"/>
    <w:rsid w:val="00DF19AB"/>
    <w:rsid w:val="00DF2318"/>
    <w:rsid w:val="00DF313E"/>
    <w:rsid w:val="00E01317"/>
    <w:rsid w:val="00E04488"/>
    <w:rsid w:val="00E10F8C"/>
    <w:rsid w:val="00E11B19"/>
    <w:rsid w:val="00E1236D"/>
    <w:rsid w:val="00E16A91"/>
    <w:rsid w:val="00E22E52"/>
    <w:rsid w:val="00E260FF"/>
    <w:rsid w:val="00E32D34"/>
    <w:rsid w:val="00E36E83"/>
    <w:rsid w:val="00E370A2"/>
    <w:rsid w:val="00E44497"/>
    <w:rsid w:val="00E503CF"/>
    <w:rsid w:val="00E50AEA"/>
    <w:rsid w:val="00E50BF1"/>
    <w:rsid w:val="00E53442"/>
    <w:rsid w:val="00E60C3F"/>
    <w:rsid w:val="00E63B4A"/>
    <w:rsid w:val="00E74840"/>
    <w:rsid w:val="00E76BD1"/>
    <w:rsid w:val="00E8042A"/>
    <w:rsid w:val="00E83AD5"/>
    <w:rsid w:val="00E84182"/>
    <w:rsid w:val="00E8606E"/>
    <w:rsid w:val="00E87FC7"/>
    <w:rsid w:val="00E93D5B"/>
    <w:rsid w:val="00E97669"/>
    <w:rsid w:val="00EA03BA"/>
    <w:rsid w:val="00EA0F56"/>
    <w:rsid w:val="00EA471E"/>
    <w:rsid w:val="00EA553D"/>
    <w:rsid w:val="00EA5971"/>
    <w:rsid w:val="00EB04FD"/>
    <w:rsid w:val="00EB0B3B"/>
    <w:rsid w:val="00EB2010"/>
    <w:rsid w:val="00EB432C"/>
    <w:rsid w:val="00EB7B98"/>
    <w:rsid w:val="00EC5933"/>
    <w:rsid w:val="00ED0F98"/>
    <w:rsid w:val="00ED256C"/>
    <w:rsid w:val="00ED2AE7"/>
    <w:rsid w:val="00EE60F1"/>
    <w:rsid w:val="00EF0229"/>
    <w:rsid w:val="00EF2D49"/>
    <w:rsid w:val="00EF3673"/>
    <w:rsid w:val="00EF57FB"/>
    <w:rsid w:val="00EF78BF"/>
    <w:rsid w:val="00F01AB7"/>
    <w:rsid w:val="00F0203C"/>
    <w:rsid w:val="00F13E81"/>
    <w:rsid w:val="00F151E9"/>
    <w:rsid w:val="00F1616A"/>
    <w:rsid w:val="00F238CD"/>
    <w:rsid w:val="00F23F8B"/>
    <w:rsid w:val="00F325F2"/>
    <w:rsid w:val="00F37CB7"/>
    <w:rsid w:val="00F435C8"/>
    <w:rsid w:val="00F46450"/>
    <w:rsid w:val="00F465EB"/>
    <w:rsid w:val="00F51BF9"/>
    <w:rsid w:val="00F51E2B"/>
    <w:rsid w:val="00F54757"/>
    <w:rsid w:val="00F6049E"/>
    <w:rsid w:val="00F628A1"/>
    <w:rsid w:val="00F63983"/>
    <w:rsid w:val="00F648FF"/>
    <w:rsid w:val="00F71752"/>
    <w:rsid w:val="00F73687"/>
    <w:rsid w:val="00F73890"/>
    <w:rsid w:val="00F76B59"/>
    <w:rsid w:val="00F80F05"/>
    <w:rsid w:val="00F9716D"/>
    <w:rsid w:val="00F978FB"/>
    <w:rsid w:val="00FA7068"/>
    <w:rsid w:val="00FB0958"/>
    <w:rsid w:val="00FB5A90"/>
    <w:rsid w:val="00FB7A58"/>
    <w:rsid w:val="00FC0612"/>
    <w:rsid w:val="00FC1806"/>
    <w:rsid w:val="00FC367F"/>
    <w:rsid w:val="00FC7A65"/>
    <w:rsid w:val="00FD1E2C"/>
    <w:rsid w:val="00FD25BE"/>
    <w:rsid w:val="00FD43F8"/>
    <w:rsid w:val="00FD747E"/>
    <w:rsid w:val="00FE06DC"/>
    <w:rsid w:val="00FF01B1"/>
    <w:rsid w:val="00FF2363"/>
    <w:rsid w:val="00FF5CAD"/>
    <w:rsid w:val="00FF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F9C4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3C1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564B5"/>
    <w:rPr>
      <w:color w:val="808080"/>
    </w:rPr>
  </w:style>
  <w:style w:type="table" w:styleId="TableGrid">
    <w:name w:val="Table Grid"/>
    <w:basedOn w:val="TableNormal"/>
    <w:uiPriority w:val="39"/>
    <w:rsid w:val="003717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93E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E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E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E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E9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83F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F70"/>
  </w:style>
  <w:style w:type="paragraph" w:styleId="Footer">
    <w:name w:val="footer"/>
    <w:basedOn w:val="Normal"/>
    <w:link w:val="FooterChar"/>
    <w:uiPriority w:val="99"/>
    <w:unhideWhenUsed/>
    <w:rsid w:val="00383F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F70"/>
  </w:style>
  <w:style w:type="paragraph" w:styleId="Revision">
    <w:name w:val="Revision"/>
    <w:hidden/>
    <w:uiPriority w:val="99"/>
    <w:semiHidden/>
    <w:rsid w:val="002252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E6B032-CD72-4314-BEBC-47A1470D8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7</Words>
  <Characters>7339</Characters>
  <Application>Microsoft Office Word</Application>
  <DocSecurity>0</DocSecurity>
  <Lines>61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3-05-25T04:40:00Z</cp:lastPrinted>
  <dcterms:created xsi:type="dcterms:W3CDTF">2024-01-17T17:28:00Z</dcterms:created>
  <dcterms:modified xsi:type="dcterms:W3CDTF">2024-01-31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e949999834dc1f8c82de2e70f9f463a97880427f4dc51b5596af0182446e53</vt:lpwstr>
  </property>
</Properties>
</file>